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5D5BEA" w14:textId="11B940B7" w:rsidR="001045BF" w:rsidRDefault="00557C5E" w:rsidP="00305CF0">
      <w:pPr>
        <w:tabs>
          <w:tab w:val="left" w:pos="6120"/>
        </w:tabs>
        <w:spacing w:after="120" w:line="240" w:lineRule="auto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AD5811">
        <w:rPr>
          <w:rFonts w:ascii="Times New Roman" w:hAnsi="Times New Roman" w:cs="Times New Roman"/>
          <w:b/>
          <w:bCs/>
          <w:sz w:val="24"/>
          <w:szCs w:val="24"/>
        </w:rPr>
        <w:t xml:space="preserve">online </w:t>
      </w:r>
      <w:r>
        <w:rPr>
          <w:rFonts w:ascii="Times New Roman" w:hAnsi="Times New Roman" w:cs="Times New Roman"/>
          <w:b/>
          <w:bCs/>
          <w:sz w:val="24"/>
          <w:szCs w:val="24"/>
        </w:rPr>
        <w:t>Figure 4</w:t>
      </w:r>
      <w:r w:rsidR="00F03DA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234F6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27A63">
        <w:rPr>
          <w:rFonts w:ascii="Times New Roman" w:hAnsi="Times New Roman" w:cs="Times New Roman"/>
          <w:noProof/>
          <w:sz w:val="24"/>
          <w:szCs w:val="24"/>
        </w:rPr>
        <w:t>BPI Pain Interference scores at Baseline, 1-Year, and 2-Years in patients based on treatment strategy: (A) Remained Wait-and-See; (B) Remained Surgery; (C) Remained Systemic; (D) Changed Treatment Strategy</w:t>
      </w:r>
      <w:r w:rsidR="001E2EC6">
        <w:rPr>
          <w:rFonts w:ascii="Times New Roman" w:hAnsi="Times New Roman" w:cs="Times New Roman"/>
          <w:noProof/>
          <w:sz w:val="24"/>
          <w:szCs w:val="24"/>
        </w:rPr>
        <w:t>.</w:t>
      </w:r>
    </w:p>
    <w:p w14:paraId="440BD856" w14:textId="77777777" w:rsidR="00305CF0" w:rsidRDefault="00305CF0" w:rsidP="001045BF">
      <w:pPr>
        <w:tabs>
          <w:tab w:val="left" w:pos="6120"/>
        </w:tabs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C906E38" w14:textId="36D27CD5" w:rsidR="001045BF" w:rsidRDefault="00DD0731" w:rsidP="00305CF0">
      <w:pPr>
        <w:tabs>
          <w:tab w:val="left" w:pos="612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045BF">
        <w:rPr>
          <w:rFonts w:ascii="Times New Roman" w:hAnsi="Times New Roman" w:cs="Times New Roman"/>
          <w:b/>
          <w:bCs/>
          <w:sz w:val="24"/>
          <w:szCs w:val="24"/>
        </w:rPr>
        <w:t>Remained Wait-and-See</w:t>
      </w:r>
      <w:r>
        <w:rPr>
          <w:rFonts w:ascii="Times New Roman" w:hAnsi="Times New Roman" w:cs="Times New Roman"/>
          <w:sz w:val="24"/>
          <w:szCs w:val="24"/>
        </w:rPr>
        <w:tab/>
      </w:r>
      <w:r w:rsidRPr="001045BF">
        <w:rPr>
          <w:rFonts w:ascii="Times New Roman" w:hAnsi="Times New Roman" w:cs="Times New Roman"/>
          <w:b/>
          <w:bCs/>
          <w:sz w:val="24"/>
          <w:szCs w:val="24"/>
        </w:rPr>
        <w:t>Remained Surgery</w:t>
      </w:r>
      <w:r w:rsidR="00397AE0" w:rsidRPr="001045BF">
        <w:rPr>
          <w:rFonts w:ascii="Times New Roman" w:hAnsi="Times New Roman" w:cs="Times New Roman"/>
          <w:b/>
          <w:bCs/>
          <w:sz w:val="24"/>
          <w:szCs w:val="24"/>
        </w:rPr>
        <w:br/>
      </w:r>
      <w:r w:rsidR="00876612" w:rsidRPr="00876612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A200CE4" wp14:editId="25FD4A28">
            <wp:extent cx="3663950" cy="2206251"/>
            <wp:effectExtent l="0" t="0" r="0" b="381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0927" cy="22285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82803">
        <w:rPr>
          <w:rFonts w:ascii="Times New Roman" w:hAnsi="Times New Roman" w:cs="Times New Roman"/>
          <w:b/>
          <w:bCs/>
          <w:noProof/>
          <w:sz w:val="24"/>
          <w:szCs w:val="24"/>
        </w:rPr>
        <w:tab/>
      </w:r>
      <w:r w:rsidR="00061604" w:rsidRPr="00061604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B1D2360" wp14:editId="3700F380">
            <wp:extent cx="3578225" cy="2145828"/>
            <wp:effectExtent l="0" t="0" r="3175" b="6985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4683" cy="21676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br/>
      </w:r>
    </w:p>
    <w:p w14:paraId="29871528" w14:textId="4A9BF846" w:rsidR="002B6AEC" w:rsidRPr="00061604" w:rsidRDefault="00DD0731" w:rsidP="00305CF0">
      <w:pPr>
        <w:tabs>
          <w:tab w:val="left" w:pos="612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045BF">
        <w:rPr>
          <w:rFonts w:ascii="Times New Roman" w:hAnsi="Times New Roman" w:cs="Times New Roman"/>
          <w:b/>
          <w:bCs/>
          <w:sz w:val="24"/>
          <w:szCs w:val="24"/>
        </w:rPr>
        <w:t>Remained Systemic Treatment</w:t>
      </w:r>
      <w:r w:rsidR="00E501C9">
        <w:rPr>
          <w:rFonts w:ascii="Times New Roman" w:hAnsi="Times New Roman" w:cs="Times New Roman"/>
          <w:sz w:val="24"/>
          <w:szCs w:val="24"/>
        </w:rPr>
        <w:tab/>
      </w:r>
      <w:r w:rsidR="00E501C9" w:rsidRPr="001045BF">
        <w:rPr>
          <w:rFonts w:ascii="Times New Roman" w:hAnsi="Times New Roman" w:cs="Times New Roman"/>
          <w:b/>
          <w:bCs/>
          <w:sz w:val="24"/>
          <w:szCs w:val="24"/>
        </w:rPr>
        <w:t>Changed Treatment Strategy</w:t>
      </w:r>
    </w:p>
    <w:p w14:paraId="7643C8DD" w14:textId="77777777" w:rsidR="001045BF" w:rsidRDefault="00584FC4" w:rsidP="00305CF0">
      <w:pPr>
        <w:tabs>
          <w:tab w:val="left" w:pos="6120"/>
        </w:tabs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84FC4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15A5636" wp14:editId="2775E9B8">
            <wp:extent cx="3663950" cy="2173907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4495" cy="22157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82803">
        <w:rPr>
          <w:rFonts w:ascii="Times New Roman" w:hAnsi="Times New Roman" w:cs="Times New Roman"/>
          <w:b/>
          <w:bCs/>
          <w:sz w:val="24"/>
          <w:szCs w:val="24"/>
        </w:rPr>
        <w:tab/>
      </w:r>
      <w:r w:rsidR="00DD0731" w:rsidRPr="00DD0731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5BC36F0" wp14:editId="2D70F926">
            <wp:extent cx="3578733" cy="2116455"/>
            <wp:effectExtent l="0" t="0" r="3175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3995" cy="21432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94BD08" w14:textId="77777777" w:rsidR="005A626C" w:rsidRDefault="005A626C" w:rsidP="00305C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4C4D6DC6" w14:textId="2E453832" w:rsidR="00A57401" w:rsidRDefault="001E2EC6" w:rsidP="00305CF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 xml:space="preserve">Abbreviations: </w:t>
      </w:r>
      <w:r w:rsidR="001045BF">
        <w:rPr>
          <w:rFonts w:ascii="Times New Roman" w:hAnsi="Times New Roman" w:cs="Times New Roman"/>
          <w:noProof/>
          <w:sz w:val="24"/>
          <w:szCs w:val="24"/>
        </w:rPr>
        <w:t>BPI = brief pain inventory</w:t>
      </w:r>
      <w:r w:rsidR="0083169B">
        <w:rPr>
          <w:rFonts w:ascii="Times New Roman" w:hAnsi="Times New Roman" w:cs="Times New Roman"/>
          <w:noProof/>
          <w:sz w:val="24"/>
          <w:szCs w:val="24"/>
        </w:rPr>
        <w:t>.</w:t>
      </w:r>
    </w:p>
    <w:sectPr w:rsidR="00A57401" w:rsidSect="00BA76FC">
      <w:headerReference w:type="default" r:id="rId12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6C7603" w14:textId="77777777" w:rsidR="009B1510" w:rsidRDefault="009B1510" w:rsidP="00562517">
      <w:pPr>
        <w:spacing w:after="0" w:line="240" w:lineRule="auto"/>
      </w:pPr>
      <w:r>
        <w:separator/>
      </w:r>
    </w:p>
  </w:endnote>
  <w:endnote w:type="continuationSeparator" w:id="0">
    <w:p w14:paraId="3E3A1F9D" w14:textId="77777777" w:rsidR="009B1510" w:rsidRDefault="009B1510" w:rsidP="005625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551093" w14:textId="77777777" w:rsidR="009B1510" w:rsidRDefault="009B1510" w:rsidP="00562517">
      <w:pPr>
        <w:spacing w:after="0" w:line="240" w:lineRule="auto"/>
      </w:pPr>
      <w:r>
        <w:separator/>
      </w:r>
    </w:p>
  </w:footnote>
  <w:footnote w:type="continuationSeparator" w:id="0">
    <w:p w14:paraId="60548521" w14:textId="77777777" w:rsidR="009B1510" w:rsidRDefault="009B1510" w:rsidP="0056251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075D24" w14:textId="49BD4FD8" w:rsidR="00003552" w:rsidRPr="007A6118" w:rsidRDefault="00003552" w:rsidP="007A6118">
    <w:pPr>
      <w:pStyle w:val="Header"/>
      <w:tabs>
        <w:tab w:val="clear" w:pos="9360"/>
        <w:tab w:val="right" w:pos="12960"/>
      </w:tabs>
      <w:rPr>
        <w:rFonts w:ascii="Times New Roman" w:hAnsi="Times New Roman" w:cs="Times New Roman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B41D2"/>
    <w:multiLevelType w:val="hybridMultilevel"/>
    <w:tmpl w:val="ACE425A6"/>
    <w:lvl w:ilvl="0" w:tplc="CCD835C6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1FD07FB"/>
    <w:multiLevelType w:val="hybridMultilevel"/>
    <w:tmpl w:val="A754B2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B555D0"/>
    <w:multiLevelType w:val="hybridMultilevel"/>
    <w:tmpl w:val="784C81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8B6652"/>
    <w:multiLevelType w:val="hybridMultilevel"/>
    <w:tmpl w:val="C9DC9400"/>
    <w:lvl w:ilvl="0" w:tplc="AA447BC6">
      <w:start w:val="1"/>
      <w:numFmt w:val="upperLetter"/>
      <w:lvlText w:val="%1."/>
      <w:lvlJc w:val="left"/>
      <w:pPr>
        <w:ind w:left="2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ind w:left="6030" w:hanging="180"/>
      </w:pPr>
    </w:lvl>
  </w:abstractNum>
  <w:abstractNum w:abstractNumId="4" w15:restartNumberingAfterBreak="0">
    <w:nsid w:val="06D84570"/>
    <w:multiLevelType w:val="hybridMultilevel"/>
    <w:tmpl w:val="A7BC84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7E631E7"/>
    <w:multiLevelType w:val="hybridMultilevel"/>
    <w:tmpl w:val="705A9790"/>
    <w:lvl w:ilvl="0" w:tplc="9038443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B7E1EA5"/>
    <w:multiLevelType w:val="hybridMultilevel"/>
    <w:tmpl w:val="AD3AF79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decimal"/>
      <w:lvlText w:val="%2."/>
      <w:lvlJc w:val="left"/>
      <w:pPr>
        <w:ind w:left="1440" w:hanging="360"/>
      </w:p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F754041"/>
    <w:multiLevelType w:val="hybridMultilevel"/>
    <w:tmpl w:val="50FC5536"/>
    <w:lvl w:ilvl="0" w:tplc="48682A38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25D3543"/>
    <w:multiLevelType w:val="hybridMultilevel"/>
    <w:tmpl w:val="229C2FAC"/>
    <w:lvl w:ilvl="0" w:tplc="68D40F3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8CA130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27C237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F10292B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27A2DE8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B1001DA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EA4272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5E0A72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D4AF84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9" w15:restartNumberingAfterBreak="0">
    <w:nsid w:val="14135D21"/>
    <w:multiLevelType w:val="hybridMultilevel"/>
    <w:tmpl w:val="C1F0C6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4407C96"/>
    <w:multiLevelType w:val="hybridMultilevel"/>
    <w:tmpl w:val="B2BA14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AA61986"/>
    <w:multiLevelType w:val="hybridMultilevel"/>
    <w:tmpl w:val="AA2A80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0882E28"/>
    <w:multiLevelType w:val="hybridMultilevel"/>
    <w:tmpl w:val="F3E059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15C7EBF"/>
    <w:multiLevelType w:val="hybridMultilevel"/>
    <w:tmpl w:val="9EBAD448"/>
    <w:lvl w:ilvl="0" w:tplc="7F1E168E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2D0354E"/>
    <w:multiLevelType w:val="hybridMultilevel"/>
    <w:tmpl w:val="E89651B0"/>
    <w:lvl w:ilvl="0" w:tplc="4FA85D3A">
      <w:start w:val="3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23A11C96"/>
    <w:multiLevelType w:val="hybridMultilevel"/>
    <w:tmpl w:val="DF9E31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B3678B2"/>
    <w:multiLevelType w:val="hybridMultilevel"/>
    <w:tmpl w:val="0B40182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2DAE2019"/>
    <w:multiLevelType w:val="hybridMultilevel"/>
    <w:tmpl w:val="F00EC872"/>
    <w:lvl w:ilvl="0" w:tplc="6CCA1A6A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2DD166F0"/>
    <w:multiLevelType w:val="multilevel"/>
    <w:tmpl w:val="22884192"/>
    <w:lvl w:ilvl="0">
      <w:numFmt w:val="decimal"/>
      <w:pStyle w:val="List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  <w:b w:val="0"/>
        <w:i w:val="0"/>
        <w:caps w:val="0"/>
        <w:strike w:val="0"/>
        <w:dstrike w:val="0"/>
        <w:sz w:val="20"/>
        <w:u w:val="none"/>
        <w:effect w:val="none"/>
      </w:rPr>
    </w:lvl>
    <w:lvl w:ilvl="1">
      <w:numFmt w:val="decimal"/>
      <w:pStyle w:val="ListBullet2"/>
      <w:lvlText w:val="o"/>
      <w:lvlJc w:val="left"/>
      <w:pPr>
        <w:tabs>
          <w:tab w:val="num" w:pos="864"/>
        </w:tabs>
        <w:ind w:left="864" w:hanging="432"/>
      </w:pPr>
      <w:rPr>
        <w:b w:val="0"/>
        <w:i w:val="0"/>
        <w:caps w:val="0"/>
        <w:strike w:val="0"/>
        <w:dstrike w:val="0"/>
        <w:sz w:val="20"/>
        <w:u w:val="none"/>
        <w:effect w:val="none"/>
      </w:rPr>
    </w:lvl>
    <w:lvl w:ilvl="2">
      <w:numFmt w:val="decimal"/>
      <w:pStyle w:val="ListBullet3"/>
      <w:lvlText w:val=""/>
      <w:lvlJc w:val="left"/>
      <w:pPr>
        <w:tabs>
          <w:tab w:val="num" w:pos="1296"/>
        </w:tabs>
        <w:ind w:left="1296" w:hanging="432"/>
      </w:pPr>
      <w:rPr>
        <w:b w:val="0"/>
        <w:i w:val="0"/>
        <w:caps w:val="0"/>
        <w:strike w:val="0"/>
        <w:dstrike w:val="0"/>
        <w:sz w:val="20"/>
        <w:u w:val="none"/>
        <w:effect w:val="none"/>
      </w:rPr>
    </w:lvl>
    <w:lvl w:ilvl="3">
      <w:numFmt w:val="decimal"/>
      <w:pStyle w:val="ListBullet4"/>
      <w:lvlText w:val=""/>
      <w:lvlJc w:val="left"/>
      <w:pPr>
        <w:tabs>
          <w:tab w:val="num" w:pos="1728"/>
        </w:tabs>
        <w:ind w:left="1728" w:hanging="432"/>
      </w:pPr>
      <w:rPr>
        <w:rFonts w:ascii="Symbol" w:hAnsi="Symbol" w:hint="default"/>
        <w:b w:val="0"/>
        <w:i w:val="0"/>
        <w:caps w:val="0"/>
        <w:strike w:val="0"/>
        <w:dstrike w:val="0"/>
        <w:sz w:val="20"/>
        <w:u w:val="none"/>
        <w:effect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numFmt w:val="decimal"/>
      <w:pStyle w:val="ListBullet5"/>
      <w:lvlText w:val=""/>
      <w:lvlJc w:val="left"/>
      <w:pPr>
        <w:tabs>
          <w:tab w:val="num" w:pos="2160"/>
        </w:tabs>
        <w:ind w:left="2160" w:hanging="432"/>
      </w:pPr>
      <w:rPr>
        <w:rFonts w:ascii="Symbol" w:hAnsi="Symbol" w:hint="default"/>
        <w:b w:val="0"/>
        <w:i w:val="0"/>
        <w:caps w:val="0"/>
        <w:strike w:val="0"/>
        <w:dstrike w:val="0"/>
        <w:sz w:val="20"/>
        <w:u w:val="none"/>
        <w:effect w:val="none"/>
      </w:rPr>
    </w:lvl>
    <w:lvl w:ilvl="5">
      <w:start w:val="1"/>
      <w:numFmt w:val="none"/>
      <w:lvlText w:val=""/>
      <w:lvlJc w:val="left"/>
      <w:pPr>
        <w:tabs>
          <w:tab w:val="num" w:pos="-720"/>
        </w:tabs>
        <w:ind w:left="-720" w:hanging="720"/>
      </w:pPr>
      <w:rPr>
        <w:rFonts w:ascii="Arial" w:hAnsi="Arial" w:cs="Times New Roman" w:hint="default"/>
        <w:b w:val="0"/>
        <w:i/>
        <w:caps w:val="0"/>
        <w:strike w:val="0"/>
        <w:dstrike w:val="0"/>
        <w:sz w:val="24"/>
        <w:u w:val="none"/>
        <w:effect w:val="none"/>
      </w:rPr>
    </w:lvl>
    <w:lvl w:ilvl="6">
      <w:start w:val="1"/>
      <w:numFmt w:val="none"/>
      <w:suff w:val="space"/>
      <w:lvlText w:val=""/>
      <w:lvlJc w:val="left"/>
      <w:pPr>
        <w:ind w:left="-2880" w:firstLine="0"/>
      </w:pPr>
      <w:rPr>
        <w:rFonts w:ascii="Arial" w:hAnsi="Arial" w:cs="Times New Roman" w:hint="default"/>
        <w:b w:val="0"/>
        <w:i/>
        <w:caps w:val="0"/>
        <w:strike w:val="0"/>
        <w:dstrike w:val="0"/>
        <w:sz w:val="24"/>
        <w:u w:val="none"/>
        <w:effect w:val="none"/>
      </w:rPr>
    </w:lvl>
    <w:lvl w:ilvl="7">
      <w:start w:val="1"/>
      <w:numFmt w:val="none"/>
      <w:suff w:val="space"/>
      <w:lvlText w:val=""/>
      <w:lvlJc w:val="left"/>
      <w:pPr>
        <w:ind w:left="-2880" w:firstLine="0"/>
      </w:pPr>
      <w:rPr>
        <w:rFonts w:ascii="Arial" w:hAnsi="Arial" w:cs="Times New Roman" w:hint="default"/>
        <w:b w:val="0"/>
        <w:i/>
        <w:caps w:val="0"/>
        <w:strike w:val="0"/>
        <w:dstrike w:val="0"/>
        <w:sz w:val="24"/>
        <w:u w:val="none"/>
        <w:effect w:val="none"/>
      </w:rPr>
    </w:lvl>
    <w:lvl w:ilvl="8">
      <w:start w:val="1"/>
      <w:numFmt w:val="none"/>
      <w:suff w:val="space"/>
      <w:lvlText w:val=""/>
      <w:lvlJc w:val="left"/>
      <w:pPr>
        <w:ind w:left="-2880" w:firstLine="0"/>
      </w:pPr>
      <w:rPr>
        <w:rFonts w:ascii="Arial" w:hAnsi="Arial" w:cs="Times New Roman" w:hint="default"/>
        <w:b w:val="0"/>
        <w:i/>
        <w:caps w:val="0"/>
        <w:strike w:val="0"/>
        <w:dstrike w:val="0"/>
        <w:sz w:val="24"/>
        <w:u w:val="none"/>
        <w:effect w:val="none"/>
      </w:rPr>
    </w:lvl>
  </w:abstractNum>
  <w:abstractNum w:abstractNumId="19" w15:restartNumberingAfterBreak="0">
    <w:nsid w:val="322F684E"/>
    <w:multiLevelType w:val="hybridMultilevel"/>
    <w:tmpl w:val="5BBE160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5D72533"/>
    <w:multiLevelType w:val="hybridMultilevel"/>
    <w:tmpl w:val="68A64388"/>
    <w:lvl w:ilvl="0" w:tplc="EAAEDA3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6075EB1"/>
    <w:multiLevelType w:val="hybridMultilevel"/>
    <w:tmpl w:val="8C80B1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D1A58AB"/>
    <w:multiLevelType w:val="hybridMultilevel"/>
    <w:tmpl w:val="C2D4FB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FA8441A"/>
    <w:multiLevelType w:val="hybridMultilevel"/>
    <w:tmpl w:val="9ADA029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400C4700"/>
    <w:multiLevelType w:val="hybridMultilevel"/>
    <w:tmpl w:val="0EE015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58B19B9"/>
    <w:multiLevelType w:val="hybridMultilevel"/>
    <w:tmpl w:val="F1142C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7C33CD5"/>
    <w:multiLevelType w:val="hybridMultilevel"/>
    <w:tmpl w:val="02BAEC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CCE3693"/>
    <w:multiLevelType w:val="hybridMultilevel"/>
    <w:tmpl w:val="57C6C7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D8E6AEC"/>
    <w:multiLevelType w:val="hybridMultilevel"/>
    <w:tmpl w:val="335A8C5A"/>
    <w:lvl w:ilvl="0" w:tplc="5880B98E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E9B340E"/>
    <w:multiLevelType w:val="hybridMultilevel"/>
    <w:tmpl w:val="835AB868"/>
    <w:lvl w:ilvl="0" w:tplc="E1F8610C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07952D2"/>
    <w:multiLevelType w:val="hybridMultilevel"/>
    <w:tmpl w:val="399226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1803747"/>
    <w:multiLevelType w:val="hybridMultilevel"/>
    <w:tmpl w:val="A802CF5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9D900AD2">
      <w:start w:val="1"/>
      <w:numFmt w:val="bullet"/>
      <w:lvlText w:val="–"/>
      <w:lvlJc w:val="left"/>
      <w:pPr>
        <w:ind w:left="1800" w:hanging="360"/>
      </w:pPr>
      <w:rPr>
        <w:rFonts w:ascii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67352481"/>
    <w:multiLevelType w:val="multilevel"/>
    <w:tmpl w:val="254E802E"/>
    <w:lvl w:ilvl="0">
      <w:start w:val="1"/>
      <w:numFmt w:val="decimal"/>
      <w:pStyle w:val="Heading1"/>
      <w:lvlText w:val="%1.0"/>
      <w:lvlJc w:val="left"/>
      <w:pPr>
        <w:ind w:left="720" w:hanging="720"/>
      </w:pPr>
      <w:rPr>
        <w:rFonts w:ascii="Times New Roman" w:hAnsi="Times New Roman" w:hint="default"/>
        <w:b/>
        <w:i w:val="0"/>
        <w:sz w:val="24"/>
      </w:rPr>
    </w:lvl>
    <w:lvl w:ilvl="1">
      <w:start w:val="1"/>
      <w:numFmt w:val="decimal"/>
      <w:pStyle w:val="Heading2"/>
      <w:lvlText w:val="%1.%2"/>
      <w:lvlJc w:val="left"/>
      <w:pPr>
        <w:ind w:left="1440" w:hanging="720"/>
      </w:pPr>
      <w:rPr>
        <w:rFonts w:ascii="Times New Roman" w:hAnsi="Times New Roman" w:hint="default"/>
        <w:b w:val="0"/>
        <w:i w:val="0"/>
        <w:sz w:val="24"/>
      </w:rPr>
    </w:lvl>
    <w:lvl w:ilvl="2">
      <w:start w:val="1"/>
      <w:numFmt w:val="decimal"/>
      <w:pStyle w:val="Heading3"/>
      <w:lvlText w:val="%1.%2.%3"/>
      <w:lvlJc w:val="left"/>
      <w:pPr>
        <w:ind w:left="2160" w:hanging="720"/>
      </w:pPr>
      <w:rPr>
        <w:rFonts w:ascii="Times New Roman" w:hAnsi="Times New Roman" w:hint="default"/>
        <w:b w:val="0"/>
        <w:i w:val="0"/>
        <w:sz w:val="24"/>
      </w:rPr>
    </w:lvl>
    <w:lvl w:ilvl="3">
      <w:start w:val="1"/>
      <w:numFmt w:val="decimal"/>
      <w:pStyle w:val="Heading4"/>
      <w:lvlText w:val="%1.%2.%3.%4"/>
      <w:lvlJc w:val="left"/>
      <w:pPr>
        <w:ind w:left="3240" w:hanging="1080"/>
      </w:pPr>
      <w:rPr>
        <w:rFonts w:ascii="Times New Roman" w:hAnsi="Times New Roman" w:hint="default"/>
        <w:b w:val="0"/>
        <w:i w:val="0"/>
        <w:color w:val="auto"/>
        <w:sz w:val="24"/>
      </w:rPr>
    </w:lvl>
    <w:lvl w:ilvl="4">
      <w:start w:val="1"/>
      <w:numFmt w:val="none"/>
      <w:lvlText w:val=""/>
      <w:lvlJc w:val="left"/>
      <w:pPr>
        <w:ind w:left="2232" w:hanging="792"/>
      </w:pPr>
      <w:rPr>
        <w:rFonts w:hint="default"/>
      </w:rPr>
    </w:lvl>
    <w:lvl w:ilvl="5">
      <w:start w:val="1"/>
      <w:numFmt w:val="none"/>
      <w:lvlText w:val=""/>
      <w:lvlJc w:val="left"/>
      <w:pPr>
        <w:ind w:left="2736" w:hanging="936"/>
      </w:pPr>
      <w:rPr>
        <w:rFonts w:hint="default"/>
      </w:rPr>
    </w:lvl>
    <w:lvl w:ilvl="6">
      <w:start w:val="1"/>
      <w:numFmt w:val="none"/>
      <w:lvlText w:val=""/>
      <w:lvlJc w:val="left"/>
      <w:pPr>
        <w:ind w:left="3240" w:hanging="1080"/>
      </w:pPr>
      <w:rPr>
        <w:rFonts w:hint="default"/>
      </w:rPr>
    </w:lvl>
    <w:lvl w:ilvl="7">
      <w:start w:val="1"/>
      <w:numFmt w:val="none"/>
      <w:lvlText w:val=""/>
      <w:lvlJc w:val="left"/>
      <w:pPr>
        <w:ind w:left="3744" w:hanging="1224"/>
      </w:pPr>
      <w:rPr>
        <w:rFonts w:hint="default"/>
      </w:rPr>
    </w:lvl>
    <w:lvl w:ilvl="8">
      <w:start w:val="1"/>
      <w:numFmt w:val="none"/>
      <w:lvlText w:val=""/>
      <w:lvlJc w:val="left"/>
      <w:pPr>
        <w:ind w:left="4320" w:hanging="1440"/>
      </w:pPr>
      <w:rPr>
        <w:rFonts w:hint="default"/>
      </w:rPr>
    </w:lvl>
  </w:abstractNum>
  <w:abstractNum w:abstractNumId="33" w15:restartNumberingAfterBreak="0">
    <w:nsid w:val="688173AA"/>
    <w:multiLevelType w:val="hybridMultilevel"/>
    <w:tmpl w:val="7C5660E8"/>
    <w:lvl w:ilvl="0" w:tplc="77321BD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9B877FF"/>
    <w:multiLevelType w:val="multilevel"/>
    <w:tmpl w:val="BE42665A"/>
    <w:lvl w:ilvl="0">
      <w:start w:val="1"/>
      <w:numFmt w:val="bullet"/>
      <w:pStyle w:val="C-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4"/>
      </w:rPr>
    </w:lvl>
    <w:lvl w:ilvl="1">
      <w:start w:val="1"/>
      <w:numFmt w:val="bullet"/>
      <w:pStyle w:val="C-BulletIndented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3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4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5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6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7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  <w:lvl w:ilvl="8">
      <w:start w:val="1"/>
      <w:numFmt w:val="bullet"/>
      <w:lvlText w:val=""/>
      <w:lvlJc w:val="left"/>
      <w:pPr>
        <w:ind w:left="1080" w:firstLine="0"/>
      </w:pPr>
      <w:rPr>
        <w:rFonts w:ascii="Symbol" w:hAnsi="Symbol" w:hint="default"/>
      </w:rPr>
    </w:lvl>
  </w:abstractNum>
  <w:abstractNum w:abstractNumId="35" w15:restartNumberingAfterBreak="0">
    <w:nsid w:val="6C402A91"/>
    <w:multiLevelType w:val="hybridMultilevel"/>
    <w:tmpl w:val="4E884F48"/>
    <w:lvl w:ilvl="0" w:tplc="3E909060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11035A3"/>
    <w:multiLevelType w:val="multilevel"/>
    <w:tmpl w:val="51DE486A"/>
    <w:lvl w:ilvl="0">
      <w:start w:val="1"/>
      <w:numFmt w:val="upperLetter"/>
      <w:pStyle w:val="C-Appendix"/>
      <w:lvlText w:val="Appendix %1."/>
      <w:lvlJc w:val="left"/>
      <w:pPr>
        <w:tabs>
          <w:tab w:val="num" w:pos="1987"/>
        </w:tabs>
        <w:ind w:left="1987" w:hanging="1987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abstractNum w:abstractNumId="37" w15:restartNumberingAfterBreak="0">
    <w:nsid w:val="7CD9726C"/>
    <w:multiLevelType w:val="hybridMultilevel"/>
    <w:tmpl w:val="DB9C8408"/>
    <w:lvl w:ilvl="0" w:tplc="80B64FD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5769112">
    <w:abstractNumId w:val="32"/>
  </w:num>
  <w:num w:numId="2" w16cid:durableId="1220482193">
    <w:abstractNumId w:val="9"/>
  </w:num>
  <w:num w:numId="3" w16cid:durableId="1240822335">
    <w:abstractNumId w:val="18"/>
  </w:num>
  <w:num w:numId="4" w16cid:durableId="1553148934">
    <w:abstractNumId w:val="2"/>
  </w:num>
  <w:num w:numId="5" w16cid:durableId="1304391115">
    <w:abstractNumId w:val="26"/>
  </w:num>
  <w:num w:numId="6" w16cid:durableId="1716270252">
    <w:abstractNumId w:val="27"/>
  </w:num>
  <w:num w:numId="7" w16cid:durableId="946697832">
    <w:abstractNumId w:val="21"/>
  </w:num>
  <w:num w:numId="8" w16cid:durableId="400367184">
    <w:abstractNumId w:val="22"/>
  </w:num>
  <w:num w:numId="9" w16cid:durableId="579406928">
    <w:abstractNumId w:val="34"/>
  </w:num>
  <w:num w:numId="10" w16cid:durableId="727191198">
    <w:abstractNumId w:val="36"/>
  </w:num>
  <w:num w:numId="11" w16cid:durableId="2821993">
    <w:abstractNumId w:val="11"/>
  </w:num>
  <w:num w:numId="12" w16cid:durableId="1438673643">
    <w:abstractNumId w:val="15"/>
  </w:num>
  <w:num w:numId="13" w16cid:durableId="2004435002">
    <w:abstractNumId w:val="31"/>
  </w:num>
  <w:num w:numId="14" w16cid:durableId="987781928">
    <w:abstractNumId w:val="8"/>
  </w:num>
  <w:num w:numId="15" w16cid:durableId="48698944">
    <w:abstractNumId w:val="12"/>
  </w:num>
  <w:num w:numId="16" w16cid:durableId="1373069451">
    <w:abstractNumId w:val="10"/>
  </w:num>
  <w:num w:numId="17" w16cid:durableId="246229604">
    <w:abstractNumId w:val="25"/>
  </w:num>
  <w:num w:numId="18" w16cid:durableId="932977188">
    <w:abstractNumId w:val="30"/>
  </w:num>
  <w:num w:numId="19" w16cid:durableId="872351456">
    <w:abstractNumId w:val="4"/>
  </w:num>
  <w:num w:numId="20" w16cid:durableId="512645802">
    <w:abstractNumId w:val="16"/>
  </w:num>
  <w:num w:numId="21" w16cid:durableId="248778872">
    <w:abstractNumId w:val="23"/>
  </w:num>
  <w:num w:numId="22" w16cid:durableId="1562474514">
    <w:abstractNumId w:val="24"/>
  </w:num>
  <w:num w:numId="23" w16cid:durableId="1461262195">
    <w:abstractNumId w:val="1"/>
  </w:num>
  <w:num w:numId="24" w16cid:durableId="861166762">
    <w:abstractNumId w:val="6"/>
  </w:num>
  <w:num w:numId="25" w16cid:durableId="296105624">
    <w:abstractNumId w:val="19"/>
  </w:num>
  <w:num w:numId="26" w16cid:durableId="1747268221">
    <w:abstractNumId w:val="20"/>
  </w:num>
  <w:num w:numId="27" w16cid:durableId="1897545900">
    <w:abstractNumId w:val="14"/>
  </w:num>
  <w:num w:numId="28" w16cid:durableId="897473639">
    <w:abstractNumId w:val="13"/>
  </w:num>
  <w:num w:numId="29" w16cid:durableId="1687706272">
    <w:abstractNumId w:val="0"/>
  </w:num>
  <w:num w:numId="30" w16cid:durableId="607784635">
    <w:abstractNumId w:val="7"/>
  </w:num>
  <w:num w:numId="31" w16cid:durableId="688334677">
    <w:abstractNumId w:val="17"/>
  </w:num>
  <w:num w:numId="32" w16cid:durableId="674528602">
    <w:abstractNumId w:val="35"/>
  </w:num>
  <w:num w:numId="33" w16cid:durableId="1648167767">
    <w:abstractNumId w:val="37"/>
  </w:num>
  <w:num w:numId="34" w16cid:durableId="1810435500">
    <w:abstractNumId w:val="33"/>
  </w:num>
  <w:num w:numId="35" w16cid:durableId="1912428273">
    <w:abstractNumId w:val="28"/>
  </w:num>
  <w:num w:numId="36" w16cid:durableId="2133478626">
    <w:abstractNumId w:val="5"/>
  </w:num>
  <w:num w:numId="37" w16cid:durableId="1270819161">
    <w:abstractNumId w:val="3"/>
  </w:num>
  <w:num w:numId="38" w16cid:durableId="1193421992">
    <w:abstractNumId w:val="29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logis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de9z2stkptva8e2z5s5wdp2tar5fpd0dvxp&quot;&gt;67.181 TOPP Reg_Link to Tx outcom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4&lt;/item&gt;&lt;item&gt;35&lt;/item&gt;&lt;item&gt;36&lt;/item&gt;&lt;item&gt;37&lt;/item&gt;&lt;/record-ids&gt;&lt;/item&gt;&lt;/Libraries&gt;"/>
  </w:docVars>
  <w:rsids>
    <w:rsidRoot w:val="00562517"/>
    <w:rsid w:val="00000400"/>
    <w:rsid w:val="000006D2"/>
    <w:rsid w:val="00000A27"/>
    <w:rsid w:val="00000B1A"/>
    <w:rsid w:val="00000EB3"/>
    <w:rsid w:val="00000F21"/>
    <w:rsid w:val="00000FFE"/>
    <w:rsid w:val="000020CA"/>
    <w:rsid w:val="00003552"/>
    <w:rsid w:val="000038ED"/>
    <w:rsid w:val="00003B43"/>
    <w:rsid w:val="00004A99"/>
    <w:rsid w:val="0000522A"/>
    <w:rsid w:val="000052FB"/>
    <w:rsid w:val="000055BA"/>
    <w:rsid w:val="00005BFE"/>
    <w:rsid w:val="00006139"/>
    <w:rsid w:val="000066C0"/>
    <w:rsid w:val="000067FA"/>
    <w:rsid w:val="0000688D"/>
    <w:rsid w:val="00006AD9"/>
    <w:rsid w:val="00006C48"/>
    <w:rsid w:val="00010621"/>
    <w:rsid w:val="00010D5E"/>
    <w:rsid w:val="00010DAF"/>
    <w:rsid w:val="0001109E"/>
    <w:rsid w:val="000112F7"/>
    <w:rsid w:val="00011593"/>
    <w:rsid w:val="0001176A"/>
    <w:rsid w:val="000125AA"/>
    <w:rsid w:val="00013940"/>
    <w:rsid w:val="00014136"/>
    <w:rsid w:val="000145C0"/>
    <w:rsid w:val="000145CA"/>
    <w:rsid w:val="000148F9"/>
    <w:rsid w:val="00014D5E"/>
    <w:rsid w:val="00016022"/>
    <w:rsid w:val="000160C0"/>
    <w:rsid w:val="000161F5"/>
    <w:rsid w:val="000162D9"/>
    <w:rsid w:val="00016BFC"/>
    <w:rsid w:val="00016C67"/>
    <w:rsid w:val="00016C8B"/>
    <w:rsid w:val="0001713C"/>
    <w:rsid w:val="000179E6"/>
    <w:rsid w:val="00017E38"/>
    <w:rsid w:val="000205AA"/>
    <w:rsid w:val="00020763"/>
    <w:rsid w:val="0002174E"/>
    <w:rsid w:val="00021F59"/>
    <w:rsid w:val="0002214D"/>
    <w:rsid w:val="000225A0"/>
    <w:rsid w:val="000227F7"/>
    <w:rsid w:val="0002283D"/>
    <w:rsid w:val="000230A9"/>
    <w:rsid w:val="000233A7"/>
    <w:rsid w:val="000235FF"/>
    <w:rsid w:val="00023710"/>
    <w:rsid w:val="0002374B"/>
    <w:rsid w:val="000242BA"/>
    <w:rsid w:val="00024A86"/>
    <w:rsid w:val="00024EFC"/>
    <w:rsid w:val="00025B45"/>
    <w:rsid w:val="00025F1C"/>
    <w:rsid w:val="000263D2"/>
    <w:rsid w:val="00026A96"/>
    <w:rsid w:val="00026B70"/>
    <w:rsid w:val="00026EE7"/>
    <w:rsid w:val="00027020"/>
    <w:rsid w:val="000279BD"/>
    <w:rsid w:val="00027D3D"/>
    <w:rsid w:val="00027F57"/>
    <w:rsid w:val="00030321"/>
    <w:rsid w:val="000309EC"/>
    <w:rsid w:val="00030C3D"/>
    <w:rsid w:val="0003140B"/>
    <w:rsid w:val="000316A1"/>
    <w:rsid w:val="00031FBD"/>
    <w:rsid w:val="000326F3"/>
    <w:rsid w:val="00032789"/>
    <w:rsid w:val="0003299A"/>
    <w:rsid w:val="00034062"/>
    <w:rsid w:val="00034CBF"/>
    <w:rsid w:val="00034DDA"/>
    <w:rsid w:val="00034E8B"/>
    <w:rsid w:val="00035DA7"/>
    <w:rsid w:val="00037052"/>
    <w:rsid w:val="000405CE"/>
    <w:rsid w:val="00040E6E"/>
    <w:rsid w:val="0004125B"/>
    <w:rsid w:val="000417D6"/>
    <w:rsid w:val="000417EE"/>
    <w:rsid w:val="00041838"/>
    <w:rsid w:val="00041D18"/>
    <w:rsid w:val="000429E2"/>
    <w:rsid w:val="00042AB5"/>
    <w:rsid w:val="00042BAD"/>
    <w:rsid w:val="0004381E"/>
    <w:rsid w:val="00043D24"/>
    <w:rsid w:val="00043EE0"/>
    <w:rsid w:val="0004411D"/>
    <w:rsid w:val="0004418A"/>
    <w:rsid w:val="00044339"/>
    <w:rsid w:val="000449E9"/>
    <w:rsid w:val="00045734"/>
    <w:rsid w:val="000457D7"/>
    <w:rsid w:val="00045B77"/>
    <w:rsid w:val="00045FD4"/>
    <w:rsid w:val="000461DC"/>
    <w:rsid w:val="00046681"/>
    <w:rsid w:val="000503F2"/>
    <w:rsid w:val="000511DC"/>
    <w:rsid w:val="0005145D"/>
    <w:rsid w:val="0005198B"/>
    <w:rsid w:val="00051F81"/>
    <w:rsid w:val="00052B98"/>
    <w:rsid w:val="00053B0C"/>
    <w:rsid w:val="0005503C"/>
    <w:rsid w:val="000553B0"/>
    <w:rsid w:val="00056397"/>
    <w:rsid w:val="0005643F"/>
    <w:rsid w:val="00056DFE"/>
    <w:rsid w:val="00057171"/>
    <w:rsid w:val="000573EA"/>
    <w:rsid w:val="00057D3B"/>
    <w:rsid w:val="0006065B"/>
    <w:rsid w:val="000608BC"/>
    <w:rsid w:val="0006092A"/>
    <w:rsid w:val="00060979"/>
    <w:rsid w:val="00060F97"/>
    <w:rsid w:val="00061197"/>
    <w:rsid w:val="00061604"/>
    <w:rsid w:val="000617FE"/>
    <w:rsid w:val="00061FEC"/>
    <w:rsid w:val="00062241"/>
    <w:rsid w:val="0006261A"/>
    <w:rsid w:val="00062DC4"/>
    <w:rsid w:val="00062E24"/>
    <w:rsid w:val="000633E4"/>
    <w:rsid w:val="0006387C"/>
    <w:rsid w:val="000639D6"/>
    <w:rsid w:val="0006451E"/>
    <w:rsid w:val="000645BF"/>
    <w:rsid w:val="000647F9"/>
    <w:rsid w:val="00064A75"/>
    <w:rsid w:val="00064BFD"/>
    <w:rsid w:val="00064F87"/>
    <w:rsid w:val="00065E0D"/>
    <w:rsid w:val="0006616E"/>
    <w:rsid w:val="00070C98"/>
    <w:rsid w:val="00070DDC"/>
    <w:rsid w:val="00070E5A"/>
    <w:rsid w:val="00071446"/>
    <w:rsid w:val="00071F59"/>
    <w:rsid w:val="0007255B"/>
    <w:rsid w:val="00073218"/>
    <w:rsid w:val="00073A4C"/>
    <w:rsid w:val="00073D11"/>
    <w:rsid w:val="00073F9A"/>
    <w:rsid w:val="00074426"/>
    <w:rsid w:val="000746C2"/>
    <w:rsid w:val="00074C38"/>
    <w:rsid w:val="00074D97"/>
    <w:rsid w:val="0007571D"/>
    <w:rsid w:val="00075F53"/>
    <w:rsid w:val="00076106"/>
    <w:rsid w:val="000761F6"/>
    <w:rsid w:val="000774B6"/>
    <w:rsid w:val="00077746"/>
    <w:rsid w:val="00077F83"/>
    <w:rsid w:val="00080A63"/>
    <w:rsid w:val="00080F66"/>
    <w:rsid w:val="0008110F"/>
    <w:rsid w:val="000813F6"/>
    <w:rsid w:val="000819BA"/>
    <w:rsid w:val="00081C56"/>
    <w:rsid w:val="00081DAF"/>
    <w:rsid w:val="00082240"/>
    <w:rsid w:val="00082CD8"/>
    <w:rsid w:val="000838BE"/>
    <w:rsid w:val="0008471A"/>
    <w:rsid w:val="000850BF"/>
    <w:rsid w:val="000852EB"/>
    <w:rsid w:val="00085592"/>
    <w:rsid w:val="00085A23"/>
    <w:rsid w:val="00086D69"/>
    <w:rsid w:val="00086FE1"/>
    <w:rsid w:val="0008760D"/>
    <w:rsid w:val="00087979"/>
    <w:rsid w:val="0009005D"/>
    <w:rsid w:val="00090132"/>
    <w:rsid w:val="000908E8"/>
    <w:rsid w:val="000910E0"/>
    <w:rsid w:val="000912A0"/>
    <w:rsid w:val="00091EB0"/>
    <w:rsid w:val="00092D1D"/>
    <w:rsid w:val="000943CA"/>
    <w:rsid w:val="00094BF0"/>
    <w:rsid w:val="00094CA2"/>
    <w:rsid w:val="00094D98"/>
    <w:rsid w:val="000954DE"/>
    <w:rsid w:val="00095968"/>
    <w:rsid w:val="000967C6"/>
    <w:rsid w:val="000968BE"/>
    <w:rsid w:val="00096D21"/>
    <w:rsid w:val="00097088"/>
    <w:rsid w:val="000975AC"/>
    <w:rsid w:val="00097DB7"/>
    <w:rsid w:val="000A0166"/>
    <w:rsid w:val="000A0425"/>
    <w:rsid w:val="000A05B1"/>
    <w:rsid w:val="000A0730"/>
    <w:rsid w:val="000A075E"/>
    <w:rsid w:val="000A0B45"/>
    <w:rsid w:val="000A139F"/>
    <w:rsid w:val="000A1480"/>
    <w:rsid w:val="000A150C"/>
    <w:rsid w:val="000A1779"/>
    <w:rsid w:val="000A194D"/>
    <w:rsid w:val="000A1EE9"/>
    <w:rsid w:val="000A2350"/>
    <w:rsid w:val="000A26EA"/>
    <w:rsid w:val="000A2E3C"/>
    <w:rsid w:val="000A3696"/>
    <w:rsid w:val="000A3E62"/>
    <w:rsid w:val="000A3EF7"/>
    <w:rsid w:val="000A4135"/>
    <w:rsid w:val="000A4157"/>
    <w:rsid w:val="000A440B"/>
    <w:rsid w:val="000A4836"/>
    <w:rsid w:val="000A4D7B"/>
    <w:rsid w:val="000A52DA"/>
    <w:rsid w:val="000A6861"/>
    <w:rsid w:val="000A68F4"/>
    <w:rsid w:val="000A70B5"/>
    <w:rsid w:val="000A79A7"/>
    <w:rsid w:val="000A7F10"/>
    <w:rsid w:val="000B0E8A"/>
    <w:rsid w:val="000B1937"/>
    <w:rsid w:val="000B1ED7"/>
    <w:rsid w:val="000B200D"/>
    <w:rsid w:val="000B2332"/>
    <w:rsid w:val="000B29E1"/>
    <w:rsid w:val="000B2C89"/>
    <w:rsid w:val="000B2D09"/>
    <w:rsid w:val="000B301A"/>
    <w:rsid w:val="000B32FE"/>
    <w:rsid w:val="000B3B91"/>
    <w:rsid w:val="000B3DA6"/>
    <w:rsid w:val="000B4758"/>
    <w:rsid w:val="000B5880"/>
    <w:rsid w:val="000B58FB"/>
    <w:rsid w:val="000B65CE"/>
    <w:rsid w:val="000B67E3"/>
    <w:rsid w:val="000B67E9"/>
    <w:rsid w:val="000B6E1A"/>
    <w:rsid w:val="000B7A24"/>
    <w:rsid w:val="000B7A51"/>
    <w:rsid w:val="000B7B2B"/>
    <w:rsid w:val="000B7F73"/>
    <w:rsid w:val="000C0590"/>
    <w:rsid w:val="000C0D78"/>
    <w:rsid w:val="000C19B4"/>
    <w:rsid w:val="000C229E"/>
    <w:rsid w:val="000C370A"/>
    <w:rsid w:val="000C382A"/>
    <w:rsid w:val="000C40F1"/>
    <w:rsid w:val="000C4428"/>
    <w:rsid w:val="000C4D1F"/>
    <w:rsid w:val="000C6579"/>
    <w:rsid w:val="000C6EBB"/>
    <w:rsid w:val="000C73F0"/>
    <w:rsid w:val="000C75CC"/>
    <w:rsid w:val="000D083A"/>
    <w:rsid w:val="000D08AA"/>
    <w:rsid w:val="000D0B47"/>
    <w:rsid w:val="000D0D66"/>
    <w:rsid w:val="000D11B4"/>
    <w:rsid w:val="000D11C5"/>
    <w:rsid w:val="000D12F5"/>
    <w:rsid w:val="000D2D3A"/>
    <w:rsid w:val="000D2D83"/>
    <w:rsid w:val="000D2FD7"/>
    <w:rsid w:val="000D3037"/>
    <w:rsid w:val="000D307F"/>
    <w:rsid w:val="000D31BA"/>
    <w:rsid w:val="000D36E1"/>
    <w:rsid w:val="000D41C8"/>
    <w:rsid w:val="000D489C"/>
    <w:rsid w:val="000D48C7"/>
    <w:rsid w:val="000D58E7"/>
    <w:rsid w:val="000D5E3D"/>
    <w:rsid w:val="000D6030"/>
    <w:rsid w:val="000D687A"/>
    <w:rsid w:val="000D6C5A"/>
    <w:rsid w:val="000D6F0F"/>
    <w:rsid w:val="000D753B"/>
    <w:rsid w:val="000D7EA4"/>
    <w:rsid w:val="000D7F61"/>
    <w:rsid w:val="000E00DE"/>
    <w:rsid w:val="000E085B"/>
    <w:rsid w:val="000E10B8"/>
    <w:rsid w:val="000E139C"/>
    <w:rsid w:val="000E1850"/>
    <w:rsid w:val="000E241C"/>
    <w:rsid w:val="000E25F5"/>
    <w:rsid w:val="000E26A3"/>
    <w:rsid w:val="000E2A1E"/>
    <w:rsid w:val="000E2BBA"/>
    <w:rsid w:val="000E2EE2"/>
    <w:rsid w:val="000E2F3F"/>
    <w:rsid w:val="000E424D"/>
    <w:rsid w:val="000E42A0"/>
    <w:rsid w:val="000E44EC"/>
    <w:rsid w:val="000E50DF"/>
    <w:rsid w:val="000E6038"/>
    <w:rsid w:val="000E6658"/>
    <w:rsid w:val="000E69DA"/>
    <w:rsid w:val="000E7160"/>
    <w:rsid w:val="000E76C7"/>
    <w:rsid w:val="000E7F36"/>
    <w:rsid w:val="000F02E3"/>
    <w:rsid w:val="000F0A5B"/>
    <w:rsid w:val="000F0AEA"/>
    <w:rsid w:val="000F0E6B"/>
    <w:rsid w:val="000F15C3"/>
    <w:rsid w:val="000F1C56"/>
    <w:rsid w:val="000F1C71"/>
    <w:rsid w:val="000F1F85"/>
    <w:rsid w:val="000F2A5A"/>
    <w:rsid w:val="000F2EE5"/>
    <w:rsid w:val="000F386A"/>
    <w:rsid w:val="000F3E42"/>
    <w:rsid w:val="000F44B6"/>
    <w:rsid w:val="000F4FA4"/>
    <w:rsid w:val="000F61A6"/>
    <w:rsid w:val="000F6E2E"/>
    <w:rsid w:val="001000C9"/>
    <w:rsid w:val="0010033F"/>
    <w:rsid w:val="00100417"/>
    <w:rsid w:val="0010070E"/>
    <w:rsid w:val="00100B1B"/>
    <w:rsid w:val="00100C65"/>
    <w:rsid w:val="00100F4F"/>
    <w:rsid w:val="0010129C"/>
    <w:rsid w:val="00101DC9"/>
    <w:rsid w:val="00102134"/>
    <w:rsid w:val="001027DB"/>
    <w:rsid w:val="00102B9B"/>
    <w:rsid w:val="0010346E"/>
    <w:rsid w:val="0010365F"/>
    <w:rsid w:val="00103802"/>
    <w:rsid w:val="001045BF"/>
    <w:rsid w:val="0010470A"/>
    <w:rsid w:val="001047DC"/>
    <w:rsid w:val="00104BCB"/>
    <w:rsid w:val="0010509C"/>
    <w:rsid w:val="00105420"/>
    <w:rsid w:val="00105F02"/>
    <w:rsid w:val="001061E9"/>
    <w:rsid w:val="0010639C"/>
    <w:rsid w:val="00106B95"/>
    <w:rsid w:val="00106BB3"/>
    <w:rsid w:val="001072CB"/>
    <w:rsid w:val="00107AE2"/>
    <w:rsid w:val="001108E6"/>
    <w:rsid w:val="00110D2B"/>
    <w:rsid w:val="00111359"/>
    <w:rsid w:val="001114C4"/>
    <w:rsid w:val="0011176B"/>
    <w:rsid w:val="00111E48"/>
    <w:rsid w:val="0011210E"/>
    <w:rsid w:val="0011295F"/>
    <w:rsid w:val="001139A2"/>
    <w:rsid w:val="00113C48"/>
    <w:rsid w:val="00114740"/>
    <w:rsid w:val="00115253"/>
    <w:rsid w:val="00115316"/>
    <w:rsid w:val="00115EA9"/>
    <w:rsid w:val="00115FA3"/>
    <w:rsid w:val="001163CB"/>
    <w:rsid w:val="001167D5"/>
    <w:rsid w:val="00116DA3"/>
    <w:rsid w:val="00116FB3"/>
    <w:rsid w:val="00117006"/>
    <w:rsid w:val="001176C5"/>
    <w:rsid w:val="001176F0"/>
    <w:rsid w:val="001179B2"/>
    <w:rsid w:val="00117AC5"/>
    <w:rsid w:val="00117F0C"/>
    <w:rsid w:val="00121533"/>
    <w:rsid w:val="001218AD"/>
    <w:rsid w:val="00122013"/>
    <w:rsid w:val="0012219B"/>
    <w:rsid w:val="00122233"/>
    <w:rsid w:val="0012313B"/>
    <w:rsid w:val="00123814"/>
    <w:rsid w:val="0012457A"/>
    <w:rsid w:val="00124663"/>
    <w:rsid w:val="00125084"/>
    <w:rsid w:val="00125841"/>
    <w:rsid w:val="00125CDD"/>
    <w:rsid w:val="00126272"/>
    <w:rsid w:val="00126DAF"/>
    <w:rsid w:val="00127069"/>
    <w:rsid w:val="00131586"/>
    <w:rsid w:val="001323B1"/>
    <w:rsid w:val="00132950"/>
    <w:rsid w:val="00133884"/>
    <w:rsid w:val="00133944"/>
    <w:rsid w:val="00134046"/>
    <w:rsid w:val="00134081"/>
    <w:rsid w:val="00134AC9"/>
    <w:rsid w:val="00135948"/>
    <w:rsid w:val="001359E1"/>
    <w:rsid w:val="00135F9F"/>
    <w:rsid w:val="00136F98"/>
    <w:rsid w:val="001379A8"/>
    <w:rsid w:val="0014054A"/>
    <w:rsid w:val="0014156A"/>
    <w:rsid w:val="00141C21"/>
    <w:rsid w:val="00141D7B"/>
    <w:rsid w:val="00141E19"/>
    <w:rsid w:val="001423F1"/>
    <w:rsid w:val="00142AEE"/>
    <w:rsid w:val="00143279"/>
    <w:rsid w:val="00143569"/>
    <w:rsid w:val="0014384C"/>
    <w:rsid w:val="001440F5"/>
    <w:rsid w:val="00144F15"/>
    <w:rsid w:val="0014509F"/>
    <w:rsid w:val="001457E1"/>
    <w:rsid w:val="00145922"/>
    <w:rsid w:val="00146532"/>
    <w:rsid w:val="00146BAA"/>
    <w:rsid w:val="001473C1"/>
    <w:rsid w:val="001474A0"/>
    <w:rsid w:val="00147543"/>
    <w:rsid w:val="001504E9"/>
    <w:rsid w:val="00150B72"/>
    <w:rsid w:val="00150CD0"/>
    <w:rsid w:val="00151257"/>
    <w:rsid w:val="001517BD"/>
    <w:rsid w:val="00151CE7"/>
    <w:rsid w:val="00151F8C"/>
    <w:rsid w:val="00152663"/>
    <w:rsid w:val="00152D81"/>
    <w:rsid w:val="00152F27"/>
    <w:rsid w:val="0015306B"/>
    <w:rsid w:val="00153466"/>
    <w:rsid w:val="00153499"/>
    <w:rsid w:val="001536BE"/>
    <w:rsid w:val="001536C8"/>
    <w:rsid w:val="00153B29"/>
    <w:rsid w:val="00153B98"/>
    <w:rsid w:val="00153BCF"/>
    <w:rsid w:val="00153D55"/>
    <w:rsid w:val="001547BC"/>
    <w:rsid w:val="001547C4"/>
    <w:rsid w:val="00155257"/>
    <w:rsid w:val="0015562A"/>
    <w:rsid w:val="00155676"/>
    <w:rsid w:val="001559CF"/>
    <w:rsid w:val="00155CE2"/>
    <w:rsid w:val="001560FB"/>
    <w:rsid w:val="001561E7"/>
    <w:rsid w:val="0015660B"/>
    <w:rsid w:val="00156824"/>
    <w:rsid w:val="00157621"/>
    <w:rsid w:val="001576A3"/>
    <w:rsid w:val="0016072C"/>
    <w:rsid w:val="00160818"/>
    <w:rsid w:val="00160EAB"/>
    <w:rsid w:val="00161857"/>
    <w:rsid w:val="00161F27"/>
    <w:rsid w:val="00162FC8"/>
    <w:rsid w:val="00163396"/>
    <w:rsid w:val="0016454C"/>
    <w:rsid w:val="0016469E"/>
    <w:rsid w:val="001649AB"/>
    <w:rsid w:val="00165469"/>
    <w:rsid w:val="00165F47"/>
    <w:rsid w:val="001660F0"/>
    <w:rsid w:val="00166ABA"/>
    <w:rsid w:val="00166B5F"/>
    <w:rsid w:val="00166C80"/>
    <w:rsid w:val="00167829"/>
    <w:rsid w:val="00167969"/>
    <w:rsid w:val="001679CE"/>
    <w:rsid w:val="00170238"/>
    <w:rsid w:val="001706E7"/>
    <w:rsid w:val="00170B54"/>
    <w:rsid w:val="001711FC"/>
    <w:rsid w:val="00171A2A"/>
    <w:rsid w:val="001720FF"/>
    <w:rsid w:val="001726D2"/>
    <w:rsid w:val="00172D89"/>
    <w:rsid w:val="00173490"/>
    <w:rsid w:val="00173694"/>
    <w:rsid w:val="0017390F"/>
    <w:rsid w:val="00173FE4"/>
    <w:rsid w:val="00174114"/>
    <w:rsid w:val="00174ECE"/>
    <w:rsid w:val="00175614"/>
    <w:rsid w:val="0017561F"/>
    <w:rsid w:val="00175701"/>
    <w:rsid w:val="001758C6"/>
    <w:rsid w:val="0017595A"/>
    <w:rsid w:val="00175EE6"/>
    <w:rsid w:val="001760A7"/>
    <w:rsid w:val="001765A0"/>
    <w:rsid w:val="00176EA8"/>
    <w:rsid w:val="00177333"/>
    <w:rsid w:val="00177334"/>
    <w:rsid w:val="00177358"/>
    <w:rsid w:val="00177942"/>
    <w:rsid w:val="00177D46"/>
    <w:rsid w:val="001805C9"/>
    <w:rsid w:val="0018068D"/>
    <w:rsid w:val="00181011"/>
    <w:rsid w:val="00181774"/>
    <w:rsid w:val="00181B70"/>
    <w:rsid w:val="00182202"/>
    <w:rsid w:val="00182B27"/>
    <w:rsid w:val="00182D7D"/>
    <w:rsid w:val="00183182"/>
    <w:rsid w:val="00183CA9"/>
    <w:rsid w:val="00184008"/>
    <w:rsid w:val="0018407F"/>
    <w:rsid w:val="00184541"/>
    <w:rsid w:val="001845DF"/>
    <w:rsid w:val="001846BB"/>
    <w:rsid w:val="00184B5E"/>
    <w:rsid w:val="00184E29"/>
    <w:rsid w:val="0018501E"/>
    <w:rsid w:val="00186302"/>
    <w:rsid w:val="00187791"/>
    <w:rsid w:val="0019009D"/>
    <w:rsid w:val="001904D7"/>
    <w:rsid w:val="001919DF"/>
    <w:rsid w:val="00191D55"/>
    <w:rsid w:val="00192257"/>
    <w:rsid w:val="00192CAE"/>
    <w:rsid w:val="00192CE7"/>
    <w:rsid w:val="00193964"/>
    <w:rsid w:val="0019396C"/>
    <w:rsid w:val="001940F0"/>
    <w:rsid w:val="001941D9"/>
    <w:rsid w:val="001942FE"/>
    <w:rsid w:val="0019452C"/>
    <w:rsid w:val="0019458F"/>
    <w:rsid w:val="0019461C"/>
    <w:rsid w:val="00194652"/>
    <w:rsid w:val="001946C0"/>
    <w:rsid w:val="001947E4"/>
    <w:rsid w:val="00194BB4"/>
    <w:rsid w:val="00195866"/>
    <w:rsid w:val="0019610A"/>
    <w:rsid w:val="00196E4D"/>
    <w:rsid w:val="0019712B"/>
    <w:rsid w:val="001971A6"/>
    <w:rsid w:val="00197BFD"/>
    <w:rsid w:val="001A00C2"/>
    <w:rsid w:val="001A0601"/>
    <w:rsid w:val="001A0928"/>
    <w:rsid w:val="001A0E2C"/>
    <w:rsid w:val="001A1D0E"/>
    <w:rsid w:val="001A236C"/>
    <w:rsid w:val="001A27AC"/>
    <w:rsid w:val="001A29D5"/>
    <w:rsid w:val="001A2C10"/>
    <w:rsid w:val="001A2FC3"/>
    <w:rsid w:val="001A35A6"/>
    <w:rsid w:val="001A4119"/>
    <w:rsid w:val="001A49DD"/>
    <w:rsid w:val="001A4F5C"/>
    <w:rsid w:val="001A536C"/>
    <w:rsid w:val="001A5D20"/>
    <w:rsid w:val="001A64AC"/>
    <w:rsid w:val="001A65B6"/>
    <w:rsid w:val="001A7912"/>
    <w:rsid w:val="001A7F72"/>
    <w:rsid w:val="001B0453"/>
    <w:rsid w:val="001B08F0"/>
    <w:rsid w:val="001B0B65"/>
    <w:rsid w:val="001B0D5F"/>
    <w:rsid w:val="001B17A0"/>
    <w:rsid w:val="001B1D1B"/>
    <w:rsid w:val="001B1F61"/>
    <w:rsid w:val="001B2428"/>
    <w:rsid w:val="001B2704"/>
    <w:rsid w:val="001B2BBD"/>
    <w:rsid w:val="001B301A"/>
    <w:rsid w:val="001B3578"/>
    <w:rsid w:val="001B392A"/>
    <w:rsid w:val="001B423F"/>
    <w:rsid w:val="001B4594"/>
    <w:rsid w:val="001B50EE"/>
    <w:rsid w:val="001B5C45"/>
    <w:rsid w:val="001B68D0"/>
    <w:rsid w:val="001B73F8"/>
    <w:rsid w:val="001B758E"/>
    <w:rsid w:val="001B7A31"/>
    <w:rsid w:val="001B7ECD"/>
    <w:rsid w:val="001C0141"/>
    <w:rsid w:val="001C0175"/>
    <w:rsid w:val="001C0369"/>
    <w:rsid w:val="001C08D5"/>
    <w:rsid w:val="001C0978"/>
    <w:rsid w:val="001C0A0B"/>
    <w:rsid w:val="001C0B73"/>
    <w:rsid w:val="001C0C8B"/>
    <w:rsid w:val="001C0FD4"/>
    <w:rsid w:val="001C10E5"/>
    <w:rsid w:val="001C1EBF"/>
    <w:rsid w:val="001C3268"/>
    <w:rsid w:val="001C32A7"/>
    <w:rsid w:val="001C3DF0"/>
    <w:rsid w:val="001C49E9"/>
    <w:rsid w:val="001C5194"/>
    <w:rsid w:val="001C54A5"/>
    <w:rsid w:val="001C5776"/>
    <w:rsid w:val="001C58CC"/>
    <w:rsid w:val="001C6758"/>
    <w:rsid w:val="001C6FB6"/>
    <w:rsid w:val="001C7C13"/>
    <w:rsid w:val="001C7EE3"/>
    <w:rsid w:val="001C7FC1"/>
    <w:rsid w:val="001D04C6"/>
    <w:rsid w:val="001D06D0"/>
    <w:rsid w:val="001D131E"/>
    <w:rsid w:val="001D1866"/>
    <w:rsid w:val="001D198C"/>
    <w:rsid w:val="001D26AA"/>
    <w:rsid w:val="001D2C81"/>
    <w:rsid w:val="001D2F2B"/>
    <w:rsid w:val="001D31C7"/>
    <w:rsid w:val="001D3CC1"/>
    <w:rsid w:val="001D45F5"/>
    <w:rsid w:val="001D4D9C"/>
    <w:rsid w:val="001D60E6"/>
    <w:rsid w:val="001D63E9"/>
    <w:rsid w:val="001D72E5"/>
    <w:rsid w:val="001D73DA"/>
    <w:rsid w:val="001D75A2"/>
    <w:rsid w:val="001D77D9"/>
    <w:rsid w:val="001D7FB6"/>
    <w:rsid w:val="001E0479"/>
    <w:rsid w:val="001E0CD6"/>
    <w:rsid w:val="001E144C"/>
    <w:rsid w:val="001E19C9"/>
    <w:rsid w:val="001E1C6B"/>
    <w:rsid w:val="001E291B"/>
    <w:rsid w:val="001E2EC6"/>
    <w:rsid w:val="001E3676"/>
    <w:rsid w:val="001E3A9F"/>
    <w:rsid w:val="001E41FE"/>
    <w:rsid w:val="001E4351"/>
    <w:rsid w:val="001E5340"/>
    <w:rsid w:val="001E564E"/>
    <w:rsid w:val="001E5C6F"/>
    <w:rsid w:val="001E7723"/>
    <w:rsid w:val="001E7F8E"/>
    <w:rsid w:val="001E7FEC"/>
    <w:rsid w:val="001F026A"/>
    <w:rsid w:val="001F045A"/>
    <w:rsid w:val="001F0520"/>
    <w:rsid w:val="001F0A79"/>
    <w:rsid w:val="001F11C4"/>
    <w:rsid w:val="001F14F3"/>
    <w:rsid w:val="001F170E"/>
    <w:rsid w:val="001F1B0C"/>
    <w:rsid w:val="001F1BF1"/>
    <w:rsid w:val="001F21CE"/>
    <w:rsid w:val="001F250D"/>
    <w:rsid w:val="001F25E2"/>
    <w:rsid w:val="001F284D"/>
    <w:rsid w:val="001F3BE4"/>
    <w:rsid w:val="001F43A2"/>
    <w:rsid w:val="001F4632"/>
    <w:rsid w:val="001F4894"/>
    <w:rsid w:val="001F48DC"/>
    <w:rsid w:val="001F4B67"/>
    <w:rsid w:val="001F5E82"/>
    <w:rsid w:val="001F5EE6"/>
    <w:rsid w:val="001F6138"/>
    <w:rsid w:val="001F64FA"/>
    <w:rsid w:val="001F659D"/>
    <w:rsid w:val="001F6B86"/>
    <w:rsid w:val="001F6C4A"/>
    <w:rsid w:val="001F718E"/>
    <w:rsid w:val="001F7B46"/>
    <w:rsid w:val="002002BD"/>
    <w:rsid w:val="00200B97"/>
    <w:rsid w:val="0020191A"/>
    <w:rsid w:val="00201932"/>
    <w:rsid w:val="00201B48"/>
    <w:rsid w:val="002021AE"/>
    <w:rsid w:val="00202AD9"/>
    <w:rsid w:val="00203172"/>
    <w:rsid w:val="0020368F"/>
    <w:rsid w:val="00203889"/>
    <w:rsid w:val="00203E67"/>
    <w:rsid w:val="00204206"/>
    <w:rsid w:val="00204786"/>
    <w:rsid w:val="00204F99"/>
    <w:rsid w:val="002055B9"/>
    <w:rsid w:val="00205C3A"/>
    <w:rsid w:val="00205EB3"/>
    <w:rsid w:val="00206149"/>
    <w:rsid w:val="0020668A"/>
    <w:rsid w:val="00206727"/>
    <w:rsid w:val="00206786"/>
    <w:rsid w:val="00206986"/>
    <w:rsid w:val="00206B04"/>
    <w:rsid w:val="00206F47"/>
    <w:rsid w:val="00207B92"/>
    <w:rsid w:val="00207DDC"/>
    <w:rsid w:val="00207EE7"/>
    <w:rsid w:val="002108DD"/>
    <w:rsid w:val="0021144C"/>
    <w:rsid w:val="00211587"/>
    <w:rsid w:val="00211660"/>
    <w:rsid w:val="00211ACE"/>
    <w:rsid w:val="00211EA9"/>
    <w:rsid w:val="002120A8"/>
    <w:rsid w:val="00212D1F"/>
    <w:rsid w:val="0021364C"/>
    <w:rsid w:val="00213EBD"/>
    <w:rsid w:val="00214124"/>
    <w:rsid w:val="0021420F"/>
    <w:rsid w:val="0021459B"/>
    <w:rsid w:val="00214634"/>
    <w:rsid w:val="002149AF"/>
    <w:rsid w:val="0021509F"/>
    <w:rsid w:val="00215358"/>
    <w:rsid w:val="00216338"/>
    <w:rsid w:val="0021662A"/>
    <w:rsid w:val="002170AE"/>
    <w:rsid w:val="00217CE4"/>
    <w:rsid w:val="00217D89"/>
    <w:rsid w:val="00217EAD"/>
    <w:rsid w:val="00217EDD"/>
    <w:rsid w:val="00220674"/>
    <w:rsid w:val="00221A59"/>
    <w:rsid w:val="00221B06"/>
    <w:rsid w:val="00221E2D"/>
    <w:rsid w:val="00222085"/>
    <w:rsid w:val="0022208A"/>
    <w:rsid w:val="0022289B"/>
    <w:rsid w:val="00222E5B"/>
    <w:rsid w:val="0022311A"/>
    <w:rsid w:val="002232DB"/>
    <w:rsid w:val="00224B2D"/>
    <w:rsid w:val="002250EF"/>
    <w:rsid w:val="00225242"/>
    <w:rsid w:val="0022570E"/>
    <w:rsid w:val="00225BA0"/>
    <w:rsid w:val="002265F3"/>
    <w:rsid w:val="00226604"/>
    <w:rsid w:val="00226802"/>
    <w:rsid w:val="00226AA1"/>
    <w:rsid w:val="00226B19"/>
    <w:rsid w:val="00226F72"/>
    <w:rsid w:val="00227DCF"/>
    <w:rsid w:val="0023093E"/>
    <w:rsid w:val="00230991"/>
    <w:rsid w:val="00230A9D"/>
    <w:rsid w:val="00230BD0"/>
    <w:rsid w:val="002314A0"/>
    <w:rsid w:val="00231735"/>
    <w:rsid w:val="002329DD"/>
    <w:rsid w:val="00232E7A"/>
    <w:rsid w:val="00233089"/>
    <w:rsid w:val="0023396B"/>
    <w:rsid w:val="00233A13"/>
    <w:rsid w:val="00233A50"/>
    <w:rsid w:val="00233E88"/>
    <w:rsid w:val="00234E42"/>
    <w:rsid w:val="00234F68"/>
    <w:rsid w:val="00235D9B"/>
    <w:rsid w:val="00235E78"/>
    <w:rsid w:val="00236069"/>
    <w:rsid w:val="00236C6D"/>
    <w:rsid w:val="00236E2E"/>
    <w:rsid w:val="00237138"/>
    <w:rsid w:val="002371A2"/>
    <w:rsid w:val="0023733A"/>
    <w:rsid w:val="002374B2"/>
    <w:rsid w:val="002379F5"/>
    <w:rsid w:val="00237E83"/>
    <w:rsid w:val="00237EFE"/>
    <w:rsid w:val="00240A49"/>
    <w:rsid w:val="00240C10"/>
    <w:rsid w:val="002417FE"/>
    <w:rsid w:val="00241946"/>
    <w:rsid w:val="002421A4"/>
    <w:rsid w:val="0024225C"/>
    <w:rsid w:val="00242A24"/>
    <w:rsid w:val="00242B62"/>
    <w:rsid w:val="00242C88"/>
    <w:rsid w:val="00242F81"/>
    <w:rsid w:val="002439E3"/>
    <w:rsid w:val="00243AAF"/>
    <w:rsid w:val="00243B94"/>
    <w:rsid w:val="002446B4"/>
    <w:rsid w:val="0024474B"/>
    <w:rsid w:val="00245139"/>
    <w:rsid w:val="00245368"/>
    <w:rsid w:val="00245506"/>
    <w:rsid w:val="002457B2"/>
    <w:rsid w:val="002459B1"/>
    <w:rsid w:val="00245F0A"/>
    <w:rsid w:val="00246E97"/>
    <w:rsid w:val="002475CA"/>
    <w:rsid w:val="00247860"/>
    <w:rsid w:val="00247F03"/>
    <w:rsid w:val="00250794"/>
    <w:rsid w:val="00250828"/>
    <w:rsid w:val="00250B70"/>
    <w:rsid w:val="00250E52"/>
    <w:rsid w:val="002511BE"/>
    <w:rsid w:val="00251822"/>
    <w:rsid w:val="00251E46"/>
    <w:rsid w:val="0025266D"/>
    <w:rsid w:val="002526DA"/>
    <w:rsid w:val="00252F15"/>
    <w:rsid w:val="002536F2"/>
    <w:rsid w:val="00254299"/>
    <w:rsid w:val="0025487A"/>
    <w:rsid w:val="00254C16"/>
    <w:rsid w:val="002550F0"/>
    <w:rsid w:val="0025529D"/>
    <w:rsid w:val="00255356"/>
    <w:rsid w:val="00255978"/>
    <w:rsid w:val="00255B95"/>
    <w:rsid w:val="00255E57"/>
    <w:rsid w:val="00255F63"/>
    <w:rsid w:val="002564D8"/>
    <w:rsid w:val="00256C3D"/>
    <w:rsid w:val="00256E92"/>
    <w:rsid w:val="00257093"/>
    <w:rsid w:val="00260235"/>
    <w:rsid w:val="002619B0"/>
    <w:rsid w:val="00262159"/>
    <w:rsid w:val="00262232"/>
    <w:rsid w:val="002623F2"/>
    <w:rsid w:val="002631F1"/>
    <w:rsid w:val="002634A8"/>
    <w:rsid w:val="00263665"/>
    <w:rsid w:val="002644B5"/>
    <w:rsid w:val="00264504"/>
    <w:rsid w:val="00264D86"/>
    <w:rsid w:val="00265196"/>
    <w:rsid w:val="00265475"/>
    <w:rsid w:val="00265E7A"/>
    <w:rsid w:val="002667E3"/>
    <w:rsid w:val="00270587"/>
    <w:rsid w:val="00271570"/>
    <w:rsid w:val="002730B1"/>
    <w:rsid w:val="0027351D"/>
    <w:rsid w:val="002741C9"/>
    <w:rsid w:val="002742CB"/>
    <w:rsid w:val="00274A78"/>
    <w:rsid w:val="00274C38"/>
    <w:rsid w:val="00275903"/>
    <w:rsid w:val="002767F1"/>
    <w:rsid w:val="002773E0"/>
    <w:rsid w:val="002803EB"/>
    <w:rsid w:val="0028070F"/>
    <w:rsid w:val="00280A2C"/>
    <w:rsid w:val="00280BB9"/>
    <w:rsid w:val="002815B1"/>
    <w:rsid w:val="00281667"/>
    <w:rsid w:val="002817C6"/>
    <w:rsid w:val="00283940"/>
    <w:rsid w:val="00283B3D"/>
    <w:rsid w:val="00283D3D"/>
    <w:rsid w:val="0028450D"/>
    <w:rsid w:val="0028491D"/>
    <w:rsid w:val="00284A85"/>
    <w:rsid w:val="00285B6A"/>
    <w:rsid w:val="00285E59"/>
    <w:rsid w:val="0028605A"/>
    <w:rsid w:val="002865EA"/>
    <w:rsid w:val="00286942"/>
    <w:rsid w:val="00286B18"/>
    <w:rsid w:val="00286C5F"/>
    <w:rsid w:val="00287083"/>
    <w:rsid w:val="0028743E"/>
    <w:rsid w:val="00287976"/>
    <w:rsid w:val="002879BA"/>
    <w:rsid w:val="00287ADE"/>
    <w:rsid w:val="00290263"/>
    <w:rsid w:val="002902A4"/>
    <w:rsid w:val="002902D9"/>
    <w:rsid w:val="00290447"/>
    <w:rsid w:val="00290480"/>
    <w:rsid w:val="002904CC"/>
    <w:rsid w:val="00290F35"/>
    <w:rsid w:val="00291A8A"/>
    <w:rsid w:val="00291DE2"/>
    <w:rsid w:val="00292433"/>
    <w:rsid w:val="002929BB"/>
    <w:rsid w:val="00292B4F"/>
    <w:rsid w:val="00292CFE"/>
    <w:rsid w:val="0029344C"/>
    <w:rsid w:val="002934DD"/>
    <w:rsid w:val="0029374E"/>
    <w:rsid w:val="0029407C"/>
    <w:rsid w:val="00294311"/>
    <w:rsid w:val="00294EB8"/>
    <w:rsid w:val="00294F27"/>
    <w:rsid w:val="0029538E"/>
    <w:rsid w:val="002955D0"/>
    <w:rsid w:val="00295629"/>
    <w:rsid w:val="002959DB"/>
    <w:rsid w:val="00295F97"/>
    <w:rsid w:val="00295FE8"/>
    <w:rsid w:val="00296215"/>
    <w:rsid w:val="00297519"/>
    <w:rsid w:val="00297FE9"/>
    <w:rsid w:val="002A068A"/>
    <w:rsid w:val="002A1BAD"/>
    <w:rsid w:val="002A1EC3"/>
    <w:rsid w:val="002A263B"/>
    <w:rsid w:val="002A2BFC"/>
    <w:rsid w:val="002A395B"/>
    <w:rsid w:val="002A3C92"/>
    <w:rsid w:val="002A3F9F"/>
    <w:rsid w:val="002A4028"/>
    <w:rsid w:val="002A4697"/>
    <w:rsid w:val="002A4707"/>
    <w:rsid w:val="002A4AF0"/>
    <w:rsid w:val="002A4E9D"/>
    <w:rsid w:val="002A50AB"/>
    <w:rsid w:val="002A5639"/>
    <w:rsid w:val="002A5B37"/>
    <w:rsid w:val="002A5D7A"/>
    <w:rsid w:val="002A6115"/>
    <w:rsid w:val="002A61D9"/>
    <w:rsid w:val="002A67E1"/>
    <w:rsid w:val="002A7926"/>
    <w:rsid w:val="002A7C29"/>
    <w:rsid w:val="002B0103"/>
    <w:rsid w:val="002B06F2"/>
    <w:rsid w:val="002B19FB"/>
    <w:rsid w:val="002B2090"/>
    <w:rsid w:val="002B2983"/>
    <w:rsid w:val="002B2D64"/>
    <w:rsid w:val="002B2D93"/>
    <w:rsid w:val="002B33E5"/>
    <w:rsid w:val="002B35E6"/>
    <w:rsid w:val="002B3652"/>
    <w:rsid w:val="002B4C3A"/>
    <w:rsid w:val="002B4E80"/>
    <w:rsid w:val="002B53C4"/>
    <w:rsid w:val="002B58B1"/>
    <w:rsid w:val="002B5BCD"/>
    <w:rsid w:val="002B5FB5"/>
    <w:rsid w:val="002B63EC"/>
    <w:rsid w:val="002B684E"/>
    <w:rsid w:val="002B6AEC"/>
    <w:rsid w:val="002B6D57"/>
    <w:rsid w:val="002B6E20"/>
    <w:rsid w:val="002B6EC2"/>
    <w:rsid w:val="002B7A0C"/>
    <w:rsid w:val="002B7EAB"/>
    <w:rsid w:val="002C02E2"/>
    <w:rsid w:val="002C0B78"/>
    <w:rsid w:val="002C0DDC"/>
    <w:rsid w:val="002C11B5"/>
    <w:rsid w:val="002C1DCF"/>
    <w:rsid w:val="002C20CF"/>
    <w:rsid w:val="002C28B6"/>
    <w:rsid w:val="002C3047"/>
    <w:rsid w:val="002C3ECE"/>
    <w:rsid w:val="002C4362"/>
    <w:rsid w:val="002C47A5"/>
    <w:rsid w:val="002C516C"/>
    <w:rsid w:val="002C546B"/>
    <w:rsid w:val="002C546F"/>
    <w:rsid w:val="002C56EA"/>
    <w:rsid w:val="002C5A7A"/>
    <w:rsid w:val="002C6053"/>
    <w:rsid w:val="002C65C0"/>
    <w:rsid w:val="002C69A1"/>
    <w:rsid w:val="002C6EB5"/>
    <w:rsid w:val="002D0318"/>
    <w:rsid w:val="002D03B2"/>
    <w:rsid w:val="002D07DE"/>
    <w:rsid w:val="002D1A7D"/>
    <w:rsid w:val="002D2F88"/>
    <w:rsid w:val="002D38FA"/>
    <w:rsid w:val="002D3B27"/>
    <w:rsid w:val="002D3C16"/>
    <w:rsid w:val="002D3F8A"/>
    <w:rsid w:val="002D4128"/>
    <w:rsid w:val="002D42D0"/>
    <w:rsid w:val="002D5345"/>
    <w:rsid w:val="002D53EB"/>
    <w:rsid w:val="002D60A1"/>
    <w:rsid w:val="002D6177"/>
    <w:rsid w:val="002D63EF"/>
    <w:rsid w:val="002D6695"/>
    <w:rsid w:val="002D6C27"/>
    <w:rsid w:val="002D6F03"/>
    <w:rsid w:val="002D6F5A"/>
    <w:rsid w:val="002D75C1"/>
    <w:rsid w:val="002D7601"/>
    <w:rsid w:val="002E010F"/>
    <w:rsid w:val="002E0A7D"/>
    <w:rsid w:val="002E14E6"/>
    <w:rsid w:val="002E150F"/>
    <w:rsid w:val="002E1A70"/>
    <w:rsid w:val="002E1D23"/>
    <w:rsid w:val="002E28DB"/>
    <w:rsid w:val="002E293E"/>
    <w:rsid w:val="002E2D55"/>
    <w:rsid w:val="002E3692"/>
    <w:rsid w:val="002E3D65"/>
    <w:rsid w:val="002E43AD"/>
    <w:rsid w:val="002E49E4"/>
    <w:rsid w:val="002E4DB4"/>
    <w:rsid w:val="002E6482"/>
    <w:rsid w:val="002E6DCF"/>
    <w:rsid w:val="002E711C"/>
    <w:rsid w:val="002E71E6"/>
    <w:rsid w:val="002F00AE"/>
    <w:rsid w:val="002F035F"/>
    <w:rsid w:val="002F0643"/>
    <w:rsid w:val="002F0B71"/>
    <w:rsid w:val="002F0CDC"/>
    <w:rsid w:val="002F0D54"/>
    <w:rsid w:val="002F109F"/>
    <w:rsid w:val="002F1510"/>
    <w:rsid w:val="002F1670"/>
    <w:rsid w:val="002F1A58"/>
    <w:rsid w:val="002F239D"/>
    <w:rsid w:val="002F4637"/>
    <w:rsid w:val="002F4D1E"/>
    <w:rsid w:val="002F4EBE"/>
    <w:rsid w:val="002F4FEA"/>
    <w:rsid w:val="002F52F5"/>
    <w:rsid w:val="002F65A9"/>
    <w:rsid w:val="002F6898"/>
    <w:rsid w:val="002F7026"/>
    <w:rsid w:val="003005D0"/>
    <w:rsid w:val="003009DA"/>
    <w:rsid w:val="00300E73"/>
    <w:rsid w:val="00300FBC"/>
    <w:rsid w:val="00301220"/>
    <w:rsid w:val="00301DB1"/>
    <w:rsid w:val="00301E54"/>
    <w:rsid w:val="00301EB5"/>
    <w:rsid w:val="00301FB2"/>
    <w:rsid w:val="00302192"/>
    <w:rsid w:val="00303883"/>
    <w:rsid w:val="00303A84"/>
    <w:rsid w:val="00303C24"/>
    <w:rsid w:val="0030405A"/>
    <w:rsid w:val="003044E6"/>
    <w:rsid w:val="003045C9"/>
    <w:rsid w:val="0030536A"/>
    <w:rsid w:val="00305CF0"/>
    <w:rsid w:val="00305F11"/>
    <w:rsid w:val="00305FA1"/>
    <w:rsid w:val="003060AF"/>
    <w:rsid w:val="00306721"/>
    <w:rsid w:val="003069E9"/>
    <w:rsid w:val="00306EDB"/>
    <w:rsid w:val="003107A0"/>
    <w:rsid w:val="003109AA"/>
    <w:rsid w:val="00310A1E"/>
    <w:rsid w:val="00310AF5"/>
    <w:rsid w:val="00310B77"/>
    <w:rsid w:val="00311330"/>
    <w:rsid w:val="003114A6"/>
    <w:rsid w:val="00311DFC"/>
    <w:rsid w:val="00311EEB"/>
    <w:rsid w:val="00312083"/>
    <w:rsid w:val="003126C6"/>
    <w:rsid w:val="003133FA"/>
    <w:rsid w:val="00313CD9"/>
    <w:rsid w:val="00313D98"/>
    <w:rsid w:val="00313E06"/>
    <w:rsid w:val="00314010"/>
    <w:rsid w:val="003142F6"/>
    <w:rsid w:val="003156DE"/>
    <w:rsid w:val="00315CF8"/>
    <w:rsid w:val="00315E5F"/>
    <w:rsid w:val="00316027"/>
    <w:rsid w:val="00316BED"/>
    <w:rsid w:val="00316E59"/>
    <w:rsid w:val="00316EF6"/>
    <w:rsid w:val="00317022"/>
    <w:rsid w:val="00317827"/>
    <w:rsid w:val="00317D5F"/>
    <w:rsid w:val="003202EF"/>
    <w:rsid w:val="0032106D"/>
    <w:rsid w:val="003215DA"/>
    <w:rsid w:val="00321815"/>
    <w:rsid w:val="00321F03"/>
    <w:rsid w:val="003223AF"/>
    <w:rsid w:val="003227B0"/>
    <w:rsid w:val="003228D4"/>
    <w:rsid w:val="00322B1C"/>
    <w:rsid w:val="00322BED"/>
    <w:rsid w:val="00323155"/>
    <w:rsid w:val="00323D68"/>
    <w:rsid w:val="003241C6"/>
    <w:rsid w:val="003248D3"/>
    <w:rsid w:val="003253F1"/>
    <w:rsid w:val="003258E3"/>
    <w:rsid w:val="003265B5"/>
    <w:rsid w:val="00326AAB"/>
    <w:rsid w:val="00326B32"/>
    <w:rsid w:val="003271CC"/>
    <w:rsid w:val="00327236"/>
    <w:rsid w:val="003272EF"/>
    <w:rsid w:val="00327611"/>
    <w:rsid w:val="003276C8"/>
    <w:rsid w:val="00327805"/>
    <w:rsid w:val="00330111"/>
    <w:rsid w:val="00330FE4"/>
    <w:rsid w:val="0033120B"/>
    <w:rsid w:val="003314AD"/>
    <w:rsid w:val="003314FC"/>
    <w:rsid w:val="0033163E"/>
    <w:rsid w:val="00331A4A"/>
    <w:rsid w:val="00331E9D"/>
    <w:rsid w:val="0033200F"/>
    <w:rsid w:val="0033207F"/>
    <w:rsid w:val="00332920"/>
    <w:rsid w:val="003329B4"/>
    <w:rsid w:val="00332BDF"/>
    <w:rsid w:val="00332E7D"/>
    <w:rsid w:val="00332FBA"/>
    <w:rsid w:val="00333488"/>
    <w:rsid w:val="003339E3"/>
    <w:rsid w:val="00333AF7"/>
    <w:rsid w:val="00333C40"/>
    <w:rsid w:val="003340A4"/>
    <w:rsid w:val="003342C3"/>
    <w:rsid w:val="00334D39"/>
    <w:rsid w:val="00334ED3"/>
    <w:rsid w:val="0033510E"/>
    <w:rsid w:val="0033528B"/>
    <w:rsid w:val="003354CF"/>
    <w:rsid w:val="003355D9"/>
    <w:rsid w:val="0033591A"/>
    <w:rsid w:val="00336255"/>
    <w:rsid w:val="00336871"/>
    <w:rsid w:val="00337558"/>
    <w:rsid w:val="00340276"/>
    <w:rsid w:val="00340C18"/>
    <w:rsid w:val="00340CA9"/>
    <w:rsid w:val="00340DEA"/>
    <w:rsid w:val="003414C9"/>
    <w:rsid w:val="0034196F"/>
    <w:rsid w:val="0034218B"/>
    <w:rsid w:val="00342519"/>
    <w:rsid w:val="00342677"/>
    <w:rsid w:val="0034290B"/>
    <w:rsid w:val="00342A0E"/>
    <w:rsid w:val="00342C91"/>
    <w:rsid w:val="00342D83"/>
    <w:rsid w:val="00343577"/>
    <w:rsid w:val="00344209"/>
    <w:rsid w:val="003444E2"/>
    <w:rsid w:val="00346162"/>
    <w:rsid w:val="0034617A"/>
    <w:rsid w:val="00346196"/>
    <w:rsid w:val="00346E29"/>
    <w:rsid w:val="0034711D"/>
    <w:rsid w:val="00347282"/>
    <w:rsid w:val="00347B56"/>
    <w:rsid w:val="00347C5B"/>
    <w:rsid w:val="00347DE7"/>
    <w:rsid w:val="00350564"/>
    <w:rsid w:val="003507A0"/>
    <w:rsid w:val="00350AB0"/>
    <w:rsid w:val="00350C0D"/>
    <w:rsid w:val="003514F0"/>
    <w:rsid w:val="00351977"/>
    <w:rsid w:val="00352856"/>
    <w:rsid w:val="00352DE8"/>
    <w:rsid w:val="003537E5"/>
    <w:rsid w:val="00353B1E"/>
    <w:rsid w:val="00353B7F"/>
    <w:rsid w:val="00353BE2"/>
    <w:rsid w:val="003558E7"/>
    <w:rsid w:val="00355AE3"/>
    <w:rsid w:val="00355D06"/>
    <w:rsid w:val="003560FF"/>
    <w:rsid w:val="00356116"/>
    <w:rsid w:val="00357A76"/>
    <w:rsid w:val="00357E45"/>
    <w:rsid w:val="003600E4"/>
    <w:rsid w:val="0036087D"/>
    <w:rsid w:val="003618FC"/>
    <w:rsid w:val="003620DB"/>
    <w:rsid w:val="00362704"/>
    <w:rsid w:val="003630A4"/>
    <w:rsid w:val="00364881"/>
    <w:rsid w:val="00365FEE"/>
    <w:rsid w:val="0036613B"/>
    <w:rsid w:val="00366488"/>
    <w:rsid w:val="0036650B"/>
    <w:rsid w:val="00366CE7"/>
    <w:rsid w:val="00366DC8"/>
    <w:rsid w:val="0036741B"/>
    <w:rsid w:val="003674B4"/>
    <w:rsid w:val="00367B62"/>
    <w:rsid w:val="00367C39"/>
    <w:rsid w:val="00370392"/>
    <w:rsid w:val="00370D1A"/>
    <w:rsid w:val="0037137B"/>
    <w:rsid w:val="00371471"/>
    <w:rsid w:val="0037147F"/>
    <w:rsid w:val="003715E8"/>
    <w:rsid w:val="0037174E"/>
    <w:rsid w:val="003717A8"/>
    <w:rsid w:val="003720F7"/>
    <w:rsid w:val="00372294"/>
    <w:rsid w:val="00372436"/>
    <w:rsid w:val="003724CC"/>
    <w:rsid w:val="0037259D"/>
    <w:rsid w:val="00372B2C"/>
    <w:rsid w:val="003732F3"/>
    <w:rsid w:val="003734C2"/>
    <w:rsid w:val="003738E3"/>
    <w:rsid w:val="00373E69"/>
    <w:rsid w:val="00373FA1"/>
    <w:rsid w:val="00374166"/>
    <w:rsid w:val="0037462E"/>
    <w:rsid w:val="00374C8D"/>
    <w:rsid w:val="0037563D"/>
    <w:rsid w:val="0037591A"/>
    <w:rsid w:val="00375A7E"/>
    <w:rsid w:val="00375CC5"/>
    <w:rsid w:val="003760C7"/>
    <w:rsid w:val="00376425"/>
    <w:rsid w:val="00376641"/>
    <w:rsid w:val="00376C72"/>
    <w:rsid w:val="00376D85"/>
    <w:rsid w:val="003776A5"/>
    <w:rsid w:val="003779CB"/>
    <w:rsid w:val="00377C7F"/>
    <w:rsid w:val="00377E4C"/>
    <w:rsid w:val="003800A0"/>
    <w:rsid w:val="003801D9"/>
    <w:rsid w:val="0038035E"/>
    <w:rsid w:val="003806E1"/>
    <w:rsid w:val="003808F7"/>
    <w:rsid w:val="003810A3"/>
    <w:rsid w:val="00381383"/>
    <w:rsid w:val="0038256A"/>
    <w:rsid w:val="00382803"/>
    <w:rsid w:val="00383DC0"/>
    <w:rsid w:val="00384316"/>
    <w:rsid w:val="00385229"/>
    <w:rsid w:val="0038546C"/>
    <w:rsid w:val="003856BE"/>
    <w:rsid w:val="003859A7"/>
    <w:rsid w:val="003859F3"/>
    <w:rsid w:val="0038601E"/>
    <w:rsid w:val="00387BC5"/>
    <w:rsid w:val="003901E8"/>
    <w:rsid w:val="00391062"/>
    <w:rsid w:val="003916DF"/>
    <w:rsid w:val="003917B7"/>
    <w:rsid w:val="00391B85"/>
    <w:rsid w:val="003920F5"/>
    <w:rsid w:val="0039350D"/>
    <w:rsid w:val="003936F0"/>
    <w:rsid w:val="00393B4D"/>
    <w:rsid w:val="00393CC9"/>
    <w:rsid w:val="00393E49"/>
    <w:rsid w:val="00394554"/>
    <w:rsid w:val="00394A31"/>
    <w:rsid w:val="00394BBA"/>
    <w:rsid w:val="0039524C"/>
    <w:rsid w:val="00395C8C"/>
    <w:rsid w:val="00395D7A"/>
    <w:rsid w:val="00396381"/>
    <w:rsid w:val="0039646D"/>
    <w:rsid w:val="00396489"/>
    <w:rsid w:val="00397186"/>
    <w:rsid w:val="00397AE0"/>
    <w:rsid w:val="00397D5C"/>
    <w:rsid w:val="003A052F"/>
    <w:rsid w:val="003A20E5"/>
    <w:rsid w:val="003A26C5"/>
    <w:rsid w:val="003A2723"/>
    <w:rsid w:val="003A2845"/>
    <w:rsid w:val="003A389E"/>
    <w:rsid w:val="003A3967"/>
    <w:rsid w:val="003A439C"/>
    <w:rsid w:val="003A4A4C"/>
    <w:rsid w:val="003A4C43"/>
    <w:rsid w:val="003A55D2"/>
    <w:rsid w:val="003A5640"/>
    <w:rsid w:val="003A5968"/>
    <w:rsid w:val="003A5DE2"/>
    <w:rsid w:val="003A5E43"/>
    <w:rsid w:val="003A7D1C"/>
    <w:rsid w:val="003B1CB6"/>
    <w:rsid w:val="003B26B1"/>
    <w:rsid w:val="003B284F"/>
    <w:rsid w:val="003B2851"/>
    <w:rsid w:val="003B2CE0"/>
    <w:rsid w:val="003B2DD8"/>
    <w:rsid w:val="003B428A"/>
    <w:rsid w:val="003B445A"/>
    <w:rsid w:val="003B4B5E"/>
    <w:rsid w:val="003B66E2"/>
    <w:rsid w:val="003B6CC4"/>
    <w:rsid w:val="003B76F5"/>
    <w:rsid w:val="003B7768"/>
    <w:rsid w:val="003B7893"/>
    <w:rsid w:val="003B7D0D"/>
    <w:rsid w:val="003C0769"/>
    <w:rsid w:val="003C076B"/>
    <w:rsid w:val="003C0A48"/>
    <w:rsid w:val="003C0F10"/>
    <w:rsid w:val="003C1282"/>
    <w:rsid w:val="003C13E8"/>
    <w:rsid w:val="003C1912"/>
    <w:rsid w:val="003C19A8"/>
    <w:rsid w:val="003C1C86"/>
    <w:rsid w:val="003C2829"/>
    <w:rsid w:val="003C3417"/>
    <w:rsid w:val="003C35BF"/>
    <w:rsid w:val="003C3710"/>
    <w:rsid w:val="003C3801"/>
    <w:rsid w:val="003C44F4"/>
    <w:rsid w:val="003C4A10"/>
    <w:rsid w:val="003C4DBD"/>
    <w:rsid w:val="003C4EAD"/>
    <w:rsid w:val="003C4F85"/>
    <w:rsid w:val="003C596A"/>
    <w:rsid w:val="003C5B6D"/>
    <w:rsid w:val="003C60AA"/>
    <w:rsid w:val="003C6194"/>
    <w:rsid w:val="003C6AC0"/>
    <w:rsid w:val="003C6BD5"/>
    <w:rsid w:val="003C6D78"/>
    <w:rsid w:val="003C770C"/>
    <w:rsid w:val="003C786D"/>
    <w:rsid w:val="003C7AFB"/>
    <w:rsid w:val="003C7E73"/>
    <w:rsid w:val="003C7FE9"/>
    <w:rsid w:val="003D0864"/>
    <w:rsid w:val="003D1A2A"/>
    <w:rsid w:val="003D1C78"/>
    <w:rsid w:val="003D1CEF"/>
    <w:rsid w:val="003D1F77"/>
    <w:rsid w:val="003D201F"/>
    <w:rsid w:val="003D2F1A"/>
    <w:rsid w:val="003D30EB"/>
    <w:rsid w:val="003D3215"/>
    <w:rsid w:val="003D32D7"/>
    <w:rsid w:val="003D3BD1"/>
    <w:rsid w:val="003D42A9"/>
    <w:rsid w:val="003D4845"/>
    <w:rsid w:val="003D4B22"/>
    <w:rsid w:val="003D4E84"/>
    <w:rsid w:val="003D4FCB"/>
    <w:rsid w:val="003D5537"/>
    <w:rsid w:val="003D5AE0"/>
    <w:rsid w:val="003D5DDD"/>
    <w:rsid w:val="003D63D2"/>
    <w:rsid w:val="003D6A3E"/>
    <w:rsid w:val="003D772B"/>
    <w:rsid w:val="003E0050"/>
    <w:rsid w:val="003E00E0"/>
    <w:rsid w:val="003E042E"/>
    <w:rsid w:val="003E063B"/>
    <w:rsid w:val="003E1228"/>
    <w:rsid w:val="003E18E7"/>
    <w:rsid w:val="003E19E9"/>
    <w:rsid w:val="003E23B6"/>
    <w:rsid w:val="003E2719"/>
    <w:rsid w:val="003E32A6"/>
    <w:rsid w:val="003E354E"/>
    <w:rsid w:val="003E3690"/>
    <w:rsid w:val="003E36F8"/>
    <w:rsid w:val="003E3949"/>
    <w:rsid w:val="003E3E4F"/>
    <w:rsid w:val="003E44F2"/>
    <w:rsid w:val="003E4A5F"/>
    <w:rsid w:val="003E4DA2"/>
    <w:rsid w:val="003E5427"/>
    <w:rsid w:val="003E5616"/>
    <w:rsid w:val="003E5A94"/>
    <w:rsid w:val="003E5AA2"/>
    <w:rsid w:val="003E6184"/>
    <w:rsid w:val="003E63DE"/>
    <w:rsid w:val="003E65D2"/>
    <w:rsid w:val="003E6963"/>
    <w:rsid w:val="003E6966"/>
    <w:rsid w:val="003E6C75"/>
    <w:rsid w:val="003E7217"/>
    <w:rsid w:val="003E7721"/>
    <w:rsid w:val="003E77AF"/>
    <w:rsid w:val="003F09B0"/>
    <w:rsid w:val="003F0A96"/>
    <w:rsid w:val="003F0BBA"/>
    <w:rsid w:val="003F0BC4"/>
    <w:rsid w:val="003F0EDB"/>
    <w:rsid w:val="003F0EFF"/>
    <w:rsid w:val="003F0F20"/>
    <w:rsid w:val="003F10B2"/>
    <w:rsid w:val="003F137F"/>
    <w:rsid w:val="003F16EB"/>
    <w:rsid w:val="003F18DA"/>
    <w:rsid w:val="003F1C35"/>
    <w:rsid w:val="003F1F7D"/>
    <w:rsid w:val="003F27F8"/>
    <w:rsid w:val="003F2D23"/>
    <w:rsid w:val="003F339D"/>
    <w:rsid w:val="003F33A6"/>
    <w:rsid w:val="003F344C"/>
    <w:rsid w:val="003F3793"/>
    <w:rsid w:val="003F3CBD"/>
    <w:rsid w:val="003F411D"/>
    <w:rsid w:val="003F4876"/>
    <w:rsid w:val="003F4AE4"/>
    <w:rsid w:val="003F4D5F"/>
    <w:rsid w:val="003F5130"/>
    <w:rsid w:val="003F561A"/>
    <w:rsid w:val="003F5EC0"/>
    <w:rsid w:val="003F67C1"/>
    <w:rsid w:val="003F775B"/>
    <w:rsid w:val="003F78A4"/>
    <w:rsid w:val="00400DAE"/>
    <w:rsid w:val="0040114F"/>
    <w:rsid w:val="00401178"/>
    <w:rsid w:val="0040180A"/>
    <w:rsid w:val="004022B4"/>
    <w:rsid w:val="00402F70"/>
    <w:rsid w:val="0040335F"/>
    <w:rsid w:val="004035AE"/>
    <w:rsid w:val="00403A2A"/>
    <w:rsid w:val="00403D65"/>
    <w:rsid w:val="004048A5"/>
    <w:rsid w:val="00404C36"/>
    <w:rsid w:val="004058E4"/>
    <w:rsid w:val="00405AB8"/>
    <w:rsid w:val="004067F6"/>
    <w:rsid w:val="00406EB6"/>
    <w:rsid w:val="004070FE"/>
    <w:rsid w:val="00407E59"/>
    <w:rsid w:val="0041011E"/>
    <w:rsid w:val="00410367"/>
    <w:rsid w:val="004106B6"/>
    <w:rsid w:val="0041078A"/>
    <w:rsid w:val="004107D2"/>
    <w:rsid w:val="004108F3"/>
    <w:rsid w:val="0041110D"/>
    <w:rsid w:val="00411498"/>
    <w:rsid w:val="00412732"/>
    <w:rsid w:val="00412F73"/>
    <w:rsid w:val="00412FD6"/>
    <w:rsid w:val="0041339D"/>
    <w:rsid w:val="00413965"/>
    <w:rsid w:val="004139BF"/>
    <w:rsid w:val="00413F76"/>
    <w:rsid w:val="00414676"/>
    <w:rsid w:val="00414D09"/>
    <w:rsid w:val="00414DC5"/>
    <w:rsid w:val="004153B9"/>
    <w:rsid w:val="004153D0"/>
    <w:rsid w:val="004153D2"/>
    <w:rsid w:val="004157EB"/>
    <w:rsid w:val="00415D15"/>
    <w:rsid w:val="00416C39"/>
    <w:rsid w:val="00416F38"/>
    <w:rsid w:val="00417245"/>
    <w:rsid w:val="0041777F"/>
    <w:rsid w:val="004201C6"/>
    <w:rsid w:val="00420218"/>
    <w:rsid w:val="0042058F"/>
    <w:rsid w:val="00420D43"/>
    <w:rsid w:val="00420E90"/>
    <w:rsid w:val="00421141"/>
    <w:rsid w:val="00421801"/>
    <w:rsid w:val="00421E8E"/>
    <w:rsid w:val="00422430"/>
    <w:rsid w:val="004225EA"/>
    <w:rsid w:val="00422621"/>
    <w:rsid w:val="00422ECE"/>
    <w:rsid w:val="00423486"/>
    <w:rsid w:val="00423681"/>
    <w:rsid w:val="00423C3E"/>
    <w:rsid w:val="00423E4D"/>
    <w:rsid w:val="00423F33"/>
    <w:rsid w:val="004249DE"/>
    <w:rsid w:val="0042555B"/>
    <w:rsid w:val="00425A6F"/>
    <w:rsid w:val="00426003"/>
    <w:rsid w:val="004263BB"/>
    <w:rsid w:val="004266E8"/>
    <w:rsid w:val="004274BA"/>
    <w:rsid w:val="00427500"/>
    <w:rsid w:val="004302CC"/>
    <w:rsid w:val="0043087F"/>
    <w:rsid w:val="00430E75"/>
    <w:rsid w:val="00431064"/>
    <w:rsid w:val="00431391"/>
    <w:rsid w:val="0043182E"/>
    <w:rsid w:val="00432440"/>
    <w:rsid w:val="004324E1"/>
    <w:rsid w:val="00432EC5"/>
    <w:rsid w:val="00433331"/>
    <w:rsid w:val="004340EC"/>
    <w:rsid w:val="004345E1"/>
    <w:rsid w:val="00434893"/>
    <w:rsid w:val="004348A4"/>
    <w:rsid w:val="00434936"/>
    <w:rsid w:val="00434AF9"/>
    <w:rsid w:val="00434EF5"/>
    <w:rsid w:val="0043502B"/>
    <w:rsid w:val="00435073"/>
    <w:rsid w:val="00435282"/>
    <w:rsid w:val="00435B38"/>
    <w:rsid w:val="0043626D"/>
    <w:rsid w:val="00436A3E"/>
    <w:rsid w:val="00436DC6"/>
    <w:rsid w:val="00437BE9"/>
    <w:rsid w:val="00437F37"/>
    <w:rsid w:val="00440648"/>
    <w:rsid w:val="00440ACE"/>
    <w:rsid w:val="00440F2E"/>
    <w:rsid w:val="004411DB"/>
    <w:rsid w:val="00441713"/>
    <w:rsid w:val="004421AB"/>
    <w:rsid w:val="0044318A"/>
    <w:rsid w:val="00443273"/>
    <w:rsid w:val="004433D2"/>
    <w:rsid w:val="00443B34"/>
    <w:rsid w:val="00443C3E"/>
    <w:rsid w:val="0044473D"/>
    <w:rsid w:val="00445E91"/>
    <w:rsid w:val="00445EE1"/>
    <w:rsid w:val="004461DE"/>
    <w:rsid w:val="00446D3B"/>
    <w:rsid w:val="004473BB"/>
    <w:rsid w:val="0044746F"/>
    <w:rsid w:val="00447653"/>
    <w:rsid w:val="00447EF5"/>
    <w:rsid w:val="00450B1D"/>
    <w:rsid w:val="004514A1"/>
    <w:rsid w:val="004519F1"/>
    <w:rsid w:val="004521D4"/>
    <w:rsid w:val="004522DF"/>
    <w:rsid w:val="00452315"/>
    <w:rsid w:val="00453616"/>
    <w:rsid w:val="0045389A"/>
    <w:rsid w:val="00455160"/>
    <w:rsid w:val="00455473"/>
    <w:rsid w:val="00455606"/>
    <w:rsid w:val="00455AA8"/>
    <w:rsid w:val="00455F37"/>
    <w:rsid w:val="0045600C"/>
    <w:rsid w:val="00456012"/>
    <w:rsid w:val="004566B9"/>
    <w:rsid w:val="004566EE"/>
    <w:rsid w:val="00456B65"/>
    <w:rsid w:val="0045734E"/>
    <w:rsid w:val="004573EB"/>
    <w:rsid w:val="0045769E"/>
    <w:rsid w:val="00460268"/>
    <w:rsid w:val="0046182E"/>
    <w:rsid w:val="0046199E"/>
    <w:rsid w:val="00461B3D"/>
    <w:rsid w:val="004621AC"/>
    <w:rsid w:val="0046224F"/>
    <w:rsid w:val="00462731"/>
    <w:rsid w:val="00463929"/>
    <w:rsid w:val="00463CC8"/>
    <w:rsid w:val="00464CCF"/>
    <w:rsid w:val="00465FEA"/>
    <w:rsid w:val="00466092"/>
    <w:rsid w:val="004665D0"/>
    <w:rsid w:val="00466CB9"/>
    <w:rsid w:val="00466EEA"/>
    <w:rsid w:val="0046713F"/>
    <w:rsid w:val="00467EED"/>
    <w:rsid w:val="00467FEA"/>
    <w:rsid w:val="004708A1"/>
    <w:rsid w:val="00470CE7"/>
    <w:rsid w:val="00470EBC"/>
    <w:rsid w:val="0047115A"/>
    <w:rsid w:val="00471C97"/>
    <w:rsid w:val="004731DC"/>
    <w:rsid w:val="004736FE"/>
    <w:rsid w:val="00473965"/>
    <w:rsid w:val="00473B56"/>
    <w:rsid w:val="00473D34"/>
    <w:rsid w:val="00474609"/>
    <w:rsid w:val="0047483C"/>
    <w:rsid w:val="00475A15"/>
    <w:rsid w:val="00475A34"/>
    <w:rsid w:val="00475C5A"/>
    <w:rsid w:val="00475D53"/>
    <w:rsid w:val="00476014"/>
    <w:rsid w:val="0047748F"/>
    <w:rsid w:val="00477750"/>
    <w:rsid w:val="00477C1A"/>
    <w:rsid w:val="00477DA5"/>
    <w:rsid w:val="00477FA2"/>
    <w:rsid w:val="0048047E"/>
    <w:rsid w:val="004804A8"/>
    <w:rsid w:val="004804FD"/>
    <w:rsid w:val="004805F7"/>
    <w:rsid w:val="00480AE2"/>
    <w:rsid w:val="004813F6"/>
    <w:rsid w:val="0048145C"/>
    <w:rsid w:val="004817EC"/>
    <w:rsid w:val="004827F1"/>
    <w:rsid w:val="0048288B"/>
    <w:rsid w:val="00482BF9"/>
    <w:rsid w:val="00482C3D"/>
    <w:rsid w:val="00483BF6"/>
    <w:rsid w:val="00483EBF"/>
    <w:rsid w:val="00484435"/>
    <w:rsid w:val="004846E3"/>
    <w:rsid w:val="0048534E"/>
    <w:rsid w:val="00485A7B"/>
    <w:rsid w:val="00485B66"/>
    <w:rsid w:val="00485F05"/>
    <w:rsid w:val="0048609B"/>
    <w:rsid w:val="00487484"/>
    <w:rsid w:val="004875BE"/>
    <w:rsid w:val="00487625"/>
    <w:rsid w:val="004878D6"/>
    <w:rsid w:val="004900E1"/>
    <w:rsid w:val="00490100"/>
    <w:rsid w:val="004904BA"/>
    <w:rsid w:val="00490C59"/>
    <w:rsid w:val="00491689"/>
    <w:rsid w:val="004916A5"/>
    <w:rsid w:val="00492664"/>
    <w:rsid w:val="00493AAC"/>
    <w:rsid w:val="00494223"/>
    <w:rsid w:val="004951FB"/>
    <w:rsid w:val="00495FED"/>
    <w:rsid w:val="004967E9"/>
    <w:rsid w:val="00497646"/>
    <w:rsid w:val="0049780A"/>
    <w:rsid w:val="00497897"/>
    <w:rsid w:val="004A062D"/>
    <w:rsid w:val="004A0DBD"/>
    <w:rsid w:val="004A1138"/>
    <w:rsid w:val="004A11A0"/>
    <w:rsid w:val="004A133D"/>
    <w:rsid w:val="004A18B8"/>
    <w:rsid w:val="004A1C89"/>
    <w:rsid w:val="004A202B"/>
    <w:rsid w:val="004A218F"/>
    <w:rsid w:val="004A249D"/>
    <w:rsid w:val="004A2649"/>
    <w:rsid w:val="004A2E2C"/>
    <w:rsid w:val="004A3242"/>
    <w:rsid w:val="004A3526"/>
    <w:rsid w:val="004A356C"/>
    <w:rsid w:val="004A363A"/>
    <w:rsid w:val="004A3829"/>
    <w:rsid w:val="004A3FE1"/>
    <w:rsid w:val="004A4120"/>
    <w:rsid w:val="004A44FC"/>
    <w:rsid w:val="004A4734"/>
    <w:rsid w:val="004A4C40"/>
    <w:rsid w:val="004A530D"/>
    <w:rsid w:val="004A5626"/>
    <w:rsid w:val="004A56A1"/>
    <w:rsid w:val="004A64F4"/>
    <w:rsid w:val="004A66D9"/>
    <w:rsid w:val="004A76AA"/>
    <w:rsid w:val="004A7936"/>
    <w:rsid w:val="004A7BCA"/>
    <w:rsid w:val="004A7BDF"/>
    <w:rsid w:val="004B003A"/>
    <w:rsid w:val="004B0935"/>
    <w:rsid w:val="004B0FC1"/>
    <w:rsid w:val="004B1DC5"/>
    <w:rsid w:val="004B235A"/>
    <w:rsid w:val="004B2CBF"/>
    <w:rsid w:val="004B319E"/>
    <w:rsid w:val="004B46F7"/>
    <w:rsid w:val="004B4D40"/>
    <w:rsid w:val="004B5221"/>
    <w:rsid w:val="004B550C"/>
    <w:rsid w:val="004B5610"/>
    <w:rsid w:val="004B5F81"/>
    <w:rsid w:val="004B62A0"/>
    <w:rsid w:val="004B6DD7"/>
    <w:rsid w:val="004B6DE1"/>
    <w:rsid w:val="004B70B5"/>
    <w:rsid w:val="004B729D"/>
    <w:rsid w:val="004B73EF"/>
    <w:rsid w:val="004B7B3B"/>
    <w:rsid w:val="004B7BF2"/>
    <w:rsid w:val="004C00AD"/>
    <w:rsid w:val="004C0993"/>
    <w:rsid w:val="004C0ED2"/>
    <w:rsid w:val="004C1090"/>
    <w:rsid w:val="004C31C1"/>
    <w:rsid w:val="004C37B7"/>
    <w:rsid w:val="004C3A32"/>
    <w:rsid w:val="004C4C6D"/>
    <w:rsid w:val="004C56E5"/>
    <w:rsid w:val="004C6007"/>
    <w:rsid w:val="004C623E"/>
    <w:rsid w:val="004C6C62"/>
    <w:rsid w:val="004C707D"/>
    <w:rsid w:val="004C709A"/>
    <w:rsid w:val="004C7BF1"/>
    <w:rsid w:val="004C7DC1"/>
    <w:rsid w:val="004D206C"/>
    <w:rsid w:val="004D2B1C"/>
    <w:rsid w:val="004D3933"/>
    <w:rsid w:val="004D39B9"/>
    <w:rsid w:val="004D50B9"/>
    <w:rsid w:val="004D5928"/>
    <w:rsid w:val="004D6D7F"/>
    <w:rsid w:val="004D72BE"/>
    <w:rsid w:val="004D7D5C"/>
    <w:rsid w:val="004D7E89"/>
    <w:rsid w:val="004D7F5B"/>
    <w:rsid w:val="004E022D"/>
    <w:rsid w:val="004E0479"/>
    <w:rsid w:val="004E0D82"/>
    <w:rsid w:val="004E0F46"/>
    <w:rsid w:val="004E1B3D"/>
    <w:rsid w:val="004E2B6B"/>
    <w:rsid w:val="004E3633"/>
    <w:rsid w:val="004E39F1"/>
    <w:rsid w:val="004E3BB2"/>
    <w:rsid w:val="004E4226"/>
    <w:rsid w:val="004E44EA"/>
    <w:rsid w:val="004E4BE8"/>
    <w:rsid w:val="004E514A"/>
    <w:rsid w:val="004E52F9"/>
    <w:rsid w:val="004E545D"/>
    <w:rsid w:val="004E61A2"/>
    <w:rsid w:val="004E64B3"/>
    <w:rsid w:val="004E7912"/>
    <w:rsid w:val="004E7F50"/>
    <w:rsid w:val="004F00E0"/>
    <w:rsid w:val="004F0507"/>
    <w:rsid w:val="004F0870"/>
    <w:rsid w:val="004F15DA"/>
    <w:rsid w:val="004F1B75"/>
    <w:rsid w:val="004F1B7B"/>
    <w:rsid w:val="004F21D4"/>
    <w:rsid w:val="004F24E9"/>
    <w:rsid w:val="004F298D"/>
    <w:rsid w:val="004F33A1"/>
    <w:rsid w:val="004F3475"/>
    <w:rsid w:val="004F36AA"/>
    <w:rsid w:val="004F3991"/>
    <w:rsid w:val="004F3BF8"/>
    <w:rsid w:val="004F3C78"/>
    <w:rsid w:val="004F49F3"/>
    <w:rsid w:val="004F4CDA"/>
    <w:rsid w:val="004F4F62"/>
    <w:rsid w:val="004F52F4"/>
    <w:rsid w:val="004F5BB1"/>
    <w:rsid w:val="004F681E"/>
    <w:rsid w:val="004F698D"/>
    <w:rsid w:val="004F6AF9"/>
    <w:rsid w:val="004F746E"/>
    <w:rsid w:val="004F74F5"/>
    <w:rsid w:val="004F7DB4"/>
    <w:rsid w:val="00500004"/>
    <w:rsid w:val="00500B15"/>
    <w:rsid w:val="00501318"/>
    <w:rsid w:val="00502B5B"/>
    <w:rsid w:val="0050332F"/>
    <w:rsid w:val="00503482"/>
    <w:rsid w:val="005034BE"/>
    <w:rsid w:val="00503566"/>
    <w:rsid w:val="005041B2"/>
    <w:rsid w:val="005043AA"/>
    <w:rsid w:val="00505159"/>
    <w:rsid w:val="005051A5"/>
    <w:rsid w:val="0050521F"/>
    <w:rsid w:val="0050534E"/>
    <w:rsid w:val="0050534F"/>
    <w:rsid w:val="00505B6E"/>
    <w:rsid w:val="0050600D"/>
    <w:rsid w:val="005060F5"/>
    <w:rsid w:val="005061EB"/>
    <w:rsid w:val="005065F0"/>
    <w:rsid w:val="005066C6"/>
    <w:rsid w:val="00506E75"/>
    <w:rsid w:val="00507DF7"/>
    <w:rsid w:val="00510A48"/>
    <w:rsid w:val="00510F46"/>
    <w:rsid w:val="0051136A"/>
    <w:rsid w:val="00511654"/>
    <w:rsid w:val="0051178C"/>
    <w:rsid w:val="005118CD"/>
    <w:rsid w:val="005119C8"/>
    <w:rsid w:val="00511D78"/>
    <w:rsid w:val="00512411"/>
    <w:rsid w:val="005127EA"/>
    <w:rsid w:val="00512FE6"/>
    <w:rsid w:val="005138E2"/>
    <w:rsid w:val="00513BD8"/>
    <w:rsid w:val="00513BE7"/>
    <w:rsid w:val="00513D36"/>
    <w:rsid w:val="0051408F"/>
    <w:rsid w:val="0051463B"/>
    <w:rsid w:val="0051565B"/>
    <w:rsid w:val="005159DE"/>
    <w:rsid w:val="005168AF"/>
    <w:rsid w:val="0051719B"/>
    <w:rsid w:val="0051754A"/>
    <w:rsid w:val="0051782F"/>
    <w:rsid w:val="005178C4"/>
    <w:rsid w:val="005209D6"/>
    <w:rsid w:val="00521203"/>
    <w:rsid w:val="00521B23"/>
    <w:rsid w:val="005236D9"/>
    <w:rsid w:val="00523AC9"/>
    <w:rsid w:val="00524024"/>
    <w:rsid w:val="005246A4"/>
    <w:rsid w:val="005259FC"/>
    <w:rsid w:val="00525F41"/>
    <w:rsid w:val="00526049"/>
    <w:rsid w:val="005264D7"/>
    <w:rsid w:val="005268D0"/>
    <w:rsid w:val="00526B20"/>
    <w:rsid w:val="005271C6"/>
    <w:rsid w:val="00527554"/>
    <w:rsid w:val="005278ED"/>
    <w:rsid w:val="00527BD2"/>
    <w:rsid w:val="005301BA"/>
    <w:rsid w:val="005304C1"/>
    <w:rsid w:val="00530C4D"/>
    <w:rsid w:val="00530E5E"/>
    <w:rsid w:val="00532239"/>
    <w:rsid w:val="00532DEC"/>
    <w:rsid w:val="0053305B"/>
    <w:rsid w:val="0053396A"/>
    <w:rsid w:val="00533B9D"/>
    <w:rsid w:val="00533BE3"/>
    <w:rsid w:val="00533E08"/>
    <w:rsid w:val="00534201"/>
    <w:rsid w:val="005343A7"/>
    <w:rsid w:val="00534609"/>
    <w:rsid w:val="005346E2"/>
    <w:rsid w:val="00534DD7"/>
    <w:rsid w:val="00535258"/>
    <w:rsid w:val="00535682"/>
    <w:rsid w:val="0053621E"/>
    <w:rsid w:val="00536CC5"/>
    <w:rsid w:val="00536CFC"/>
    <w:rsid w:val="005400D6"/>
    <w:rsid w:val="005401F8"/>
    <w:rsid w:val="00540321"/>
    <w:rsid w:val="00540A6F"/>
    <w:rsid w:val="00540B36"/>
    <w:rsid w:val="0054109D"/>
    <w:rsid w:val="005410FB"/>
    <w:rsid w:val="00541970"/>
    <w:rsid w:val="00541F7E"/>
    <w:rsid w:val="00542742"/>
    <w:rsid w:val="00542914"/>
    <w:rsid w:val="00542924"/>
    <w:rsid w:val="005429C7"/>
    <w:rsid w:val="00542C17"/>
    <w:rsid w:val="00543002"/>
    <w:rsid w:val="00543E79"/>
    <w:rsid w:val="00544101"/>
    <w:rsid w:val="00544260"/>
    <w:rsid w:val="00544A74"/>
    <w:rsid w:val="00544EB5"/>
    <w:rsid w:val="005452AB"/>
    <w:rsid w:val="005457C3"/>
    <w:rsid w:val="00545AF0"/>
    <w:rsid w:val="00545EC0"/>
    <w:rsid w:val="00546400"/>
    <w:rsid w:val="00546984"/>
    <w:rsid w:val="00546CEF"/>
    <w:rsid w:val="0054731C"/>
    <w:rsid w:val="005474DC"/>
    <w:rsid w:val="00547893"/>
    <w:rsid w:val="00550582"/>
    <w:rsid w:val="005506E3"/>
    <w:rsid w:val="00550825"/>
    <w:rsid w:val="00550D39"/>
    <w:rsid w:val="0055110E"/>
    <w:rsid w:val="00551660"/>
    <w:rsid w:val="0055188D"/>
    <w:rsid w:val="00551F86"/>
    <w:rsid w:val="00551FA5"/>
    <w:rsid w:val="0055330C"/>
    <w:rsid w:val="005534AE"/>
    <w:rsid w:val="00553715"/>
    <w:rsid w:val="00553952"/>
    <w:rsid w:val="0055408D"/>
    <w:rsid w:val="005540B9"/>
    <w:rsid w:val="00554142"/>
    <w:rsid w:val="005541A2"/>
    <w:rsid w:val="005547FF"/>
    <w:rsid w:val="00554C5A"/>
    <w:rsid w:val="00554D78"/>
    <w:rsid w:val="00555226"/>
    <w:rsid w:val="005556CF"/>
    <w:rsid w:val="00555FFB"/>
    <w:rsid w:val="0055696E"/>
    <w:rsid w:val="00557C5E"/>
    <w:rsid w:val="00557CB9"/>
    <w:rsid w:val="005617C6"/>
    <w:rsid w:val="00561C5E"/>
    <w:rsid w:val="005621E5"/>
    <w:rsid w:val="005622A0"/>
    <w:rsid w:val="00562517"/>
    <w:rsid w:val="00562A8F"/>
    <w:rsid w:val="00562AEC"/>
    <w:rsid w:val="00563C26"/>
    <w:rsid w:val="00563EF9"/>
    <w:rsid w:val="005649C4"/>
    <w:rsid w:val="00565195"/>
    <w:rsid w:val="005657C6"/>
    <w:rsid w:val="00565ED3"/>
    <w:rsid w:val="00566608"/>
    <w:rsid w:val="00566700"/>
    <w:rsid w:val="00566B63"/>
    <w:rsid w:val="0056731F"/>
    <w:rsid w:val="0056760E"/>
    <w:rsid w:val="00567AB5"/>
    <w:rsid w:val="00567EA2"/>
    <w:rsid w:val="00570449"/>
    <w:rsid w:val="00570750"/>
    <w:rsid w:val="00570A5E"/>
    <w:rsid w:val="00570D0F"/>
    <w:rsid w:val="005710DC"/>
    <w:rsid w:val="0057124B"/>
    <w:rsid w:val="00571647"/>
    <w:rsid w:val="0057189B"/>
    <w:rsid w:val="00571C9C"/>
    <w:rsid w:val="005722E8"/>
    <w:rsid w:val="0057284B"/>
    <w:rsid w:val="00572B84"/>
    <w:rsid w:val="00572FDB"/>
    <w:rsid w:val="005736A9"/>
    <w:rsid w:val="005736FF"/>
    <w:rsid w:val="005746AA"/>
    <w:rsid w:val="0057495C"/>
    <w:rsid w:val="0057522B"/>
    <w:rsid w:val="0057605B"/>
    <w:rsid w:val="00576F04"/>
    <w:rsid w:val="005770C1"/>
    <w:rsid w:val="005772BE"/>
    <w:rsid w:val="0057793C"/>
    <w:rsid w:val="00577950"/>
    <w:rsid w:val="00577CC7"/>
    <w:rsid w:val="00577DA8"/>
    <w:rsid w:val="00580195"/>
    <w:rsid w:val="005802DD"/>
    <w:rsid w:val="0058044B"/>
    <w:rsid w:val="00580B3F"/>
    <w:rsid w:val="00580DDC"/>
    <w:rsid w:val="0058171E"/>
    <w:rsid w:val="00581746"/>
    <w:rsid w:val="00581907"/>
    <w:rsid w:val="00581B29"/>
    <w:rsid w:val="00581C21"/>
    <w:rsid w:val="00581C6C"/>
    <w:rsid w:val="0058268D"/>
    <w:rsid w:val="00582E90"/>
    <w:rsid w:val="0058305C"/>
    <w:rsid w:val="005839A8"/>
    <w:rsid w:val="00583B63"/>
    <w:rsid w:val="00583BEE"/>
    <w:rsid w:val="00583DCD"/>
    <w:rsid w:val="0058405B"/>
    <w:rsid w:val="005840D8"/>
    <w:rsid w:val="00584FC4"/>
    <w:rsid w:val="00585085"/>
    <w:rsid w:val="005850E7"/>
    <w:rsid w:val="00585DDB"/>
    <w:rsid w:val="00586D59"/>
    <w:rsid w:val="00587666"/>
    <w:rsid w:val="005878B7"/>
    <w:rsid w:val="00587DFF"/>
    <w:rsid w:val="00587E8D"/>
    <w:rsid w:val="00591775"/>
    <w:rsid w:val="00592712"/>
    <w:rsid w:val="00592C54"/>
    <w:rsid w:val="00593169"/>
    <w:rsid w:val="00593C4A"/>
    <w:rsid w:val="0059418A"/>
    <w:rsid w:val="00594274"/>
    <w:rsid w:val="00594492"/>
    <w:rsid w:val="005946A0"/>
    <w:rsid w:val="005949CD"/>
    <w:rsid w:val="00595182"/>
    <w:rsid w:val="00596042"/>
    <w:rsid w:val="0059665F"/>
    <w:rsid w:val="00596BB9"/>
    <w:rsid w:val="00596C31"/>
    <w:rsid w:val="005974EE"/>
    <w:rsid w:val="00597CAA"/>
    <w:rsid w:val="005A0376"/>
    <w:rsid w:val="005A09C0"/>
    <w:rsid w:val="005A0E97"/>
    <w:rsid w:val="005A1075"/>
    <w:rsid w:val="005A1142"/>
    <w:rsid w:val="005A119E"/>
    <w:rsid w:val="005A16F9"/>
    <w:rsid w:val="005A1B32"/>
    <w:rsid w:val="005A225A"/>
    <w:rsid w:val="005A26B8"/>
    <w:rsid w:val="005A2E21"/>
    <w:rsid w:val="005A332D"/>
    <w:rsid w:val="005A365E"/>
    <w:rsid w:val="005A3940"/>
    <w:rsid w:val="005A3B45"/>
    <w:rsid w:val="005A428D"/>
    <w:rsid w:val="005A43C1"/>
    <w:rsid w:val="005A466E"/>
    <w:rsid w:val="005A4A87"/>
    <w:rsid w:val="005A4B29"/>
    <w:rsid w:val="005A4EEC"/>
    <w:rsid w:val="005A545D"/>
    <w:rsid w:val="005A54FF"/>
    <w:rsid w:val="005A5E46"/>
    <w:rsid w:val="005A626C"/>
    <w:rsid w:val="005A679A"/>
    <w:rsid w:val="005A78B0"/>
    <w:rsid w:val="005A7B59"/>
    <w:rsid w:val="005A7BD4"/>
    <w:rsid w:val="005B001F"/>
    <w:rsid w:val="005B0BA9"/>
    <w:rsid w:val="005B0D03"/>
    <w:rsid w:val="005B1572"/>
    <w:rsid w:val="005B2015"/>
    <w:rsid w:val="005B2BF0"/>
    <w:rsid w:val="005B304C"/>
    <w:rsid w:val="005B3259"/>
    <w:rsid w:val="005B3378"/>
    <w:rsid w:val="005B399B"/>
    <w:rsid w:val="005B3E4A"/>
    <w:rsid w:val="005B3F1D"/>
    <w:rsid w:val="005B4014"/>
    <w:rsid w:val="005B45B8"/>
    <w:rsid w:val="005B4632"/>
    <w:rsid w:val="005B49F2"/>
    <w:rsid w:val="005B523E"/>
    <w:rsid w:val="005B55BD"/>
    <w:rsid w:val="005B575E"/>
    <w:rsid w:val="005B58F6"/>
    <w:rsid w:val="005B5A59"/>
    <w:rsid w:val="005B5B65"/>
    <w:rsid w:val="005B616D"/>
    <w:rsid w:val="005B6688"/>
    <w:rsid w:val="005B6C88"/>
    <w:rsid w:val="005B6E91"/>
    <w:rsid w:val="005B711A"/>
    <w:rsid w:val="005B7A0D"/>
    <w:rsid w:val="005C016E"/>
    <w:rsid w:val="005C03E5"/>
    <w:rsid w:val="005C044A"/>
    <w:rsid w:val="005C0602"/>
    <w:rsid w:val="005C0A34"/>
    <w:rsid w:val="005C1CAC"/>
    <w:rsid w:val="005C1FD8"/>
    <w:rsid w:val="005C2E3C"/>
    <w:rsid w:val="005C4170"/>
    <w:rsid w:val="005C4445"/>
    <w:rsid w:val="005C456A"/>
    <w:rsid w:val="005C4CD5"/>
    <w:rsid w:val="005C5558"/>
    <w:rsid w:val="005C5D9A"/>
    <w:rsid w:val="005C682B"/>
    <w:rsid w:val="005C69C8"/>
    <w:rsid w:val="005C6DF7"/>
    <w:rsid w:val="005C6EE2"/>
    <w:rsid w:val="005C6FD3"/>
    <w:rsid w:val="005D07DD"/>
    <w:rsid w:val="005D08D7"/>
    <w:rsid w:val="005D0A87"/>
    <w:rsid w:val="005D0CF5"/>
    <w:rsid w:val="005D12EC"/>
    <w:rsid w:val="005D181E"/>
    <w:rsid w:val="005D18F9"/>
    <w:rsid w:val="005D1976"/>
    <w:rsid w:val="005D20A5"/>
    <w:rsid w:val="005D26E9"/>
    <w:rsid w:val="005D26F7"/>
    <w:rsid w:val="005D2803"/>
    <w:rsid w:val="005D287A"/>
    <w:rsid w:val="005D29D2"/>
    <w:rsid w:val="005D2C6B"/>
    <w:rsid w:val="005D31D2"/>
    <w:rsid w:val="005D37CF"/>
    <w:rsid w:val="005D3A03"/>
    <w:rsid w:val="005D4108"/>
    <w:rsid w:val="005D4208"/>
    <w:rsid w:val="005D4D42"/>
    <w:rsid w:val="005D574B"/>
    <w:rsid w:val="005D5ACC"/>
    <w:rsid w:val="005D5EE9"/>
    <w:rsid w:val="005D65C6"/>
    <w:rsid w:val="005D6F7B"/>
    <w:rsid w:val="005D7431"/>
    <w:rsid w:val="005D7BDF"/>
    <w:rsid w:val="005E07BA"/>
    <w:rsid w:val="005E1CB0"/>
    <w:rsid w:val="005E1D54"/>
    <w:rsid w:val="005E20BB"/>
    <w:rsid w:val="005E2904"/>
    <w:rsid w:val="005E31D9"/>
    <w:rsid w:val="005E3324"/>
    <w:rsid w:val="005E417B"/>
    <w:rsid w:val="005E4334"/>
    <w:rsid w:val="005E454B"/>
    <w:rsid w:val="005E492E"/>
    <w:rsid w:val="005E4973"/>
    <w:rsid w:val="005E50A0"/>
    <w:rsid w:val="005E5234"/>
    <w:rsid w:val="005E54CD"/>
    <w:rsid w:val="005E5B2C"/>
    <w:rsid w:val="005E5B5B"/>
    <w:rsid w:val="005E7FF3"/>
    <w:rsid w:val="005F074F"/>
    <w:rsid w:val="005F07E7"/>
    <w:rsid w:val="005F0985"/>
    <w:rsid w:val="005F0E56"/>
    <w:rsid w:val="005F25A9"/>
    <w:rsid w:val="005F27C4"/>
    <w:rsid w:val="005F28E1"/>
    <w:rsid w:val="005F32FC"/>
    <w:rsid w:val="005F36ED"/>
    <w:rsid w:val="005F3A2E"/>
    <w:rsid w:val="005F3AB6"/>
    <w:rsid w:val="005F3CFF"/>
    <w:rsid w:val="005F4C74"/>
    <w:rsid w:val="005F4EDC"/>
    <w:rsid w:val="005F5734"/>
    <w:rsid w:val="005F58BF"/>
    <w:rsid w:val="005F5AE6"/>
    <w:rsid w:val="005F5D1F"/>
    <w:rsid w:val="005F6B99"/>
    <w:rsid w:val="005F74FC"/>
    <w:rsid w:val="005F7588"/>
    <w:rsid w:val="005F7686"/>
    <w:rsid w:val="005F7727"/>
    <w:rsid w:val="0060139B"/>
    <w:rsid w:val="006016D5"/>
    <w:rsid w:val="00601979"/>
    <w:rsid w:val="00601A34"/>
    <w:rsid w:val="00601B89"/>
    <w:rsid w:val="00601C31"/>
    <w:rsid w:val="00602033"/>
    <w:rsid w:val="00602349"/>
    <w:rsid w:val="006036E8"/>
    <w:rsid w:val="00603D9C"/>
    <w:rsid w:val="00603F2F"/>
    <w:rsid w:val="00604705"/>
    <w:rsid w:val="006047DF"/>
    <w:rsid w:val="006051A3"/>
    <w:rsid w:val="0060521C"/>
    <w:rsid w:val="00605367"/>
    <w:rsid w:val="00605487"/>
    <w:rsid w:val="006056CF"/>
    <w:rsid w:val="00605E3F"/>
    <w:rsid w:val="006067E2"/>
    <w:rsid w:val="00606968"/>
    <w:rsid w:val="00606EA7"/>
    <w:rsid w:val="006104CB"/>
    <w:rsid w:val="0061056B"/>
    <w:rsid w:val="00611178"/>
    <w:rsid w:val="006121A2"/>
    <w:rsid w:val="006121D1"/>
    <w:rsid w:val="00612367"/>
    <w:rsid w:val="006124D0"/>
    <w:rsid w:val="00612686"/>
    <w:rsid w:val="006130B3"/>
    <w:rsid w:val="00613184"/>
    <w:rsid w:val="0061378F"/>
    <w:rsid w:val="006139D1"/>
    <w:rsid w:val="00613A01"/>
    <w:rsid w:val="00614321"/>
    <w:rsid w:val="00614324"/>
    <w:rsid w:val="00614577"/>
    <w:rsid w:val="006151A8"/>
    <w:rsid w:val="00615664"/>
    <w:rsid w:val="0061581E"/>
    <w:rsid w:val="00615B3A"/>
    <w:rsid w:val="00615BFB"/>
    <w:rsid w:val="00617573"/>
    <w:rsid w:val="00617803"/>
    <w:rsid w:val="006204C3"/>
    <w:rsid w:val="0062061B"/>
    <w:rsid w:val="00621011"/>
    <w:rsid w:val="00621AC8"/>
    <w:rsid w:val="00622434"/>
    <w:rsid w:val="00622D4C"/>
    <w:rsid w:val="00622ECA"/>
    <w:rsid w:val="00622FCA"/>
    <w:rsid w:val="00623B24"/>
    <w:rsid w:val="00623B93"/>
    <w:rsid w:val="0062550B"/>
    <w:rsid w:val="00625554"/>
    <w:rsid w:val="00625DEA"/>
    <w:rsid w:val="006261A4"/>
    <w:rsid w:val="0062740C"/>
    <w:rsid w:val="00630AE8"/>
    <w:rsid w:val="006314A3"/>
    <w:rsid w:val="0063289E"/>
    <w:rsid w:val="00632B6F"/>
    <w:rsid w:val="006334EA"/>
    <w:rsid w:val="00634331"/>
    <w:rsid w:val="0063485F"/>
    <w:rsid w:val="00634C21"/>
    <w:rsid w:val="00635761"/>
    <w:rsid w:val="00635EF5"/>
    <w:rsid w:val="006362BC"/>
    <w:rsid w:val="006362FC"/>
    <w:rsid w:val="006364BC"/>
    <w:rsid w:val="006366BE"/>
    <w:rsid w:val="00636889"/>
    <w:rsid w:val="006376CA"/>
    <w:rsid w:val="00637B7F"/>
    <w:rsid w:val="00640BF0"/>
    <w:rsid w:val="00641594"/>
    <w:rsid w:val="006416AC"/>
    <w:rsid w:val="00641C57"/>
    <w:rsid w:val="006425BD"/>
    <w:rsid w:val="00642737"/>
    <w:rsid w:val="0064318B"/>
    <w:rsid w:val="006433AF"/>
    <w:rsid w:val="00643B0B"/>
    <w:rsid w:val="00643D17"/>
    <w:rsid w:val="00643DD2"/>
    <w:rsid w:val="006444DF"/>
    <w:rsid w:val="00644A1D"/>
    <w:rsid w:val="00644D56"/>
    <w:rsid w:val="00645496"/>
    <w:rsid w:val="00646DAA"/>
    <w:rsid w:val="00646EE7"/>
    <w:rsid w:val="00647535"/>
    <w:rsid w:val="00647C55"/>
    <w:rsid w:val="00647D7C"/>
    <w:rsid w:val="0065000F"/>
    <w:rsid w:val="0065023D"/>
    <w:rsid w:val="00650C97"/>
    <w:rsid w:val="00651174"/>
    <w:rsid w:val="006511DC"/>
    <w:rsid w:val="00651677"/>
    <w:rsid w:val="0065200B"/>
    <w:rsid w:val="00652B3E"/>
    <w:rsid w:val="00652E74"/>
    <w:rsid w:val="00652FC7"/>
    <w:rsid w:val="0065369E"/>
    <w:rsid w:val="00653B95"/>
    <w:rsid w:val="00654489"/>
    <w:rsid w:val="00654623"/>
    <w:rsid w:val="00654F0F"/>
    <w:rsid w:val="00655303"/>
    <w:rsid w:val="0065574F"/>
    <w:rsid w:val="006564D1"/>
    <w:rsid w:val="006569AC"/>
    <w:rsid w:val="00660545"/>
    <w:rsid w:val="006607F6"/>
    <w:rsid w:val="006613C2"/>
    <w:rsid w:val="0066152C"/>
    <w:rsid w:val="0066155F"/>
    <w:rsid w:val="006615A0"/>
    <w:rsid w:val="006618A2"/>
    <w:rsid w:val="00661C5A"/>
    <w:rsid w:val="006621C7"/>
    <w:rsid w:val="0066259A"/>
    <w:rsid w:val="00662C9F"/>
    <w:rsid w:val="00663161"/>
    <w:rsid w:val="006636DA"/>
    <w:rsid w:val="00663737"/>
    <w:rsid w:val="00663DA3"/>
    <w:rsid w:val="006640DF"/>
    <w:rsid w:val="0066490C"/>
    <w:rsid w:val="00664BAD"/>
    <w:rsid w:val="00664DF1"/>
    <w:rsid w:val="00664F12"/>
    <w:rsid w:val="006652C9"/>
    <w:rsid w:val="006655A7"/>
    <w:rsid w:val="00665B11"/>
    <w:rsid w:val="00665FA8"/>
    <w:rsid w:val="0066618D"/>
    <w:rsid w:val="006664DF"/>
    <w:rsid w:val="00666A03"/>
    <w:rsid w:val="00666B9E"/>
    <w:rsid w:val="00667406"/>
    <w:rsid w:val="006674D5"/>
    <w:rsid w:val="00667520"/>
    <w:rsid w:val="006707D7"/>
    <w:rsid w:val="00670A53"/>
    <w:rsid w:val="006710F3"/>
    <w:rsid w:val="0067194D"/>
    <w:rsid w:val="006720B5"/>
    <w:rsid w:val="0067235E"/>
    <w:rsid w:val="00672384"/>
    <w:rsid w:val="006729BE"/>
    <w:rsid w:val="0067305F"/>
    <w:rsid w:val="006731EB"/>
    <w:rsid w:val="00673505"/>
    <w:rsid w:val="00673A09"/>
    <w:rsid w:val="0067421B"/>
    <w:rsid w:val="00675164"/>
    <w:rsid w:val="0067537D"/>
    <w:rsid w:val="006753D5"/>
    <w:rsid w:val="00675AF3"/>
    <w:rsid w:val="00675BB2"/>
    <w:rsid w:val="00675EEE"/>
    <w:rsid w:val="006771F3"/>
    <w:rsid w:val="006807EA"/>
    <w:rsid w:val="006808F6"/>
    <w:rsid w:val="00680D80"/>
    <w:rsid w:val="00680EAE"/>
    <w:rsid w:val="006812CE"/>
    <w:rsid w:val="00681652"/>
    <w:rsid w:val="00681F71"/>
    <w:rsid w:val="00682E5A"/>
    <w:rsid w:val="006832DE"/>
    <w:rsid w:val="006837F4"/>
    <w:rsid w:val="00683B60"/>
    <w:rsid w:val="00683B9E"/>
    <w:rsid w:val="00683C82"/>
    <w:rsid w:val="0068461C"/>
    <w:rsid w:val="00684F40"/>
    <w:rsid w:val="00685295"/>
    <w:rsid w:val="00685495"/>
    <w:rsid w:val="00685758"/>
    <w:rsid w:val="00686266"/>
    <w:rsid w:val="00686346"/>
    <w:rsid w:val="0068697E"/>
    <w:rsid w:val="00686C6D"/>
    <w:rsid w:val="00686F81"/>
    <w:rsid w:val="00686FAC"/>
    <w:rsid w:val="0069023C"/>
    <w:rsid w:val="00690A54"/>
    <w:rsid w:val="00691925"/>
    <w:rsid w:val="006926E8"/>
    <w:rsid w:val="00692892"/>
    <w:rsid w:val="00692CE4"/>
    <w:rsid w:val="006932AD"/>
    <w:rsid w:val="00693698"/>
    <w:rsid w:val="00693830"/>
    <w:rsid w:val="00693B0B"/>
    <w:rsid w:val="00693EC6"/>
    <w:rsid w:val="006942AC"/>
    <w:rsid w:val="006944A9"/>
    <w:rsid w:val="006944C4"/>
    <w:rsid w:val="0069529E"/>
    <w:rsid w:val="006954DF"/>
    <w:rsid w:val="00695F93"/>
    <w:rsid w:val="00696699"/>
    <w:rsid w:val="00696A21"/>
    <w:rsid w:val="00696C0D"/>
    <w:rsid w:val="00696ED7"/>
    <w:rsid w:val="00697048"/>
    <w:rsid w:val="006970AD"/>
    <w:rsid w:val="00697567"/>
    <w:rsid w:val="006977C1"/>
    <w:rsid w:val="00697CFB"/>
    <w:rsid w:val="006A0C24"/>
    <w:rsid w:val="006A0FFF"/>
    <w:rsid w:val="006A19C2"/>
    <w:rsid w:val="006A1B49"/>
    <w:rsid w:val="006A22FA"/>
    <w:rsid w:val="006A2DCE"/>
    <w:rsid w:val="006A3241"/>
    <w:rsid w:val="006A4BF0"/>
    <w:rsid w:val="006A4BFF"/>
    <w:rsid w:val="006A4DDE"/>
    <w:rsid w:val="006A5630"/>
    <w:rsid w:val="006A56BE"/>
    <w:rsid w:val="006A6134"/>
    <w:rsid w:val="006A6597"/>
    <w:rsid w:val="006A6B74"/>
    <w:rsid w:val="006A6D93"/>
    <w:rsid w:val="006A75CA"/>
    <w:rsid w:val="006A78B1"/>
    <w:rsid w:val="006A796D"/>
    <w:rsid w:val="006A79D0"/>
    <w:rsid w:val="006A7C53"/>
    <w:rsid w:val="006A7E4D"/>
    <w:rsid w:val="006B06D3"/>
    <w:rsid w:val="006B0F13"/>
    <w:rsid w:val="006B0FD3"/>
    <w:rsid w:val="006B1A42"/>
    <w:rsid w:val="006B1D5A"/>
    <w:rsid w:val="006B2C85"/>
    <w:rsid w:val="006B4065"/>
    <w:rsid w:val="006B41D5"/>
    <w:rsid w:val="006B4A22"/>
    <w:rsid w:val="006B4E85"/>
    <w:rsid w:val="006B4F1B"/>
    <w:rsid w:val="006B537E"/>
    <w:rsid w:val="006B573F"/>
    <w:rsid w:val="006B57FD"/>
    <w:rsid w:val="006B588B"/>
    <w:rsid w:val="006B5E38"/>
    <w:rsid w:val="006B67AE"/>
    <w:rsid w:val="006B67C7"/>
    <w:rsid w:val="006B776D"/>
    <w:rsid w:val="006B7EB9"/>
    <w:rsid w:val="006C0CBA"/>
    <w:rsid w:val="006C0F62"/>
    <w:rsid w:val="006C11D9"/>
    <w:rsid w:val="006C14F4"/>
    <w:rsid w:val="006C182E"/>
    <w:rsid w:val="006C20DD"/>
    <w:rsid w:val="006C3062"/>
    <w:rsid w:val="006C316E"/>
    <w:rsid w:val="006C345C"/>
    <w:rsid w:val="006C3561"/>
    <w:rsid w:val="006C3745"/>
    <w:rsid w:val="006C41A3"/>
    <w:rsid w:val="006C432D"/>
    <w:rsid w:val="006C47B3"/>
    <w:rsid w:val="006C4C33"/>
    <w:rsid w:val="006C5853"/>
    <w:rsid w:val="006C6498"/>
    <w:rsid w:val="006C65BE"/>
    <w:rsid w:val="006C6BC6"/>
    <w:rsid w:val="006C7003"/>
    <w:rsid w:val="006C7004"/>
    <w:rsid w:val="006C707F"/>
    <w:rsid w:val="006C72E5"/>
    <w:rsid w:val="006C7374"/>
    <w:rsid w:val="006D0211"/>
    <w:rsid w:val="006D03E8"/>
    <w:rsid w:val="006D07AF"/>
    <w:rsid w:val="006D0A5B"/>
    <w:rsid w:val="006D2EC5"/>
    <w:rsid w:val="006D3276"/>
    <w:rsid w:val="006D3418"/>
    <w:rsid w:val="006D3B9A"/>
    <w:rsid w:val="006D3D7A"/>
    <w:rsid w:val="006D40D0"/>
    <w:rsid w:val="006D4597"/>
    <w:rsid w:val="006D482B"/>
    <w:rsid w:val="006D52F0"/>
    <w:rsid w:val="006D5872"/>
    <w:rsid w:val="006D6BA8"/>
    <w:rsid w:val="006D79DA"/>
    <w:rsid w:val="006E0329"/>
    <w:rsid w:val="006E03D8"/>
    <w:rsid w:val="006E055C"/>
    <w:rsid w:val="006E0611"/>
    <w:rsid w:val="006E0A37"/>
    <w:rsid w:val="006E1138"/>
    <w:rsid w:val="006E16CF"/>
    <w:rsid w:val="006E1BF0"/>
    <w:rsid w:val="006E23BF"/>
    <w:rsid w:val="006E262A"/>
    <w:rsid w:val="006E2AC6"/>
    <w:rsid w:val="006E3031"/>
    <w:rsid w:val="006E3A71"/>
    <w:rsid w:val="006E3EBA"/>
    <w:rsid w:val="006E4015"/>
    <w:rsid w:val="006E4037"/>
    <w:rsid w:val="006E4343"/>
    <w:rsid w:val="006E48A0"/>
    <w:rsid w:val="006E4D6F"/>
    <w:rsid w:val="006E5801"/>
    <w:rsid w:val="006E7C4E"/>
    <w:rsid w:val="006F045F"/>
    <w:rsid w:val="006F0DE2"/>
    <w:rsid w:val="006F0FAC"/>
    <w:rsid w:val="006F1019"/>
    <w:rsid w:val="006F18B0"/>
    <w:rsid w:val="006F1B23"/>
    <w:rsid w:val="006F1B2D"/>
    <w:rsid w:val="006F2308"/>
    <w:rsid w:val="006F242A"/>
    <w:rsid w:val="006F26FF"/>
    <w:rsid w:val="006F29BE"/>
    <w:rsid w:val="006F2CB8"/>
    <w:rsid w:val="006F2E03"/>
    <w:rsid w:val="006F30FA"/>
    <w:rsid w:val="006F3F18"/>
    <w:rsid w:val="006F4996"/>
    <w:rsid w:val="006F4DC4"/>
    <w:rsid w:val="006F59B8"/>
    <w:rsid w:val="006F60EE"/>
    <w:rsid w:val="006F61A9"/>
    <w:rsid w:val="006F6965"/>
    <w:rsid w:val="006F77EF"/>
    <w:rsid w:val="006F7CD2"/>
    <w:rsid w:val="006F7E7F"/>
    <w:rsid w:val="006F7F11"/>
    <w:rsid w:val="00700967"/>
    <w:rsid w:val="00700D2D"/>
    <w:rsid w:val="00700E1D"/>
    <w:rsid w:val="0070125B"/>
    <w:rsid w:val="007014DA"/>
    <w:rsid w:val="00701961"/>
    <w:rsid w:val="00701BC3"/>
    <w:rsid w:val="0070213D"/>
    <w:rsid w:val="007021CE"/>
    <w:rsid w:val="007021FF"/>
    <w:rsid w:val="00702401"/>
    <w:rsid w:val="0070341E"/>
    <w:rsid w:val="00703701"/>
    <w:rsid w:val="00703F8A"/>
    <w:rsid w:val="007045A5"/>
    <w:rsid w:val="007047A2"/>
    <w:rsid w:val="0070486F"/>
    <w:rsid w:val="00704A57"/>
    <w:rsid w:val="00704E43"/>
    <w:rsid w:val="00704F41"/>
    <w:rsid w:val="00705675"/>
    <w:rsid w:val="00705BD9"/>
    <w:rsid w:val="00706889"/>
    <w:rsid w:val="00706B92"/>
    <w:rsid w:val="00706FC0"/>
    <w:rsid w:val="0071085B"/>
    <w:rsid w:val="00710C12"/>
    <w:rsid w:val="00711765"/>
    <w:rsid w:val="00711947"/>
    <w:rsid w:val="00711C1E"/>
    <w:rsid w:val="00711DBA"/>
    <w:rsid w:val="0071240A"/>
    <w:rsid w:val="00712BE8"/>
    <w:rsid w:val="007134EE"/>
    <w:rsid w:val="00713623"/>
    <w:rsid w:val="00713A82"/>
    <w:rsid w:val="00713DDA"/>
    <w:rsid w:val="00714EA1"/>
    <w:rsid w:val="00715059"/>
    <w:rsid w:val="007154AD"/>
    <w:rsid w:val="00715979"/>
    <w:rsid w:val="007160B8"/>
    <w:rsid w:val="00716D78"/>
    <w:rsid w:val="00716EE4"/>
    <w:rsid w:val="007172C5"/>
    <w:rsid w:val="00717716"/>
    <w:rsid w:val="007178F0"/>
    <w:rsid w:val="00717BB5"/>
    <w:rsid w:val="0072031D"/>
    <w:rsid w:val="00720419"/>
    <w:rsid w:val="00720461"/>
    <w:rsid w:val="007205BC"/>
    <w:rsid w:val="00720BA5"/>
    <w:rsid w:val="0072180A"/>
    <w:rsid w:val="00723229"/>
    <w:rsid w:val="00723498"/>
    <w:rsid w:val="00723600"/>
    <w:rsid w:val="00723D59"/>
    <w:rsid w:val="00723F5E"/>
    <w:rsid w:val="00724876"/>
    <w:rsid w:val="00724CEC"/>
    <w:rsid w:val="007262ED"/>
    <w:rsid w:val="0072676F"/>
    <w:rsid w:val="007269CB"/>
    <w:rsid w:val="00726B1C"/>
    <w:rsid w:val="00727C98"/>
    <w:rsid w:val="00727E22"/>
    <w:rsid w:val="0073025F"/>
    <w:rsid w:val="00730630"/>
    <w:rsid w:val="00731861"/>
    <w:rsid w:val="0073215C"/>
    <w:rsid w:val="00732235"/>
    <w:rsid w:val="00732F3D"/>
    <w:rsid w:val="00732FA8"/>
    <w:rsid w:val="007332FA"/>
    <w:rsid w:val="00733573"/>
    <w:rsid w:val="00733741"/>
    <w:rsid w:val="00736011"/>
    <w:rsid w:val="00736CC9"/>
    <w:rsid w:val="00737B56"/>
    <w:rsid w:val="00737B5E"/>
    <w:rsid w:val="00740914"/>
    <w:rsid w:val="007412A2"/>
    <w:rsid w:val="007416A2"/>
    <w:rsid w:val="00741D00"/>
    <w:rsid w:val="0074220C"/>
    <w:rsid w:val="00742754"/>
    <w:rsid w:val="00743F9B"/>
    <w:rsid w:val="00744CF1"/>
    <w:rsid w:val="00744DF9"/>
    <w:rsid w:val="00745142"/>
    <w:rsid w:val="007456AD"/>
    <w:rsid w:val="00745700"/>
    <w:rsid w:val="00746498"/>
    <w:rsid w:val="0074675E"/>
    <w:rsid w:val="007476C8"/>
    <w:rsid w:val="00747C9E"/>
    <w:rsid w:val="0075000E"/>
    <w:rsid w:val="0075019F"/>
    <w:rsid w:val="00750597"/>
    <w:rsid w:val="007505F5"/>
    <w:rsid w:val="00750721"/>
    <w:rsid w:val="00750E15"/>
    <w:rsid w:val="00750E50"/>
    <w:rsid w:val="00750E5B"/>
    <w:rsid w:val="00751530"/>
    <w:rsid w:val="00751840"/>
    <w:rsid w:val="007518EA"/>
    <w:rsid w:val="007519EE"/>
    <w:rsid w:val="00751C85"/>
    <w:rsid w:val="00752371"/>
    <w:rsid w:val="00752C61"/>
    <w:rsid w:val="0075338D"/>
    <w:rsid w:val="0075490F"/>
    <w:rsid w:val="00754982"/>
    <w:rsid w:val="00754D9E"/>
    <w:rsid w:val="00754EFA"/>
    <w:rsid w:val="0075562A"/>
    <w:rsid w:val="00756183"/>
    <w:rsid w:val="00756530"/>
    <w:rsid w:val="00756578"/>
    <w:rsid w:val="007569AC"/>
    <w:rsid w:val="00756B9E"/>
    <w:rsid w:val="00757ABA"/>
    <w:rsid w:val="00757E76"/>
    <w:rsid w:val="00757EE1"/>
    <w:rsid w:val="00760057"/>
    <w:rsid w:val="00760E5B"/>
    <w:rsid w:val="00762228"/>
    <w:rsid w:val="00763A9E"/>
    <w:rsid w:val="00763CEE"/>
    <w:rsid w:val="00764D63"/>
    <w:rsid w:val="007652D2"/>
    <w:rsid w:val="00765373"/>
    <w:rsid w:val="00765896"/>
    <w:rsid w:val="007658A8"/>
    <w:rsid w:val="00765A5A"/>
    <w:rsid w:val="00765B9A"/>
    <w:rsid w:val="00765D9A"/>
    <w:rsid w:val="00766687"/>
    <w:rsid w:val="007666C8"/>
    <w:rsid w:val="00766BC7"/>
    <w:rsid w:val="007677C9"/>
    <w:rsid w:val="00770512"/>
    <w:rsid w:val="007708EF"/>
    <w:rsid w:val="00770A91"/>
    <w:rsid w:val="00770CA2"/>
    <w:rsid w:val="007714A5"/>
    <w:rsid w:val="007720FA"/>
    <w:rsid w:val="007724A4"/>
    <w:rsid w:val="00772CE0"/>
    <w:rsid w:val="0077311E"/>
    <w:rsid w:val="007732CE"/>
    <w:rsid w:val="00774252"/>
    <w:rsid w:val="0077430F"/>
    <w:rsid w:val="00774783"/>
    <w:rsid w:val="0077494B"/>
    <w:rsid w:val="0077542D"/>
    <w:rsid w:val="007754DB"/>
    <w:rsid w:val="007756EE"/>
    <w:rsid w:val="00775AD4"/>
    <w:rsid w:val="00775B56"/>
    <w:rsid w:val="00775B5E"/>
    <w:rsid w:val="007760F2"/>
    <w:rsid w:val="0077644A"/>
    <w:rsid w:val="0077647A"/>
    <w:rsid w:val="0077651C"/>
    <w:rsid w:val="00776AEB"/>
    <w:rsid w:val="00776EC4"/>
    <w:rsid w:val="0077732D"/>
    <w:rsid w:val="00777E7B"/>
    <w:rsid w:val="00777FD5"/>
    <w:rsid w:val="00780467"/>
    <w:rsid w:val="007809ED"/>
    <w:rsid w:val="00781B16"/>
    <w:rsid w:val="0078220A"/>
    <w:rsid w:val="00782A3E"/>
    <w:rsid w:val="00782DA3"/>
    <w:rsid w:val="00783433"/>
    <w:rsid w:val="00783840"/>
    <w:rsid w:val="00784151"/>
    <w:rsid w:val="00784A70"/>
    <w:rsid w:val="00784C20"/>
    <w:rsid w:val="00784DCF"/>
    <w:rsid w:val="00784EE8"/>
    <w:rsid w:val="0078597C"/>
    <w:rsid w:val="00785C21"/>
    <w:rsid w:val="00785E3C"/>
    <w:rsid w:val="007865DB"/>
    <w:rsid w:val="00786662"/>
    <w:rsid w:val="00786F2C"/>
    <w:rsid w:val="0078792A"/>
    <w:rsid w:val="00787F1F"/>
    <w:rsid w:val="00787FC8"/>
    <w:rsid w:val="00790061"/>
    <w:rsid w:val="00790222"/>
    <w:rsid w:val="00791B39"/>
    <w:rsid w:val="00791BFF"/>
    <w:rsid w:val="0079207D"/>
    <w:rsid w:val="0079251D"/>
    <w:rsid w:val="007927DC"/>
    <w:rsid w:val="00792CA6"/>
    <w:rsid w:val="007931B7"/>
    <w:rsid w:val="0079384B"/>
    <w:rsid w:val="00793AED"/>
    <w:rsid w:val="00793F63"/>
    <w:rsid w:val="007941F3"/>
    <w:rsid w:val="0079468D"/>
    <w:rsid w:val="00794888"/>
    <w:rsid w:val="00794958"/>
    <w:rsid w:val="00795866"/>
    <w:rsid w:val="00795BD5"/>
    <w:rsid w:val="00795DE3"/>
    <w:rsid w:val="0079637A"/>
    <w:rsid w:val="00797F48"/>
    <w:rsid w:val="007A0178"/>
    <w:rsid w:val="007A062B"/>
    <w:rsid w:val="007A0CD7"/>
    <w:rsid w:val="007A1325"/>
    <w:rsid w:val="007A20FF"/>
    <w:rsid w:val="007A225A"/>
    <w:rsid w:val="007A2493"/>
    <w:rsid w:val="007A27A2"/>
    <w:rsid w:val="007A2938"/>
    <w:rsid w:val="007A3FDA"/>
    <w:rsid w:val="007A4186"/>
    <w:rsid w:val="007A4C63"/>
    <w:rsid w:val="007A546A"/>
    <w:rsid w:val="007A54F7"/>
    <w:rsid w:val="007A5AEC"/>
    <w:rsid w:val="007A6118"/>
    <w:rsid w:val="007A6624"/>
    <w:rsid w:val="007A6763"/>
    <w:rsid w:val="007A6A3C"/>
    <w:rsid w:val="007A6A3D"/>
    <w:rsid w:val="007B007A"/>
    <w:rsid w:val="007B0313"/>
    <w:rsid w:val="007B0332"/>
    <w:rsid w:val="007B0830"/>
    <w:rsid w:val="007B0BBE"/>
    <w:rsid w:val="007B1E8A"/>
    <w:rsid w:val="007B289B"/>
    <w:rsid w:val="007B2ABD"/>
    <w:rsid w:val="007B2B63"/>
    <w:rsid w:val="007B2B65"/>
    <w:rsid w:val="007B3297"/>
    <w:rsid w:val="007B345E"/>
    <w:rsid w:val="007B3ADC"/>
    <w:rsid w:val="007B3BFC"/>
    <w:rsid w:val="007B4819"/>
    <w:rsid w:val="007B517D"/>
    <w:rsid w:val="007B5839"/>
    <w:rsid w:val="007B58DF"/>
    <w:rsid w:val="007B627D"/>
    <w:rsid w:val="007B67F0"/>
    <w:rsid w:val="007B6926"/>
    <w:rsid w:val="007B6B85"/>
    <w:rsid w:val="007B6F0B"/>
    <w:rsid w:val="007B72D5"/>
    <w:rsid w:val="007B7559"/>
    <w:rsid w:val="007C008F"/>
    <w:rsid w:val="007C0331"/>
    <w:rsid w:val="007C0370"/>
    <w:rsid w:val="007C03FC"/>
    <w:rsid w:val="007C079E"/>
    <w:rsid w:val="007C07AA"/>
    <w:rsid w:val="007C0A98"/>
    <w:rsid w:val="007C0FAF"/>
    <w:rsid w:val="007C149B"/>
    <w:rsid w:val="007C17CD"/>
    <w:rsid w:val="007C1ADF"/>
    <w:rsid w:val="007C1C28"/>
    <w:rsid w:val="007C1DB7"/>
    <w:rsid w:val="007C2630"/>
    <w:rsid w:val="007C3A5E"/>
    <w:rsid w:val="007C4BAC"/>
    <w:rsid w:val="007C505C"/>
    <w:rsid w:val="007C510C"/>
    <w:rsid w:val="007C52BD"/>
    <w:rsid w:val="007C542B"/>
    <w:rsid w:val="007C5873"/>
    <w:rsid w:val="007C590F"/>
    <w:rsid w:val="007C5C78"/>
    <w:rsid w:val="007C62E2"/>
    <w:rsid w:val="007C62E6"/>
    <w:rsid w:val="007C672A"/>
    <w:rsid w:val="007C706D"/>
    <w:rsid w:val="007C7230"/>
    <w:rsid w:val="007C767B"/>
    <w:rsid w:val="007C782C"/>
    <w:rsid w:val="007C7E1B"/>
    <w:rsid w:val="007D0491"/>
    <w:rsid w:val="007D0598"/>
    <w:rsid w:val="007D07AA"/>
    <w:rsid w:val="007D0CB6"/>
    <w:rsid w:val="007D10F4"/>
    <w:rsid w:val="007D1383"/>
    <w:rsid w:val="007D1954"/>
    <w:rsid w:val="007D1AFD"/>
    <w:rsid w:val="007D2721"/>
    <w:rsid w:val="007D2EFB"/>
    <w:rsid w:val="007D33CD"/>
    <w:rsid w:val="007D38A6"/>
    <w:rsid w:val="007D3E0E"/>
    <w:rsid w:val="007D40A4"/>
    <w:rsid w:val="007D42F3"/>
    <w:rsid w:val="007D47B0"/>
    <w:rsid w:val="007D4C25"/>
    <w:rsid w:val="007D50ED"/>
    <w:rsid w:val="007D57A2"/>
    <w:rsid w:val="007D5BE8"/>
    <w:rsid w:val="007D6288"/>
    <w:rsid w:val="007D7510"/>
    <w:rsid w:val="007E03F1"/>
    <w:rsid w:val="007E0591"/>
    <w:rsid w:val="007E0ED1"/>
    <w:rsid w:val="007E0F2E"/>
    <w:rsid w:val="007E1348"/>
    <w:rsid w:val="007E18B9"/>
    <w:rsid w:val="007E2014"/>
    <w:rsid w:val="007E2D22"/>
    <w:rsid w:val="007E3BC5"/>
    <w:rsid w:val="007E4C40"/>
    <w:rsid w:val="007E53F2"/>
    <w:rsid w:val="007E559E"/>
    <w:rsid w:val="007E56C2"/>
    <w:rsid w:val="007E5CC4"/>
    <w:rsid w:val="007E64A3"/>
    <w:rsid w:val="007E64C6"/>
    <w:rsid w:val="007E6B81"/>
    <w:rsid w:val="007E6D0C"/>
    <w:rsid w:val="007E73D8"/>
    <w:rsid w:val="007E7E34"/>
    <w:rsid w:val="007F056A"/>
    <w:rsid w:val="007F17F9"/>
    <w:rsid w:val="007F1B3F"/>
    <w:rsid w:val="007F1DC5"/>
    <w:rsid w:val="007F211D"/>
    <w:rsid w:val="007F21D4"/>
    <w:rsid w:val="007F27BF"/>
    <w:rsid w:val="007F2E1E"/>
    <w:rsid w:val="007F322E"/>
    <w:rsid w:val="007F32FA"/>
    <w:rsid w:val="007F3522"/>
    <w:rsid w:val="007F36D7"/>
    <w:rsid w:val="007F4312"/>
    <w:rsid w:val="007F43B7"/>
    <w:rsid w:val="007F4510"/>
    <w:rsid w:val="007F45E6"/>
    <w:rsid w:val="007F4A29"/>
    <w:rsid w:val="007F5671"/>
    <w:rsid w:val="007F64D6"/>
    <w:rsid w:val="007F7184"/>
    <w:rsid w:val="007F72D9"/>
    <w:rsid w:val="007F7420"/>
    <w:rsid w:val="007F7EFA"/>
    <w:rsid w:val="00800712"/>
    <w:rsid w:val="00800B79"/>
    <w:rsid w:val="008016A5"/>
    <w:rsid w:val="008023AD"/>
    <w:rsid w:val="00802D59"/>
    <w:rsid w:val="00802F4A"/>
    <w:rsid w:val="0080304B"/>
    <w:rsid w:val="00803135"/>
    <w:rsid w:val="0080435D"/>
    <w:rsid w:val="008047A7"/>
    <w:rsid w:val="00804B0E"/>
    <w:rsid w:val="00804DFC"/>
    <w:rsid w:val="00805386"/>
    <w:rsid w:val="008054E0"/>
    <w:rsid w:val="00805FAE"/>
    <w:rsid w:val="00806482"/>
    <w:rsid w:val="00806522"/>
    <w:rsid w:val="0080662B"/>
    <w:rsid w:val="0080673A"/>
    <w:rsid w:val="00806B1E"/>
    <w:rsid w:val="00806FEA"/>
    <w:rsid w:val="008100B2"/>
    <w:rsid w:val="008102D7"/>
    <w:rsid w:val="00810454"/>
    <w:rsid w:val="00810781"/>
    <w:rsid w:val="00810B68"/>
    <w:rsid w:val="00810B97"/>
    <w:rsid w:val="00811E90"/>
    <w:rsid w:val="00812F2E"/>
    <w:rsid w:val="00813033"/>
    <w:rsid w:val="00813A80"/>
    <w:rsid w:val="00813C44"/>
    <w:rsid w:val="00813DA4"/>
    <w:rsid w:val="00813DCA"/>
    <w:rsid w:val="008142A8"/>
    <w:rsid w:val="0081489A"/>
    <w:rsid w:val="00815055"/>
    <w:rsid w:val="008150F3"/>
    <w:rsid w:val="00815414"/>
    <w:rsid w:val="00815754"/>
    <w:rsid w:val="00815B93"/>
    <w:rsid w:val="00815C28"/>
    <w:rsid w:val="00816211"/>
    <w:rsid w:val="00816BE4"/>
    <w:rsid w:val="00817074"/>
    <w:rsid w:val="00817A7F"/>
    <w:rsid w:val="00820BC2"/>
    <w:rsid w:val="008211BF"/>
    <w:rsid w:val="00821346"/>
    <w:rsid w:val="0082179E"/>
    <w:rsid w:val="00821803"/>
    <w:rsid w:val="0082183C"/>
    <w:rsid w:val="00822364"/>
    <w:rsid w:val="00822FCE"/>
    <w:rsid w:val="0082320C"/>
    <w:rsid w:val="00826EAD"/>
    <w:rsid w:val="00827ABB"/>
    <w:rsid w:val="00827FA0"/>
    <w:rsid w:val="00830B30"/>
    <w:rsid w:val="008311FC"/>
    <w:rsid w:val="0083169B"/>
    <w:rsid w:val="008319DF"/>
    <w:rsid w:val="00831C77"/>
    <w:rsid w:val="00831D0F"/>
    <w:rsid w:val="00831FC2"/>
    <w:rsid w:val="00833696"/>
    <w:rsid w:val="008336FC"/>
    <w:rsid w:val="008346EF"/>
    <w:rsid w:val="0083473F"/>
    <w:rsid w:val="0083481C"/>
    <w:rsid w:val="008359DA"/>
    <w:rsid w:val="00836573"/>
    <w:rsid w:val="00836589"/>
    <w:rsid w:val="00837140"/>
    <w:rsid w:val="008372C7"/>
    <w:rsid w:val="008376CB"/>
    <w:rsid w:val="008377F1"/>
    <w:rsid w:val="0083789B"/>
    <w:rsid w:val="00837AD3"/>
    <w:rsid w:val="00840186"/>
    <w:rsid w:val="00840B49"/>
    <w:rsid w:val="00840C82"/>
    <w:rsid w:val="00840D2B"/>
    <w:rsid w:val="00840E93"/>
    <w:rsid w:val="00840EDB"/>
    <w:rsid w:val="0084120A"/>
    <w:rsid w:val="00841A6E"/>
    <w:rsid w:val="008424C8"/>
    <w:rsid w:val="008429B1"/>
    <w:rsid w:val="008447BD"/>
    <w:rsid w:val="00845359"/>
    <w:rsid w:val="008455DD"/>
    <w:rsid w:val="0084585C"/>
    <w:rsid w:val="008458A2"/>
    <w:rsid w:val="00847568"/>
    <w:rsid w:val="00847602"/>
    <w:rsid w:val="00847698"/>
    <w:rsid w:val="00847944"/>
    <w:rsid w:val="0085014F"/>
    <w:rsid w:val="0085022E"/>
    <w:rsid w:val="008502D1"/>
    <w:rsid w:val="00850384"/>
    <w:rsid w:val="00850825"/>
    <w:rsid w:val="008509BB"/>
    <w:rsid w:val="00850A02"/>
    <w:rsid w:val="0085123A"/>
    <w:rsid w:val="00851B5E"/>
    <w:rsid w:val="00851E12"/>
    <w:rsid w:val="00852086"/>
    <w:rsid w:val="00852267"/>
    <w:rsid w:val="00852DAD"/>
    <w:rsid w:val="0085319C"/>
    <w:rsid w:val="0085344F"/>
    <w:rsid w:val="00853E51"/>
    <w:rsid w:val="00853EC8"/>
    <w:rsid w:val="00853F76"/>
    <w:rsid w:val="00854474"/>
    <w:rsid w:val="008546EE"/>
    <w:rsid w:val="008551FA"/>
    <w:rsid w:val="00855B1B"/>
    <w:rsid w:val="00855D41"/>
    <w:rsid w:val="00855E7D"/>
    <w:rsid w:val="008572D1"/>
    <w:rsid w:val="008574EF"/>
    <w:rsid w:val="00857878"/>
    <w:rsid w:val="008578CB"/>
    <w:rsid w:val="00857DA8"/>
    <w:rsid w:val="00860340"/>
    <w:rsid w:val="0086076D"/>
    <w:rsid w:val="00860A14"/>
    <w:rsid w:val="00860C73"/>
    <w:rsid w:val="0086224E"/>
    <w:rsid w:val="008625D1"/>
    <w:rsid w:val="0086299E"/>
    <w:rsid w:val="00862AA2"/>
    <w:rsid w:val="00862BF6"/>
    <w:rsid w:val="00862F9F"/>
    <w:rsid w:val="00863ABB"/>
    <w:rsid w:val="00863E5D"/>
    <w:rsid w:val="00864072"/>
    <w:rsid w:val="008640BF"/>
    <w:rsid w:val="008644CC"/>
    <w:rsid w:val="008649EA"/>
    <w:rsid w:val="00865556"/>
    <w:rsid w:val="008658B8"/>
    <w:rsid w:val="00866237"/>
    <w:rsid w:val="008678DA"/>
    <w:rsid w:val="008679A3"/>
    <w:rsid w:val="00867D35"/>
    <w:rsid w:val="00870027"/>
    <w:rsid w:val="008701A0"/>
    <w:rsid w:val="008708C5"/>
    <w:rsid w:val="008709BD"/>
    <w:rsid w:val="0087147B"/>
    <w:rsid w:val="00872152"/>
    <w:rsid w:val="008728E6"/>
    <w:rsid w:val="008729B3"/>
    <w:rsid w:val="00872C6A"/>
    <w:rsid w:val="00873725"/>
    <w:rsid w:val="00873BD8"/>
    <w:rsid w:val="00874C27"/>
    <w:rsid w:val="00874E4F"/>
    <w:rsid w:val="00875691"/>
    <w:rsid w:val="008758C6"/>
    <w:rsid w:val="008763FB"/>
    <w:rsid w:val="008764C5"/>
    <w:rsid w:val="00876612"/>
    <w:rsid w:val="008767E8"/>
    <w:rsid w:val="00876D25"/>
    <w:rsid w:val="00877A84"/>
    <w:rsid w:val="00877B49"/>
    <w:rsid w:val="00877DF4"/>
    <w:rsid w:val="00877E53"/>
    <w:rsid w:val="00880B2D"/>
    <w:rsid w:val="00881AA4"/>
    <w:rsid w:val="00881F89"/>
    <w:rsid w:val="008820C6"/>
    <w:rsid w:val="00882CF8"/>
    <w:rsid w:val="00883316"/>
    <w:rsid w:val="00883552"/>
    <w:rsid w:val="0088388E"/>
    <w:rsid w:val="00883A09"/>
    <w:rsid w:val="008845D2"/>
    <w:rsid w:val="008846A4"/>
    <w:rsid w:val="008849E6"/>
    <w:rsid w:val="00884B64"/>
    <w:rsid w:val="00885083"/>
    <w:rsid w:val="008852AD"/>
    <w:rsid w:val="00885707"/>
    <w:rsid w:val="008863C9"/>
    <w:rsid w:val="008866FE"/>
    <w:rsid w:val="008878A2"/>
    <w:rsid w:val="00887C88"/>
    <w:rsid w:val="00890349"/>
    <w:rsid w:val="008910E7"/>
    <w:rsid w:val="0089142A"/>
    <w:rsid w:val="00891B2C"/>
    <w:rsid w:val="00891F78"/>
    <w:rsid w:val="008921E0"/>
    <w:rsid w:val="008924C8"/>
    <w:rsid w:val="00892A30"/>
    <w:rsid w:val="008930E5"/>
    <w:rsid w:val="00893AFF"/>
    <w:rsid w:val="00894068"/>
    <w:rsid w:val="008946B8"/>
    <w:rsid w:val="00894A69"/>
    <w:rsid w:val="008951CA"/>
    <w:rsid w:val="00895BF3"/>
    <w:rsid w:val="008968B5"/>
    <w:rsid w:val="00896FC7"/>
    <w:rsid w:val="00897751"/>
    <w:rsid w:val="00897E80"/>
    <w:rsid w:val="008A0B68"/>
    <w:rsid w:val="008A0DD7"/>
    <w:rsid w:val="008A11CE"/>
    <w:rsid w:val="008A193D"/>
    <w:rsid w:val="008A1B8F"/>
    <w:rsid w:val="008A2ED5"/>
    <w:rsid w:val="008A3F71"/>
    <w:rsid w:val="008A4956"/>
    <w:rsid w:val="008A4B72"/>
    <w:rsid w:val="008A516E"/>
    <w:rsid w:val="008A5A5B"/>
    <w:rsid w:val="008A5D23"/>
    <w:rsid w:val="008A6627"/>
    <w:rsid w:val="008A6A74"/>
    <w:rsid w:val="008A7434"/>
    <w:rsid w:val="008A77D5"/>
    <w:rsid w:val="008B0844"/>
    <w:rsid w:val="008B0852"/>
    <w:rsid w:val="008B0A07"/>
    <w:rsid w:val="008B1408"/>
    <w:rsid w:val="008B1419"/>
    <w:rsid w:val="008B2177"/>
    <w:rsid w:val="008B21F3"/>
    <w:rsid w:val="008B224E"/>
    <w:rsid w:val="008B2E2D"/>
    <w:rsid w:val="008B3E42"/>
    <w:rsid w:val="008B4657"/>
    <w:rsid w:val="008B4C32"/>
    <w:rsid w:val="008B55A4"/>
    <w:rsid w:val="008B614F"/>
    <w:rsid w:val="008B64B2"/>
    <w:rsid w:val="008B687F"/>
    <w:rsid w:val="008B6952"/>
    <w:rsid w:val="008B69BE"/>
    <w:rsid w:val="008B7F19"/>
    <w:rsid w:val="008C0207"/>
    <w:rsid w:val="008C092E"/>
    <w:rsid w:val="008C17F1"/>
    <w:rsid w:val="008C1F26"/>
    <w:rsid w:val="008C226D"/>
    <w:rsid w:val="008C283E"/>
    <w:rsid w:val="008C2C2E"/>
    <w:rsid w:val="008C3A56"/>
    <w:rsid w:val="008C433A"/>
    <w:rsid w:val="008C437D"/>
    <w:rsid w:val="008C45CE"/>
    <w:rsid w:val="008C47DA"/>
    <w:rsid w:val="008C492D"/>
    <w:rsid w:val="008C58B4"/>
    <w:rsid w:val="008C5D3A"/>
    <w:rsid w:val="008C5DEE"/>
    <w:rsid w:val="008C5FBF"/>
    <w:rsid w:val="008C6772"/>
    <w:rsid w:val="008C681E"/>
    <w:rsid w:val="008C6830"/>
    <w:rsid w:val="008C69E3"/>
    <w:rsid w:val="008C6F50"/>
    <w:rsid w:val="008C6F87"/>
    <w:rsid w:val="008C7417"/>
    <w:rsid w:val="008C7745"/>
    <w:rsid w:val="008C78A6"/>
    <w:rsid w:val="008C7F8C"/>
    <w:rsid w:val="008D010B"/>
    <w:rsid w:val="008D104F"/>
    <w:rsid w:val="008D1B42"/>
    <w:rsid w:val="008D1E79"/>
    <w:rsid w:val="008D1F75"/>
    <w:rsid w:val="008D22BB"/>
    <w:rsid w:val="008D2BD2"/>
    <w:rsid w:val="008D2F42"/>
    <w:rsid w:val="008D3ADF"/>
    <w:rsid w:val="008D42C7"/>
    <w:rsid w:val="008D46AA"/>
    <w:rsid w:val="008D4AF1"/>
    <w:rsid w:val="008D51C6"/>
    <w:rsid w:val="008D568A"/>
    <w:rsid w:val="008D5BBD"/>
    <w:rsid w:val="008D65EB"/>
    <w:rsid w:val="008D75CD"/>
    <w:rsid w:val="008D7AB6"/>
    <w:rsid w:val="008E06E4"/>
    <w:rsid w:val="008E0E09"/>
    <w:rsid w:val="008E0E79"/>
    <w:rsid w:val="008E222A"/>
    <w:rsid w:val="008E2CC5"/>
    <w:rsid w:val="008E30BF"/>
    <w:rsid w:val="008E3173"/>
    <w:rsid w:val="008E380E"/>
    <w:rsid w:val="008E39D6"/>
    <w:rsid w:val="008E3CE7"/>
    <w:rsid w:val="008E3E77"/>
    <w:rsid w:val="008E46A3"/>
    <w:rsid w:val="008E4990"/>
    <w:rsid w:val="008E4E37"/>
    <w:rsid w:val="008E54BF"/>
    <w:rsid w:val="008E5C28"/>
    <w:rsid w:val="008E5ECB"/>
    <w:rsid w:val="008E65AB"/>
    <w:rsid w:val="008E6F34"/>
    <w:rsid w:val="008E7083"/>
    <w:rsid w:val="008E728C"/>
    <w:rsid w:val="008E79B4"/>
    <w:rsid w:val="008E7F12"/>
    <w:rsid w:val="008F0C7A"/>
    <w:rsid w:val="008F1FCD"/>
    <w:rsid w:val="008F2386"/>
    <w:rsid w:val="008F251B"/>
    <w:rsid w:val="008F2551"/>
    <w:rsid w:val="008F2C66"/>
    <w:rsid w:val="008F30F2"/>
    <w:rsid w:val="008F369D"/>
    <w:rsid w:val="008F390D"/>
    <w:rsid w:val="008F3AC2"/>
    <w:rsid w:val="008F3DEB"/>
    <w:rsid w:val="008F48AB"/>
    <w:rsid w:val="008F5069"/>
    <w:rsid w:val="008F51E3"/>
    <w:rsid w:val="008F5922"/>
    <w:rsid w:val="008F5C93"/>
    <w:rsid w:val="008F5DBB"/>
    <w:rsid w:val="008F636D"/>
    <w:rsid w:val="008F7A16"/>
    <w:rsid w:val="008F7F87"/>
    <w:rsid w:val="00900598"/>
    <w:rsid w:val="009005E2"/>
    <w:rsid w:val="0090074A"/>
    <w:rsid w:val="00900C42"/>
    <w:rsid w:val="009018E5"/>
    <w:rsid w:val="00901CFD"/>
    <w:rsid w:val="0090264E"/>
    <w:rsid w:val="00902790"/>
    <w:rsid w:val="009033E7"/>
    <w:rsid w:val="009035D9"/>
    <w:rsid w:val="0090373A"/>
    <w:rsid w:val="0090571F"/>
    <w:rsid w:val="00905EC1"/>
    <w:rsid w:val="009062AD"/>
    <w:rsid w:val="009067A1"/>
    <w:rsid w:val="00906BA0"/>
    <w:rsid w:val="0090733D"/>
    <w:rsid w:val="0091049D"/>
    <w:rsid w:val="00910CE3"/>
    <w:rsid w:val="00911761"/>
    <w:rsid w:val="00911F99"/>
    <w:rsid w:val="009122A5"/>
    <w:rsid w:val="009126EA"/>
    <w:rsid w:val="00912AC4"/>
    <w:rsid w:val="00912C3E"/>
    <w:rsid w:val="00912F11"/>
    <w:rsid w:val="009133D0"/>
    <w:rsid w:val="0091362C"/>
    <w:rsid w:val="00913A91"/>
    <w:rsid w:val="00914763"/>
    <w:rsid w:val="00914AE2"/>
    <w:rsid w:val="00915063"/>
    <w:rsid w:val="009153EB"/>
    <w:rsid w:val="00916233"/>
    <w:rsid w:val="00916E32"/>
    <w:rsid w:val="0091729D"/>
    <w:rsid w:val="00917A30"/>
    <w:rsid w:val="009203DD"/>
    <w:rsid w:val="00920534"/>
    <w:rsid w:val="00920668"/>
    <w:rsid w:val="00920C32"/>
    <w:rsid w:val="00920DBE"/>
    <w:rsid w:val="00921DCA"/>
    <w:rsid w:val="0092292C"/>
    <w:rsid w:val="00923E95"/>
    <w:rsid w:val="00924278"/>
    <w:rsid w:val="00924A2E"/>
    <w:rsid w:val="0092548D"/>
    <w:rsid w:val="0092594F"/>
    <w:rsid w:val="00926254"/>
    <w:rsid w:val="0092685B"/>
    <w:rsid w:val="00926BB1"/>
    <w:rsid w:val="00927247"/>
    <w:rsid w:val="00927A63"/>
    <w:rsid w:val="009300DB"/>
    <w:rsid w:val="00930128"/>
    <w:rsid w:val="00930A96"/>
    <w:rsid w:val="00930B6E"/>
    <w:rsid w:val="00930FBB"/>
    <w:rsid w:val="009314B5"/>
    <w:rsid w:val="009316A9"/>
    <w:rsid w:val="00931CAE"/>
    <w:rsid w:val="00931E8A"/>
    <w:rsid w:val="00932650"/>
    <w:rsid w:val="0093274F"/>
    <w:rsid w:val="00932A0A"/>
    <w:rsid w:val="009334CF"/>
    <w:rsid w:val="0093371E"/>
    <w:rsid w:val="0093398F"/>
    <w:rsid w:val="00933DEB"/>
    <w:rsid w:val="00934A85"/>
    <w:rsid w:val="00935A21"/>
    <w:rsid w:val="00935EF9"/>
    <w:rsid w:val="0093634C"/>
    <w:rsid w:val="00936372"/>
    <w:rsid w:val="00936CA5"/>
    <w:rsid w:val="00936DFC"/>
    <w:rsid w:val="009371E2"/>
    <w:rsid w:val="00937709"/>
    <w:rsid w:val="00937754"/>
    <w:rsid w:val="009379CC"/>
    <w:rsid w:val="009403DC"/>
    <w:rsid w:val="009408D3"/>
    <w:rsid w:val="0094185F"/>
    <w:rsid w:val="00942359"/>
    <w:rsid w:val="00942519"/>
    <w:rsid w:val="00942ADE"/>
    <w:rsid w:val="00942BF7"/>
    <w:rsid w:val="00943623"/>
    <w:rsid w:val="00944691"/>
    <w:rsid w:val="00944FC6"/>
    <w:rsid w:val="00945B00"/>
    <w:rsid w:val="00946463"/>
    <w:rsid w:val="00946A5F"/>
    <w:rsid w:val="009472F2"/>
    <w:rsid w:val="009474D3"/>
    <w:rsid w:val="00950300"/>
    <w:rsid w:val="00950905"/>
    <w:rsid w:val="00950C00"/>
    <w:rsid w:val="00950CC0"/>
    <w:rsid w:val="00951009"/>
    <w:rsid w:val="00951838"/>
    <w:rsid w:val="00952565"/>
    <w:rsid w:val="00952699"/>
    <w:rsid w:val="00952718"/>
    <w:rsid w:val="00952D1C"/>
    <w:rsid w:val="00952E70"/>
    <w:rsid w:val="0095378D"/>
    <w:rsid w:val="009539BD"/>
    <w:rsid w:val="009547C5"/>
    <w:rsid w:val="00954B3E"/>
    <w:rsid w:val="00954DFB"/>
    <w:rsid w:val="00955389"/>
    <w:rsid w:val="009559FC"/>
    <w:rsid w:val="00955D0B"/>
    <w:rsid w:val="00955F18"/>
    <w:rsid w:val="0095662A"/>
    <w:rsid w:val="0095694C"/>
    <w:rsid w:val="00956F0A"/>
    <w:rsid w:val="00957296"/>
    <w:rsid w:val="009579E2"/>
    <w:rsid w:val="00957C3B"/>
    <w:rsid w:val="00957D54"/>
    <w:rsid w:val="00960230"/>
    <w:rsid w:val="00960596"/>
    <w:rsid w:val="0096132F"/>
    <w:rsid w:val="00961D07"/>
    <w:rsid w:val="00961DDB"/>
    <w:rsid w:val="0096274E"/>
    <w:rsid w:val="00962CA5"/>
    <w:rsid w:val="00962FBE"/>
    <w:rsid w:val="00963040"/>
    <w:rsid w:val="00963130"/>
    <w:rsid w:val="00963877"/>
    <w:rsid w:val="009638A3"/>
    <w:rsid w:val="00963F3E"/>
    <w:rsid w:val="0096487C"/>
    <w:rsid w:val="0096489C"/>
    <w:rsid w:val="00964DA6"/>
    <w:rsid w:val="00967F5B"/>
    <w:rsid w:val="009708FB"/>
    <w:rsid w:val="00970AF2"/>
    <w:rsid w:val="009714FD"/>
    <w:rsid w:val="00971779"/>
    <w:rsid w:val="00971CE3"/>
    <w:rsid w:val="00971DFE"/>
    <w:rsid w:val="00971E50"/>
    <w:rsid w:val="009722AD"/>
    <w:rsid w:val="009722F8"/>
    <w:rsid w:val="0097250B"/>
    <w:rsid w:val="009726FF"/>
    <w:rsid w:val="0097275D"/>
    <w:rsid w:val="00973537"/>
    <w:rsid w:val="00973D42"/>
    <w:rsid w:val="00974703"/>
    <w:rsid w:val="00974DFC"/>
    <w:rsid w:val="00975392"/>
    <w:rsid w:val="0097589F"/>
    <w:rsid w:val="00975969"/>
    <w:rsid w:val="00975A8C"/>
    <w:rsid w:val="00975C48"/>
    <w:rsid w:val="00975CAA"/>
    <w:rsid w:val="00976055"/>
    <w:rsid w:val="009771D2"/>
    <w:rsid w:val="0097753F"/>
    <w:rsid w:val="009778E9"/>
    <w:rsid w:val="00977B1E"/>
    <w:rsid w:val="00977F5C"/>
    <w:rsid w:val="0098035A"/>
    <w:rsid w:val="009804AE"/>
    <w:rsid w:val="009812B0"/>
    <w:rsid w:val="0098173A"/>
    <w:rsid w:val="00981F4E"/>
    <w:rsid w:val="00982313"/>
    <w:rsid w:val="00982F8A"/>
    <w:rsid w:val="00983899"/>
    <w:rsid w:val="00983AD0"/>
    <w:rsid w:val="00983CCF"/>
    <w:rsid w:val="009849DC"/>
    <w:rsid w:val="00984AC2"/>
    <w:rsid w:val="00984BF7"/>
    <w:rsid w:val="00984ECA"/>
    <w:rsid w:val="0098675E"/>
    <w:rsid w:val="00987167"/>
    <w:rsid w:val="009871D8"/>
    <w:rsid w:val="00987405"/>
    <w:rsid w:val="009909E5"/>
    <w:rsid w:val="0099141C"/>
    <w:rsid w:val="00992269"/>
    <w:rsid w:val="00992324"/>
    <w:rsid w:val="00992F8A"/>
    <w:rsid w:val="00993062"/>
    <w:rsid w:val="00993B08"/>
    <w:rsid w:val="0099406C"/>
    <w:rsid w:val="00994358"/>
    <w:rsid w:val="009946F2"/>
    <w:rsid w:val="009949A6"/>
    <w:rsid w:val="00994D11"/>
    <w:rsid w:val="00995004"/>
    <w:rsid w:val="009959F6"/>
    <w:rsid w:val="00995A16"/>
    <w:rsid w:val="00995C7E"/>
    <w:rsid w:val="00996173"/>
    <w:rsid w:val="00996292"/>
    <w:rsid w:val="00996529"/>
    <w:rsid w:val="009968C7"/>
    <w:rsid w:val="00996996"/>
    <w:rsid w:val="00996A59"/>
    <w:rsid w:val="00996D03"/>
    <w:rsid w:val="00996FD2"/>
    <w:rsid w:val="00996FF9"/>
    <w:rsid w:val="00997125"/>
    <w:rsid w:val="009A001D"/>
    <w:rsid w:val="009A0551"/>
    <w:rsid w:val="009A128E"/>
    <w:rsid w:val="009A1779"/>
    <w:rsid w:val="009A1DE4"/>
    <w:rsid w:val="009A2A8B"/>
    <w:rsid w:val="009A2DD1"/>
    <w:rsid w:val="009A362A"/>
    <w:rsid w:val="009A39C2"/>
    <w:rsid w:val="009A3BDB"/>
    <w:rsid w:val="009A3CFB"/>
    <w:rsid w:val="009A3E7F"/>
    <w:rsid w:val="009A413C"/>
    <w:rsid w:val="009A41C7"/>
    <w:rsid w:val="009A4D68"/>
    <w:rsid w:val="009A4ED2"/>
    <w:rsid w:val="009A4FF0"/>
    <w:rsid w:val="009A5883"/>
    <w:rsid w:val="009A6C9C"/>
    <w:rsid w:val="009A6DFD"/>
    <w:rsid w:val="009A6F11"/>
    <w:rsid w:val="009A7500"/>
    <w:rsid w:val="009A75D7"/>
    <w:rsid w:val="009A7C40"/>
    <w:rsid w:val="009B01DA"/>
    <w:rsid w:val="009B03DD"/>
    <w:rsid w:val="009B0A8A"/>
    <w:rsid w:val="009B12FC"/>
    <w:rsid w:val="009B1440"/>
    <w:rsid w:val="009B14F8"/>
    <w:rsid w:val="009B1510"/>
    <w:rsid w:val="009B16C8"/>
    <w:rsid w:val="009B187F"/>
    <w:rsid w:val="009B18A9"/>
    <w:rsid w:val="009B1915"/>
    <w:rsid w:val="009B1B75"/>
    <w:rsid w:val="009B1D1E"/>
    <w:rsid w:val="009B1EA6"/>
    <w:rsid w:val="009B2DD7"/>
    <w:rsid w:val="009B4100"/>
    <w:rsid w:val="009B441B"/>
    <w:rsid w:val="009B44BE"/>
    <w:rsid w:val="009B47D0"/>
    <w:rsid w:val="009B498B"/>
    <w:rsid w:val="009B4AC6"/>
    <w:rsid w:val="009B4E2B"/>
    <w:rsid w:val="009B50CA"/>
    <w:rsid w:val="009B5262"/>
    <w:rsid w:val="009B59BE"/>
    <w:rsid w:val="009B5D69"/>
    <w:rsid w:val="009B784B"/>
    <w:rsid w:val="009B7948"/>
    <w:rsid w:val="009C023C"/>
    <w:rsid w:val="009C0A49"/>
    <w:rsid w:val="009C0C7E"/>
    <w:rsid w:val="009C0FC2"/>
    <w:rsid w:val="009C1109"/>
    <w:rsid w:val="009C11F9"/>
    <w:rsid w:val="009C1B86"/>
    <w:rsid w:val="009C29E2"/>
    <w:rsid w:val="009C2ADE"/>
    <w:rsid w:val="009C2CE1"/>
    <w:rsid w:val="009C2F17"/>
    <w:rsid w:val="009C2F8B"/>
    <w:rsid w:val="009C3CA7"/>
    <w:rsid w:val="009C3E72"/>
    <w:rsid w:val="009C48EB"/>
    <w:rsid w:val="009C5374"/>
    <w:rsid w:val="009C5A6D"/>
    <w:rsid w:val="009C5A93"/>
    <w:rsid w:val="009C633F"/>
    <w:rsid w:val="009C786C"/>
    <w:rsid w:val="009C7B59"/>
    <w:rsid w:val="009D0031"/>
    <w:rsid w:val="009D0A10"/>
    <w:rsid w:val="009D0DB8"/>
    <w:rsid w:val="009D1768"/>
    <w:rsid w:val="009D1C49"/>
    <w:rsid w:val="009D1D0A"/>
    <w:rsid w:val="009D1F79"/>
    <w:rsid w:val="009D2D0C"/>
    <w:rsid w:val="009D2D6A"/>
    <w:rsid w:val="009D322A"/>
    <w:rsid w:val="009D3C10"/>
    <w:rsid w:val="009D4968"/>
    <w:rsid w:val="009D4A01"/>
    <w:rsid w:val="009D5477"/>
    <w:rsid w:val="009D54FF"/>
    <w:rsid w:val="009D56F0"/>
    <w:rsid w:val="009D59FF"/>
    <w:rsid w:val="009D5C49"/>
    <w:rsid w:val="009D6753"/>
    <w:rsid w:val="009D6B5F"/>
    <w:rsid w:val="009D6EDC"/>
    <w:rsid w:val="009D6F60"/>
    <w:rsid w:val="009D76B7"/>
    <w:rsid w:val="009D7E9F"/>
    <w:rsid w:val="009E065B"/>
    <w:rsid w:val="009E0778"/>
    <w:rsid w:val="009E186D"/>
    <w:rsid w:val="009E18D3"/>
    <w:rsid w:val="009E1C43"/>
    <w:rsid w:val="009E1C8D"/>
    <w:rsid w:val="009E2361"/>
    <w:rsid w:val="009E3080"/>
    <w:rsid w:val="009E4345"/>
    <w:rsid w:val="009E434F"/>
    <w:rsid w:val="009E475C"/>
    <w:rsid w:val="009E4885"/>
    <w:rsid w:val="009E497E"/>
    <w:rsid w:val="009E5CC4"/>
    <w:rsid w:val="009E5D2E"/>
    <w:rsid w:val="009E5E99"/>
    <w:rsid w:val="009E6905"/>
    <w:rsid w:val="009E6A90"/>
    <w:rsid w:val="009E6A9E"/>
    <w:rsid w:val="009E6B63"/>
    <w:rsid w:val="009E7D19"/>
    <w:rsid w:val="009E7D2B"/>
    <w:rsid w:val="009F0510"/>
    <w:rsid w:val="009F07D0"/>
    <w:rsid w:val="009F085A"/>
    <w:rsid w:val="009F0991"/>
    <w:rsid w:val="009F0C9C"/>
    <w:rsid w:val="009F1570"/>
    <w:rsid w:val="009F2121"/>
    <w:rsid w:val="009F224B"/>
    <w:rsid w:val="009F23E0"/>
    <w:rsid w:val="009F24D2"/>
    <w:rsid w:val="009F2B53"/>
    <w:rsid w:val="009F4718"/>
    <w:rsid w:val="009F4A71"/>
    <w:rsid w:val="009F4FCD"/>
    <w:rsid w:val="009F5B17"/>
    <w:rsid w:val="009F5BB6"/>
    <w:rsid w:val="009F7098"/>
    <w:rsid w:val="009F7398"/>
    <w:rsid w:val="009F7B1F"/>
    <w:rsid w:val="009F7EF5"/>
    <w:rsid w:val="00A000E3"/>
    <w:rsid w:val="00A00C13"/>
    <w:rsid w:val="00A013DB"/>
    <w:rsid w:val="00A018B2"/>
    <w:rsid w:val="00A01B19"/>
    <w:rsid w:val="00A01C83"/>
    <w:rsid w:val="00A01F33"/>
    <w:rsid w:val="00A0204A"/>
    <w:rsid w:val="00A02147"/>
    <w:rsid w:val="00A02390"/>
    <w:rsid w:val="00A02837"/>
    <w:rsid w:val="00A03810"/>
    <w:rsid w:val="00A04024"/>
    <w:rsid w:val="00A042F1"/>
    <w:rsid w:val="00A043A2"/>
    <w:rsid w:val="00A04B7F"/>
    <w:rsid w:val="00A05123"/>
    <w:rsid w:val="00A05249"/>
    <w:rsid w:val="00A05437"/>
    <w:rsid w:val="00A057B5"/>
    <w:rsid w:val="00A061EE"/>
    <w:rsid w:val="00A06B2A"/>
    <w:rsid w:val="00A06F64"/>
    <w:rsid w:val="00A07C9C"/>
    <w:rsid w:val="00A105A8"/>
    <w:rsid w:val="00A109BF"/>
    <w:rsid w:val="00A10D3B"/>
    <w:rsid w:val="00A11606"/>
    <w:rsid w:val="00A11776"/>
    <w:rsid w:val="00A11CE8"/>
    <w:rsid w:val="00A123AC"/>
    <w:rsid w:val="00A131B0"/>
    <w:rsid w:val="00A136A8"/>
    <w:rsid w:val="00A13924"/>
    <w:rsid w:val="00A13DA7"/>
    <w:rsid w:val="00A13F3D"/>
    <w:rsid w:val="00A146D9"/>
    <w:rsid w:val="00A1473C"/>
    <w:rsid w:val="00A1493B"/>
    <w:rsid w:val="00A14D74"/>
    <w:rsid w:val="00A14EB5"/>
    <w:rsid w:val="00A15122"/>
    <w:rsid w:val="00A15145"/>
    <w:rsid w:val="00A159B4"/>
    <w:rsid w:val="00A166C4"/>
    <w:rsid w:val="00A170E7"/>
    <w:rsid w:val="00A17708"/>
    <w:rsid w:val="00A17C73"/>
    <w:rsid w:val="00A200F7"/>
    <w:rsid w:val="00A2044E"/>
    <w:rsid w:val="00A20E45"/>
    <w:rsid w:val="00A21471"/>
    <w:rsid w:val="00A2196A"/>
    <w:rsid w:val="00A21F5A"/>
    <w:rsid w:val="00A22991"/>
    <w:rsid w:val="00A23FE3"/>
    <w:rsid w:val="00A24525"/>
    <w:rsid w:val="00A24587"/>
    <w:rsid w:val="00A24840"/>
    <w:rsid w:val="00A2486D"/>
    <w:rsid w:val="00A249BC"/>
    <w:rsid w:val="00A24BC6"/>
    <w:rsid w:val="00A254AF"/>
    <w:rsid w:val="00A25F4A"/>
    <w:rsid w:val="00A2610A"/>
    <w:rsid w:val="00A26242"/>
    <w:rsid w:val="00A263FA"/>
    <w:rsid w:val="00A264CF"/>
    <w:rsid w:val="00A2693A"/>
    <w:rsid w:val="00A27383"/>
    <w:rsid w:val="00A275F0"/>
    <w:rsid w:val="00A27719"/>
    <w:rsid w:val="00A308EB"/>
    <w:rsid w:val="00A30DAC"/>
    <w:rsid w:val="00A315F7"/>
    <w:rsid w:val="00A316E7"/>
    <w:rsid w:val="00A316F0"/>
    <w:rsid w:val="00A32168"/>
    <w:rsid w:val="00A32232"/>
    <w:rsid w:val="00A325F5"/>
    <w:rsid w:val="00A32778"/>
    <w:rsid w:val="00A32DCE"/>
    <w:rsid w:val="00A32FFD"/>
    <w:rsid w:val="00A336E0"/>
    <w:rsid w:val="00A33CD0"/>
    <w:rsid w:val="00A341F5"/>
    <w:rsid w:val="00A346BC"/>
    <w:rsid w:val="00A3474C"/>
    <w:rsid w:val="00A35656"/>
    <w:rsid w:val="00A35A92"/>
    <w:rsid w:val="00A35EAE"/>
    <w:rsid w:val="00A3658A"/>
    <w:rsid w:val="00A36592"/>
    <w:rsid w:val="00A36643"/>
    <w:rsid w:val="00A366BC"/>
    <w:rsid w:val="00A36C66"/>
    <w:rsid w:val="00A3790F"/>
    <w:rsid w:val="00A4044B"/>
    <w:rsid w:val="00A4055C"/>
    <w:rsid w:val="00A40781"/>
    <w:rsid w:val="00A407CC"/>
    <w:rsid w:val="00A409F6"/>
    <w:rsid w:val="00A410E6"/>
    <w:rsid w:val="00A41117"/>
    <w:rsid w:val="00A41367"/>
    <w:rsid w:val="00A41B98"/>
    <w:rsid w:val="00A42AC2"/>
    <w:rsid w:val="00A4318D"/>
    <w:rsid w:val="00A432B4"/>
    <w:rsid w:val="00A43784"/>
    <w:rsid w:val="00A43B58"/>
    <w:rsid w:val="00A44B23"/>
    <w:rsid w:val="00A45994"/>
    <w:rsid w:val="00A46057"/>
    <w:rsid w:val="00A461E1"/>
    <w:rsid w:val="00A4624C"/>
    <w:rsid w:val="00A46E56"/>
    <w:rsid w:val="00A46EB3"/>
    <w:rsid w:val="00A46F02"/>
    <w:rsid w:val="00A47983"/>
    <w:rsid w:val="00A50544"/>
    <w:rsid w:val="00A50948"/>
    <w:rsid w:val="00A50AF2"/>
    <w:rsid w:val="00A51128"/>
    <w:rsid w:val="00A51558"/>
    <w:rsid w:val="00A5193E"/>
    <w:rsid w:val="00A52622"/>
    <w:rsid w:val="00A53353"/>
    <w:rsid w:val="00A534D0"/>
    <w:rsid w:val="00A53547"/>
    <w:rsid w:val="00A5374C"/>
    <w:rsid w:val="00A53DDF"/>
    <w:rsid w:val="00A55075"/>
    <w:rsid w:val="00A55A2C"/>
    <w:rsid w:val="00A55AA8"/>
    <w:rsid w:val="00A56C91"/>
    <w:rsid w:val="00A572A0"/>
    <w:rsid w:val="00A57401"/>
    <w:rsid w:val="00A5762A"/>
    <w:rsid w:val="00A60AF4"/>
    <w:rsid w:val="00A60B31"/>
    <w:rsid w:val="00A60CAE"/>
    <w:rsid w:val="00A60F3E"/>
    <w:rsid w:val="00A610D8"/>
    <w:rsid w:val="00A610E3"/>
    <w:rsid w:val="00A61594"/>
    <w:rsid w:val="00A62867"/>
    <w:rsid w:val="00A6293A"/>
    <w:rsid w:val="00A6370E"/>
    <w:rsid w:val="00A637F3"/>
    <w:rsid w:val="00A63F0D"/>
    <w:rsid w:val="00A644B1"/>
    <w:rsid w:val="00A649AA"/>
    <w:rsid w:val="00A64EC8"/>
    <w:rsid w:val="00A655FC"/>
    <w:rsid w:val="00A66579"/>
    <w:rsid w:val="00A66BD9"/>
    <w:rsid w:val="00A67101"/>
    <w:rsid w:val="00A6735E"/>
    <w:rsid w:val="00A70641"/>
    <w:rsid w:val="00A70666"/>
    <w:rsid w:val="00A70F4B"/>
    <w:rsid w:val="00A71C20"/>
    <w:rsid w:val="00A71DDA"/>
    <w:rsid w:val="00A730E5"/>
    <w:rsid w:val="00A74224"/>
    <w:rsid w:val="00A7453B"/>
    <w:rsid w:val="00A74AA0"/>
    <w:rsid w:val="00A74F0C"/>
    <w:rsid w:val="00A7550B"/>
    <w:rsid w:val="00A757B0"/>
    <w:rsid w:val="00A75F33"/>
    <w:rsid w:val="00A76273"/>
    <w:rsid w:val="00A76A8D"/>
    <w:rsid w:val="00A774C7"/>
    <w:rsid w:val="00A77F23"/>
    <w:rsid w:val="00A80461"/>
    <w:rsid w:val="00A813F9"/>
    <w:rsid w:val="00A81438"/>
    <w:rsid w:val="00A81623"/>
    <w:rsid w:val="00A819C1"/>
    <w:rsid w:val="00A81A1E"/>
    <w:rsid w:val="00A81B66"/>
    <w:rsid w:val="00A82F6B"/>
    <w:rsid w:val="00A837A9"/>
    <w:rsid w:val="00A8386D"/>
    <w:rsid w:val="00A83BD5"/>
    <w:rsid w:val="00A83E7E"/>
    <w:rsid w:val="00A83FC8"/>
    <w:rsid w:val="00A8418D"/>
    <w:rsid w:val="00A843A7"/>
    <w:rsid w:val="00A847E1"/>
    <w:rsid w:val="00A849A0"/>
    <w:rsid w:val="00A85082"/>
    <w:rsid w:val="00A854ED"/>
    <w:rsid w:val="00A85883"/>
    <w:rsid w:val="00A85D8C"/>
    <w:rsid w:val="00A860D4"/>
    <w:rsid w:val="00A86238"/>
    <w:rsid w:val="00A86D77"/>
    <w:rsid w:val="00A86F95"/>
    <w:rsid w:val="00A8735F"/>
    <w:rsid w:val="00A87EE9"/>
    <w:rsid w:val="00A9002B"/>
    <w:rsid w:val="00A90122"/>
    <w:rsid w:val="00A90910"/>
    <w:rsid w:val="00A90933"/>
    <w:rsid w:val="00A90B1F"/>
    <w:rsid w:val="00A917A8"/>
    <w:rsid w:val="00A91E97"/>
    <w:rsid w:val="00A92048"/>
    <w:rsid w:val="00A9212F"/>
    <w:rsid w:val="00A9219B"/>
    <w:rsid w:val="00A9229B"/>
    <w:rsid w:val="00A922F0"/>
    <w:rsid w:val="00A924AD"/>
    <w:rsid w:val="00A926E2"/>
    <w:rsid w:val="00A93061"/>
    <w:rsid w:val="00A93200"/>
    <w:rsid w:val="00A935FC"/>
    <w:rsid w:val="00A9396B"/>
    <w:rsid w:val="00A93DFB"/>
    <w:rsid w:val="00A946D0"/>
    <w:rsid w:val="00A9478C"/>
    <w:rsid w:val="00A9515F"/>
    <w:rsid w:val="00A953F7"/>
    <w:rsid w:val="00A956D7"/>
    <w:rsid w:val="00A9580B"/>
    <w:rsid w:val="00A96AEF"/>
    <w:rsid w:val="00AA08D5"/>
    <w:rsid w:val="00AA0FFA"/>
    <w:rsid w:val="00AA1B5D"/>
    <w:rsid w:val="00AA1C2C"/>
    <w:rsid w:val="00AA1DD0"/>
    <w:rsid w:val="00AA2498"/>
    <w:rsid w:val="00AA304C"/>
    <w:rsid w:val="00AA3194"/>
    <w:rsid w:val="00AA3CF5"/>
    <w:rsid w:val="00AA3FC3"/>
    <w:rsid w:val="00AA40ED"/>
    <w:rsid w:val="00AA414E"/>
    <w:rsid w:val="00AA465B"/>
    <w:rsid w:val="00AA4918"/>
    <w:rsid w:val="00AA4BAA"/>
    <w:rsid w:val="00AA4E1E"/>
    <w:rsid w:val="00AA4F76"/>
    <w:rsid w:val="00AA54D8"/>
    <w:rsid w:val="00AA55D0"/>
    <w:rsid w:val="00AA5652"/>
    <w:rsid w:val="00AA6AFE"/>
    <w:rsid w:val="00AA73CA"/>
    <w:rsid w:val="00AA7A78"/>
    <w:rsid w:val="00AB0A26"/>
    <w:rsid w:val="00AB0FCD"/>
    <w:rsid w:val="00AB17A7"/>
    <w:rsid w:val="00AB213F"/>
    <w:rsid w:val="00AB25AC"/>
    <w:rsid w:val="00AB27CB"/>
    <w:rsid w:val="00AB28B9"/>
    <w:rsid w:val="00AB2F48"/>
    <w:rsid w:val="00AB3E46"/>
    <w:rsid w:val="00AB4096"/>
    <w:rsid w:val="00AB45A6"/>
    <w:rsid w:val="00AB4F73"/>
    <w:rsid w:val="00AB52FA"/>
    <w:rsid w:val="00AB54A2"/>
    <w:rsid w:val="00AB57AC"/>
    <w:rsid w:val="00AB58C4"/>
    <w:rsid w:val="00AB5A99"/>
    <w:rsid w:val="00AB5AFD"/>
    <w:rsid w:val="00AB6CC9"/>
    <w:rsid w:val="00AB6DE2"/>
    <w:rsid w:val="00AB75E3"/>
    <w:rsid w:val="00AB7AE6"/>
    <w:rsid w:val="00AC0747"/>
    <w:rsid w:val="00AC0B1B"/>
    <w:rsid w:val="00AC118C"/>
    <w:rsid w:val="00AC254F"/>
    <w:rsid w:val="00AC2A3C"/>
    <w:rsid w:val="00AC2E0E"/>
    <w:rsid w:val="00AC3F3D"/>
    <w:rsid w:val="00AC4287"/>
    <w:rsid w:val="00AC4676"/>
    <w:rsid w:val="00AC4E42"/>
    <w:rsid w:val="00AC50D2"/>
    <w:rsid w:val="00AC50DC"/>
    <w:rsid w:val="00AC59D7"/>
    <w:rsid w:val="00AC5EE9"/>
    <w:rsid w:val="00AC700B"/>
    <w:rsid w:val="00AC708C"/>
    <w:rsid w:val="00AC7444"/>
    <w:rsid w:val="00AC76D7"/>
    <w:rsid w:val="00AC7CD4"/>
    <w:rsid w:val="00AD0AC4"/>
    <w:rsid w:val="00AD1225"/>
    <w:rsid w:val="00AD1A81"/>
    <w:rsid w:val="00AD1ACE"/>
    <w:rsid w:val="00AD1D0D"/>
    <w:rsid w:val="00AD2329"/>
    <w:rsid w:val="00AD2583"/>
    <w:rsid w:val="00AD2B6C"/>
    <w:rsid w:val="00AD37BD"/>
    <w:rsid w:val="00AD3E56"/>
    <w:rsid w:val="00AD5166"/>
    <w:rsid w:val="00AD5811"/>
    <w:rsid w:val="00AD64D9"/>
    <w:rsid w:val="00AD67FD"/>
    <w:rsid w:val="00AD6D59"/>
    <w:rsid w:val="00AD7E0E"/>
    <w:rsid w:val="00AE0E1D"/>
    <w:rsid w:val="00AE10D1"/>
    <w:rsid w:val="00AE123F"/>
    <w:rsid w:val="00AE15AC"/>
    <w:rsid w:val="00AE1747"/>
    <w:rsid w:val="00AE1C4A"/>
    <w:rsid w:val="00AE215C"/>
    <w:rsid w:val="00AE2481"/>
    <w:rsid w:val="00AE30F0"/>
    <w:rsid w:val="00AE3DAA"/>
    <w:rsid w:val="00AE459A"/>
    <w:rsid w:val="00AE49B1"/>
    <w:rsid w:val="00AE4CAB"/>
    <w:rsid w:val="00AE4E1C"/>
    <w:rsid w:val="00AE5754"/>
    <w:rsid w:val="00AE57C1"/>
    <w:rsid w:val="00AE5BFE"/>
    <w:rsid w:val="00AE5D92"/>
    <w:rsid w:val="00AE5F1C"/>
    <w:rsid w:val="00AE6781"/>
    <w:rsid w:val="00AE6787"/>
    <w:rsid w:val="00AE6CEF"/>
    <w:rsid w:val="00AE712E"/>
    <w:rsid w:val="00AE7181"/>
    <w:rsid w:val="00AE71AA"/>
    <w:rsid w:val="00AE754B"/>
    <w:rsid w:val="00AF0506"/>
    <w:rsid w:val="00AF0572"/>
    <w:rsid w:val="00AF1C2A"/>
    <w:rsid w:val="00AF20E2"/>
    <w:rsid w:val="00AF347D"/>
    <w:rsid w:val="00AF5051"/>
    <w:rsid w:val="00AF5F33"/>
    <w:rsid w:val="00AF62BC"/>
    <w:rsid w:val="00AF62EF"/>
    <w:rsid w:val="00AF634E"/>
    <w:rsid w:val="00AF6495"/>
    <w:rsid w:val="00AF6ADF"/>
    <w:rsid w:val="00AF754A"/>
    <w:rsid w:val="00AF7F4A"/>
    <w:rsid w:val="00B003C6"/>
    <w:rsid w:val="00B005FF"/>
    <w:rsid w:val="00B00E76"/>
    <w:rsid w:val="00B01BE5"/>
    <w:rsid w:val="00B01CB6"/>
    <w:rsid w:val="00B01E1D"/>
    <w:rsid w:val="00B021EC"/>
    <w:rsid w:val="00B022F9"/>
    <w:rsid w:val="00B02A51"/>
    <w:rsid w:val="00B03511"/>
    <w:rsid w:val="00B03B1E"/>
    <w:rsid w:val="00B04567"/>
    <w:rsid w:val="00B04CBE"/>
    <w:rsid w:val="00B04D4B"/>
    <w:rsid w:val="00B04EDB"/>
    <w:rsid w:val="00B05FDF"/>
    <w:rsid w:val="00B06D1F"/>
    <w:rsid w:val="00B06E68"/>
    <w:rsid w:val="00B06E91"/>
    <w:rsid w:val="00B072CA"/>
    <w:rsid w:val="00B0778D"/>
    <w:rsid w:val="00B077E1"/>
    <w:rsid w:val="00B078F5"/>
    <w:rsid w:val="00B07917"/>
    <w:rsid w:val="00B07BAF"/>
    <w:rsid w:val="00B1029B"/>
    <w:rsid w:val="00B10739"/>
    <w:rsid w:val="00B10880"/>
    <w:rsid w:val="00B10D31"/>
    <w:rsid w:val="00B11093"/>
    <w:rsid w:val="00B115F2"/>
    <w:rsid w:val="00B11C5E"/>
    <w:rsid w:val="00B1215D"/>
    <w:rsid w:val="00B126AB"/>
    <w:rsid w:val="00B12EA0"/>
    <w:rsid w:val="00B13012"/>
    <w:rsid w:val="00B134EB"/>
    <w:rsid w:val="00B13838"/>
    <w:rsid w:val="00B13B35"/>
    <w:rsid w:val="00B1428C"/>
    <w:rsid w:val="00B149E4"/>
    <w:rsid w:val="00B155CC"/>
    <w:rsid w:val="00B16533"/>
    <w:rsid w:val="00B1670D"/>
    <w:rsid w:val="00B17138"/>
    <w:rsid w:val="00B175A7"/>
    <w:rsid w:val="00B1794D"/>
    <w:rsid w:val="00B17E9D"/>
    <w:rsid w:val="00B17F86"/>
    <w:rsid w:val="00B206B8"/>
    <w:rsid w:val="00B206E8"/>
    <w:rsid w:val="00B21219"/>
    <w:rsid w:val="00B2126C"/>
    <w:rsid w:val="00B21362"/>
    <w:rsid w:val="00B213B2"/>
    <w:rsid w:val="00B221BE"/>
    <w:rsid w:val="00B224EA"/>
    <w:rsid w:val="00B2284D"/>
    <w:rsid w:val="00B22D07"/>
    <w:rsid w:val="00B233BD"/>
    <w:rsid w:val="00B2394A"/>
    <w:rsid w:val="00B23BFF"/>
    <w:rsid w:val="00B24652"/>
    <w:rsid w:val="00B24E7D"/>
    <w:rsid w:val="00B24E93"/>
    <w:rsid w:val="00B255D7"/>
    <w:rsid w:val="00B263AD"/>
    <w:rsid w:val="00B26D63"/>
    <w:rsid w:val="00B26ED3"/>
    <w:rsid w:val="00B270EE"/>
    <w:rsid w:val="00B273EA"/>
    <w:rsid w:val="00B30D63"/>
    <w:rsid w:val="00B313D4"/>
    <w:rsid w:val="00B3214B"/>
    <w:rsid w:val="00B32304"/>
    <w:rsid w:val="00B32C23"/>
    <w:rsid w:val="00B32C2F"/>
    <w:rsid w:val="00B32EB2"/>
    <w:rsid w:val="00B3377B"/>
    <w:rsid w:val="00B33AB4"/>
    <w:rsid w:val="00B3581A"/>
    <w:rsid w:val="00B36041"/>
    <w:rsid w:val="00B364F8"/>
    <w:rsid w:val="00B37A49"/>
    <w:rsid w:val="00B403B2"/>
    <w:rsid w:val="00B40A2E"/>
    <w:rsid w:val="00B40DCE"/>
    <w:rsid w:val="00B41D5B"/>
    <w:rsid w:val="00B41FB4"/>
    <w:rsid w:val="00B42103"/>
    <w:rsid w:val="00B423D3"/>
    <w:rsid w:val="00B42603"/>
    <w:rsid w:val="00B42767"/>
    <w:rsid w:val="00B42CE8"/>
    <w:rsid w:val="00B434F1"/>
    <w:rsid w:val="00B43539"/>
    <w:rsid w:val="00B43561"/>
    <w:rsid w:val="00B436EC"/>
    <w:rsid w:val="00B437F8"/>
    <w:rsid w:val="00B4414E"/>
    <w:rsid w:val="00B449E7"/>
    <w:rsid w:val="00B45199"/>
    <w:rsid w:val="00B46040"/>
    <w:rsid w:val="00B46756"/>
    <w:rsid w:val="00B46787"/>
    <w:rsid w:val="00B46E25"/>
    <w:rsid w:val="00B46ECB"/>
    <w:rsid w:val="00B47393"/>
    <w:rsid w:val="00B479CB"/>
    <w:rsid w:val="00B479EE"/>
    <w:rsid w:val="00B47D92"/>
    <w:rsid w:val="00B50077"/>
    <w:rsid w:val="00B505D7"/>
    <w:rsid w:val="00B50DEB"/>
    <w:rsid w:val="00B51FBA"/>
    <w:rsid w:val="00B53066"/>
    <w:rsid w:val="00B531DE"/>
    <w:rsid w:val="00B53408"/>
    <w:rsid w:val="00B539AD"/>
    <w:rsid w:val="00B53C1C"/>
    <w:rsid w:val="00B53C31"/>
    <w:rsid w:val="00B53E59"/>
    <w:rsid w:val="00B541E6"/>
    <w:rsid w:val="00B542BF"/>
    <w:rsid w:val="00B54403"/>
    <w:rsid w:val="00B545DF"/>
    <w:rsid w:val="00B5477C"/>
    <w:rsid w:val="00B548B3"/>
    <w:rsid w:val="00B554C8"/>
    <w:rsid w:val="00B5554A"/>
    <w:rsid w:val="00B55E08"/>
    <w:rsid w:val="00B55E2C"/>
    <w:rsid w:val="00B55E6D"/>
    <w:rsid w:val="00B56689"/>
    <w:rsid w:val="00B5679D"/>
    <w:rsid w:val="00B57070"/>
    <w:rsid w:val="00B5765C"/>
    <w:rsid w:val="00B57EDE"/>
    <w:rsid w:val="00B60B7C"/>
    <w:rsid w:val="00B61A66"/>
    <w:rsid w:val="00B61B77"/>
    <w:rsid w:val="00B6247B"/>
    <w:rsid w:val="00B6258D"/>
    <w:rsid w:val="00B625B4"/>
    <w:rsid w:val="00B62AB7"/>
    <w:rsid w:val="00B62E0A"/>
    <w:rsid w:val="00B6304E"/>
    <w:rsid w:val="00B6329B"/>
    <w:rsid w:val="00B633BB"/>
    <w:rsid w:val="00B64963"/>
    <w:rsid w:val="00B64B4D"/>
    <w:rsid w:val="00B64FD5"/>
    <w:rsid w:val="00B659FF"/>
    <w:rsid w:val="00B66355"/>
    <w:rsid w:val="00B668CC"/>
    <w:rsid w:val="00B66974"/>
    <w:rsid w:val="00B66E43"/>
    <w:rsid w:val="00B670FA"/>
    <w:rsid w:val="00B678D2"/>
    <w:rsid w:val="00B67D5A"/>
    <w:rsid w:val="00B70CF4"/>
    <w:rsid w:val="00B71386"/>
    <w:rsid w:val="00B7166C"/>
    <w:rsid w:val="00B719AC"/>
    <w:rsid w:val="00B71A6A"/>
    <w:rsid w:val="00B72352"/>
    <w:rsid w:val="00B723CC"/>
    <w:rsid w:val="00B7255A"/>
    <w:rsid w:val="00B72622"/>
    <w:rsid w:val="00B72663"/>
    <w:rsid w:val="00B72ED7"/>
    <w:rsid w:val="00B72F5E"/>
    <w:rsid w:val="00B73C84"/>
    <w:rsid w:val="00B74059"/>
    <w:rsid w:val="00B74065"/>
    <w:rsid w:val="00B750C2"/>
    <w:rsid w:val="00B75AA3"/>
    <w:rsid w:val="00B76CD8"/>
    <w:rsid w:val="00B776DD"/>
    <w:rsid w:val="00B80D31"/>
    <w:rsid w:val="00B816A2"/>
    <w:rsid w:val="00B8180A"/>
    <w:rsid w:val="00B81D3C"/>
    <w:rsid w:val="00B81E09"/>
    <w:rsid w:val="00B82254"/>
    <w:rsid w:val="00B82403"/>
    <w:rsid w:val="00B82905"/>
    <w:rsid w:val="00B82D1A"/>
    <w:rsid w:val="00B82F40"/>
    <w:rsid w:val="00B83259"/>
    <w:rsid w:val="00B83A67"/>
    <w:rsid w:val="00B84F47"/>
    <w:rsid w:val="00B855A6"/>
    <w:rsid w:val="00B855FE"/>
    <w:rsid w:val="00B85867"/>
    <w:rsid w:val="00B85950"/>
    <w:rsid w:val="00B85A6A"/>
    <w:rsid w:val="00B85C2C"/>
    <w:rsid w:val="00B86603"/>
    <w:rsid w:val="00B86A8A"/>
    <w:rsid w:val="00B86E6A"/>
    <w:rsid w:val="00B87A1C"/>
    <w:rsid w:val="00B90247"/>
    <w:rsid w:val="00B9078B"/>
    <w:rsid w:val="00B909ED"/>
    <w:rsid w:val="00B90C76"/>
    <w:rsid w:val="00B90F82"/>
    <w:rsid w:val="00B91686"/>
    <w:rsid w:val="00B9199B"/>
    <w:rsid w:val="00B91D5C"/>
    <w:rsid w:val="00B91DD5"/>
    <w:rsid w:val="00B93458"/>
    <w:rsid w:val="00B93891"/>
    <w:rsid w:val="00B93950"/>
    <w:rsid w:val="00B941FA"/>
    <w:rsid w:val="00B9432B"/>
    <w:rsid w:val="00B958AC"/>
    <w:rsid w:val="00B95F19"/>
    <w:rsid w:val="00B96A01"/>
    <w:rsid w:val="00B96AF7"/>
    <w:rsid w:val="00B973A6"/>
    <w:rsid w:val="00B97FFB"/>
    <w:rsid w:val="00BA0AC0"/>
    <w:rsid w:val="00BA0BDB"/>
    <w:rsid w:val="00BA1334"/>
    <w:rsid w:val="00BA1B95"/>
    <w:rsid w:val="00BA2FB5"/>
    <w:rsid w:val="00BA367E"/>
    <w:rsid w:val="00BA4308"/>
    <w:rsid w:val="00BA52A1"/>
    <w:rsid w:val="00BA52C3"/>
    <w:rsid w:val="00BA632E"/>
    <w:rsid w:val="00BA6832"/>
    <w:rsid w:val="00BA7165"/>
    <w:rsid w:val="00BA7444"/>
    <w:rsid w:val="00BA76FC"/>
    <w:rsid w:val="00BB0276"/>
    <w:rsid w:val="00BB0883"/>
    <w:rsid w:val="00BB0B60"/>
    <w:rsid w:val="00BB0FEA"/>
    <w:rsid w:val="00BB1155"/>
    <w:rsid w:val="00BB1D98"/>
    <w:rsid w:val="00BB2149"/>
    <w:rsid w:val="00BB21C1"/>
    <w:rsid w:val="00BB2D70"/>
    <w:rsid w:val="00BB350C"/>
    <w:rsid w:val="00BB35D9"/>
    <w:rsid w:val="00BB39A6"/>
    <w:rsid w:val="00BB3F25"/>
    <w:rsid w:val="00BB4417"/>
    <w:rsid w:val="00BB442F"/>
    <w:rsid w:val="00BB4BBF"/>
    <w:rsid w:val="00BB5328"/>
    <w:rsid w:val="00BB542D"/>
    <w:rsid w:val="00BB5ACE"/>
    <w:rsid w:val="00BB5AFF"/>
    <w:rsid w:val="00BB5FD9"/>
    <w:rsid w:val="00BB61BF"/>
    <w:rsid w:val="00BB678F"/>
    <w:rsid w:val="00BB7057"/>
    <w:rsid w:val="00BB7418"/>
    <w:rsid w:val="00BB7786"/>
    <w:rsid w:val="00BB7FF8"/>
    <w:rsid w:val="00BC02EB"/>
    <w:rsid w:val="00BC057F"/>
    <w:rsid w:val="00BC13B2"/>
    <w:rsid w:val="00BC149A"/>
    <w:rsid w:val="00BC1735"/>
    <w:rsid w:val="00BC1F04"/>
    <w:rsid w:val="00BC230B"/>
    <w:rsid w:val="00BC2ACF"/>
    <w:rsid w:val="00BC2B58"/>
    <w:rsid w:val="00BC3197"/>
    <w:rsid w:val="00BC33D3"/>
    <w:rsid w:val="00BC34E1"/>
    <w:rsid w:val="00BC4178"/>
    <w:rsid w:val="00BC422E"/>
    <w:rsid w:val="00BC4D7F"/>
    <w:rsid w:val="00BC5035"/>
    <w:rsid w:val="00BC5C5A"/>
    <w:rsid w:val="00BC673A"/>
    <w:rsid w:val="00BC6DFF"/>
    <w:rsid w:val="00BC70B6"/>
    <w:rsid w:val="00BC79AA"/>
    <w:rsid w:val="00BD0596"/>
    <w:rsid w:val="00BD0910"/>
    <w:rsid w:val="00BD0922"/>
    <w:rsid w:val="00BD0C33"/>
    <w:rsid w:val="00BD0FFC"/>
    <w:rsid w:val="00BD2661"/>
    <w:rsid w:val="00BD31AB"/>
    <w:rsid w:val="00BD3330"/>
    <w:rsid w:val="00BD34CF"/>
    <w:rsid w:val="00BD3A10"/>
    <w:rsid w:val="00BD401C"/>
    <w:rsid w:val="00BD4105"/>
    <w:rsid w:val="00BD44F9"/>
    <w:rsid w:val="00BD4BE1"/>
    <w:rsid w:val="00BD51F8"/>
    <w:rsid w:val="00BD617A"/>
    <w:rsid w:val="00BD6FDF"/>
    <w:rsid w:val="00BD7156"/>
    <w:rsid w:val="00BD72C0"/>
    <w:rsid w:val="00BD72D0"/>
    <w:rsid w:val="00BD7358"/>
    <w:rsid w:val="00BD76C4"/>
    <w:rsid w:val="00BE03BC"/>
    <w:rsid w:val="00BE0839"/>
    <w:rsid w:val="00BE1014"/>
    <w:rsid w:val="00BE11B6"/>
    <w:rsid w:val="00BE11C1"/>
    <w:rsid w:val="00BE1395"/>
    <w:rsid w:val="00BE1430"/>
    <w:rsid w:val="00BE1CFF"/>
    <w:rsid w:val="00BE21C2"/>
    <w:rsid w:val="00BE2790"/>
    <w:rsid w:val="00BE3229"/>
    <w:rsid w:val="00BE349A"/>
    <w:rsid w:val="00BE35FB"/>
    <w:rsid w:val="00BE3A0B"/>
    <w:rsid w:val="00BE3AFE"/>
    <w:rsid w:val="00BE3D26"/>
    <w:rsid w:val="00BE3D4D"/>
    <w:rsid w:val="00BE3F60"/>
    <w:rsid w:val="00BE40F0"/>
    <w:rsid w:val="00BE558B"/>
    <w:rsid w:val="00BE5938"/>
    <w:rsid w:val="00BE5C82"/>
    <w:rsid w:val="00BE6424"/>
    <w:rsid w:val="00BE6925"/>
    <w:rsid w:val="00BE6E3A"/>
    <w:rsid w:val="00BE6FE0"/>
    <w:rsid w:val="00BE728D"/>
    <w:rsid w:val="00BE78EE"/>
    <w:rsid w:val="00BE7C48"/>
    <w:rsid w:val="00BF0528"/>
    <w:rsid w:val="00BF052A"/>
    <w:rsid w:val="00BF0772"/>
    <w:rsid w:val="00BF1794"/>
    <w:rsid w:val="00BF27BB"/>
    <w:rsid w:val="00BF2C2E"/>
    <w:rsid w:val="00BF336C"/>
    <w:rsid w:val="00BF3B1B"/>
    <w:rsid w:val="00BF4143"/>
    <w:rsid w:val="00BF4914"/>
    <w:rsid w:val="00BF4CEA"/>
    <w:rsid w:val="00BF5AF5"/>
    <w:rsid w:val="00BF61C3"/>
    <w:rsid w:val="00BF627A"/>
    <w:rsid w:val="00BF638F"/>
    <w:rsid w:val="00BF6E9A"/>
    <w:rsid w:val="00BF74BD"/>
    <w:rsid w:val="00BF77AE"/>
    <w:rsid w:val="00BF7A9E"/>
    <w:rsid w:val="00BF7AFB"/>
    <w:rsid w:val="00BF7E60"/>
    <w:rsid w:val="00C00841"/>
    <w:rsid w:val="00C00F32"/>
    <w:rsid w:val="00C016EF"/>
    <w:rsid w:val="00C0293A"/>
    <w:rsid w:val="00C02A2A"/>
    <w:rsid w:val="00C02D33"/>
    <w:rsid w:val="00C0485B"/>
    <w:rsid w:val="00C04FA7"/>
    <w:rsid w:val="00C0533A"/>
    <w:rsid w:val="00C058F0"/>
    <w:rsid w:val="00C06AF6"/>
    <w:rsid w:val="00C07E61"/>
    <w:rsid w:val="00C10F58"/>
    <w:rsid w:val="00C10FBF"/>
    <w:rsid w:val="00C11366"/>
    <w:rsid w:val="00C115A9"/>
    <w:rsid w:val="00C11853"/>
    <w:rsid w:val="00C11855"/>
    <w:rsid w:val="00C118B8"/>
    <w:rsid w:val="00C11CD6"/>
    <w:rsid w:val="00C1240C"/>
    <w:rsid w:val="00C12559"/>
    <w:rsid w:val="00C12E5F"/>
    <w:rsid w:val="00C1322D"/>
    <w:rsid w:val="00C13541"/>
    <w:rsid w:val="00C136DF"/>
    <w:rsid w:val="00C13C06"/>
    <w:rsid w:val="00C145B3"/>
    <w:rsid w:val="00C14B30"/>
    <w:rsid w:val="00C14C5A"/>
    <w:rsid w:val="00C1518C"/>
    <w:rsid w:val="00C158B5"/>
    <w:rsid w:val="00C15CC2"/>
    <w:rsid w:val="00C1660E"/>
    <w:rsid w:val="00C166C4"/>
    <w:rsid w:val="00C16A34"/>
    <w:rsid w:val="00C16E2F"/>
    <w:rsid w:val="00C177C7"/>
    <w:rsid w:val="00C1787C"/>
    <w:rsid w:val="00C17F1E"/>
    <w:rsid w:val="00C20A30"/>
    <w:rsid w:val="00C20D07"/>
    <w:rsid w:val="00C20F0A"/>
    <w:rsid w:val="00C20F28"/>
    <w:rsid w:val="00C21B65"/>
    <w:rsid w:val="00C230E1"/>
    <w:rsid w:val="00C231A8"/>
    <w:rsid w:val="00C2400B"/>
    <w:rsid w:val="00C240DE"/>
    <w:rsid w:val="00C249EE"/>
    <w:rsid w:val="00C24A1E"/>
    <w:rsid w:val="00C25169"/>
    <w:rsid w:val="00C251F5"/>
    <w:rsid w:val="00C252D5"/>
    <w:rsid w:val="00C25F55"/>
    <w:rsid w:val="00C265A3"/>
    <w:rsid w:val="00C26E17"/>
    <w:rsid w:val="00C27EB3"/>
    <w:rsid w:val="00C30276"/>
    <w:rsid w:val="00C30348"/>
    <w:rsid w:val="00C305F6"/>
    <w:rsid w:val="00C309F7"/>
    <w:rsid w:val="00C30A70"/>
    <w:rsid w:val="00C3114D"/>
    <w:rsid w:val="00C313C3"/>
    <w:rsid w:val="00C314EA"/>
    <w:rsid w:val="00C316FB"/>
    <w:rsid w:val="00C31B9A"/>
    <w:rsid w:val="00C32847"/>
    <w:rsid w:val="00C328DF"/>
    <w:rsid w:val="00C330DB"/>
    <w:rsid w:val="00C337C2"/>
    <w:rsid w:val="00C338BA"/>
    <w:rsid w:val="00C33C7A"/>
    <w:rsid w:val="00C3406B"/>
    <w:rsid w:val="00C34319"/>
    <w:rsid w:val="00C3481B"/>
    <w:rsid w:val="00C35810"/>
    <w:rsid w:val="00C3631D"/>
    <w:rsid w:val="00C36917"/>
    <w:rsid w:val="00C374B6"/>
    <w:rsid w:val="00C37EB8"/>
    <w:rsid w:val="00C40D5F"/>
    <w:rsid w:val="00C40F1D"/>
    <w:rsid w:val="00C42093"/>
    <w:rsid w:val="00C42596"/>
    <w:rsid w:val="00C425EC"/>
    <w:rsid w:val="00C42A28"/>
    <w:rsid w:val="00C435AA"/>
    <w:rsid w:val="00C446B0"/>
    <w:rsid w:val="00C45348"/>
    <w:rsid w:val="00C4563C"/>
    <w:rsid w:val="00C458A8"/>
    <w:rsid w:val="00C45CBA"/>
    <w:rsid w:val="00C464B6"/>
    <w:rsid w:val="00C4654A"/>
    <w:rsid w:val="00C47C41"/>
    <w:rsid w:val="00C500CF"/>
    <w:rsid w:val="00C501E9"/>
    <w:rsid w:val="00C503D9"/>
    <w:rsid w:val="00C50908"/>
    <w:rsid w:val="00C50D81"/>
    <w:rsid w:val="00C510BE"/>
    <w:rsid w:val="00C51349"/>
    <w:rsid w:val="00C5141C"/>
    <w:rsid w:val="00C51974"/>
    <w:rsid w:val="00C519B8"/>
    <w:rsid w:val="00C51A9D"/>
    <w:rsid w:val="00C52105"/>
    <w:rsid w:val="00C522E9"/>
    <w:rsid w:val="00C52458"/>
    <w:rsid w:val="00C52A53"/>
    <w:rsid w:val="00C52CCA"/>
    <w:rsid w:val="00C536B4"/>
    <w:rsid w:val="00C539A4"/>
    <w:rsid w:val="00C542B2"/>
    <w:rsid w:val="00C54382"/>
    <w:rsid w:val="00C5446B"/>
    <w:rsid w:val="00C54FB3"/>
    <w:rsid w:val="00C55154"/>
    <w:rsid w:val="00C553C9"/>
    <w:rsid w:val="00C558F8"/>
    <w:rsid w:val="00C55926"/>
    <w:rsid w:val="00C55C50"/>
    <w:rsid w:val="00C55DA2"/>
    <w:rsid w:val="00C56472"/>
    <w:rsid w:val="00C572F2"/>
    <w:rsid w:val="00C57648"/>
    <w:rsid w:val="00C57664"/>
    <w:rsid w:val="00C577CA"/>
    <w:rsid w:val="00C6011B"/>
    <w:rsid w:val="00C60A31"/>
    <w:rsid w:val="00C60D4A"/>
    <w:rsid w:val="00C60DC4"/>
    <w:rsid w:val="00C60DED"/>
    <w:rsid w:val="00C60E3D"/>
    <w:rsid w:val="00C61264"/>
    <w:rsid w:val="00C616D0"/>
    <w:rsid w:val="00C61C93"/>
    <w:rsid w:val="00C626F1"/>
    <w:rsid w:val="00C62965"/>
    <w:rsid w:val="00C63276"/>
    <w:rsid w:val="00C632F4"/>
    <w:rsid w:val="00C64200"/>
    <w:rsid w:val="00C653B6"/>
    <w:rsid w:val="00C6540F"/>
    <w:rsid w:val="00C65679"/>
    <w:rsid w:val="00C6601A"/>
    <w:rsid w:val="00C66069"/>
    <w:rsid w:val="00C665F5"/>
    <w:rsid w:val="00C67809"/>
    <w:rsid w:val="00C67973"/>
    <w:rsid w:val="00C67BFD"/>
    <w:rsid w:val="00C702BC"/>
    <w:rsid w:val="00C7149B"/>
    <w:rsid w:val="00C71B84"/>
    <w:rsid w:val="00C7253E"/>
    <w:rsid w:val="00C734D6"/>
    <w:rsid w:val="00C73674"/>
    <w:rsid w:val="00C7497F"/>
    <w:rsid w:val="00C75FA2"/>
    <w:rsid w:val="00C76183"/>
    <w:rsid w:val="00C7646A"/>
    <w:rsid w:val="00C76669"/>
    <w:rsid w:val="00C76A85"/>
    <w:rsid w:val="00C76C7C"/>
    <w:rsid w:val="00C76F60"/>
    <w:rsid w:val="00C77027"/>
    <w:rsid w:val="00C773AB"/>
    <w:rsid w:val="00C7742A"/>
    <w:rsid w:val="00C7773F"/>
    <w:rsid w:val="00C777AC"/>
    <w:rsid w:val="00C80168"/>
    <w:rsid w:val="00C803AA"/>
    <w:rsid w:val="00C803B1"/>
    <w:rsid w:val="00C80E3B"/>
    <w:rsid w:val="00C813CF"/>
    <w:rsid w:val="00C815CF"/>
    <w:rsid w:val="00C818CC"/>
    <w:rsid w:val="00C81A96"/>
    <w:rsid w:val="00C81EB6"/>
    <w:rsid w:val="00C820E3"/>
    <w:rsid w:val="00C828CB"/>
    <w:rsid w:val="00C82FBA"/>
    <w:rsid w:val="00C83761"/>
    <w:rsid w:val="00C839F3"/>
    <w:rsid w:val="00C84A9C"/>
    <w:rsid w:val="00C84F43"/>
    <w:rsid w:val="00C856FE"/>
    <w:rsid w:val="00C85745"/>
    <w:rsid w:val="00C8617E"/>
    <w:rsid w:val="00C86627"/>
    <w:rsid w:val="00C9038C"/>
    <w:rsid w:val="00C906BE"/>
    <w:rsid w:val="00C913D5"/>
    <w:rsid w:val="00C91D4F"/>
    <w:rsid w:val="00C91EA3"/>
    <w:rsid w:val="00C921A2"/>
    <w:rsid w:val="00C9231A"/>
    <w:rsid w:val="00C9264E"/>
    <w:rsid w:val="00C926EC"/>
    <w:rsid w:val="00C93306"/>
    <w:rsid w:val="00C9336E"/>
    <w:rsid w:val="00C9381B"/>
    <w:rsid w:val="00C93A0A"/>
    <w:rsid w:val="00C93D01"/>
    <w:rsid w:val="00C9460A"/>
    <w:rsid w:val="00C94BAB"/>
    <w:rsid w:val="00C95306"/>
    <w:rsid w:val="00C956AD"/>
    <w:rsid w:val="00C965E7"/>
    <w:rsid w:val="00C96695"/>
    <w:rsid w:val="00C9673B"/>
    <w:rsid w:val="00C97131"/>
    <w:rsid w:val="00C975E3"/>
    <w:rsid w:val="00C97BD3"/>
    <w:rsid w:val="00CA0444"/>
    <w:rsid w:val="00CA0ABE"/>
    <w:rsid w:val="00CA0F9B"/>
    <w:rsid w:val="00CA15A3"/>
    <w:rsid w:val="00CA1926"/>
    <w:rsid w:val="00CA198B"/>
    <w:rsid w:val="00CA1F95"/>
    <w:rsid w:val="00CA2495"/>
    <w:rsid w:val="00CA273B"/>
    <w:rsid w:val="00CA349B"/>
    <w:rsid w:val="00CA3B02"/>
    <w:rsid w:val="00CA3D12"/>
    <w:rsid w:val="00CA4021"/>
    <w:rsid w:val="00CA4303"/>
    <w:rsid w:val="00CA4596"/>
    <w:rsid w:val="00CA4825"/>
    <w:rsid w:val="00CA4F3A"/>
    <w:rsid w:val="00CA4F7C"/>
    <w:rsid w:val="00CA57CD"/>
    <w:rsid w:val="00CA5CF7"/>
    <w:rsid w:val="00CA5D8B"/>
    <w:rsid w:val="00CA7206"/>
    <w:rsid w:val="00CB00D1"/>
    <w:rsid w:val="00CB02AE"/>
    <w:rsid w:val="00CB0A73"/>
    <w:rsid w:val="00CB0AE4"/>
    <w:rsid w:val="00CB0C8C"/>
    <w:rsid w:val="00CB1099"/>
    <w:rsid w:val="00CB211F"/>
    <w:rsid w:val="00CB2B0C"/>
    <w:rsid w:val="00CB2C5C"/>
    <w:rsid w:val="00CB3E40"/>
    <w:rsid w:val="00CB456B"/>
    <w:rsid w:val="00CB47A2"/>
    <w:rsid w:val="00CB5262"/>
    <w:rsid w:val="00CB546A"/>
    <w:rsid w:val="00CB564C"/>
    <w:rsid w:val="00CB578C"/>
    <w:rsid w:val="00CB6183"/>
    <w:rsid w:val="00CB6731"/>
    <w:rsid w:val="00CB6896"/>
    <w:rsid w:val="00CB7524"/>
    <w:rsid w:val="00CB75A7"/>
    <w:rsid w:val="00CB7964"/>
    <w:rsid w:val="00CB79DA"/>
    <w:rsid w:val="00CB7EC6"/>
    <w:rsid w:val="00CC00FD"/>
    <w:rsid w:val="00CC01EE"/>
    <w:rsid w:val="00CC06AE"/>
    <w:rsid w:val="00CC0CB0"/>
    <w:rsid w:val="00CC1410"/>
    <w:rsid w:val="00CC185B"/>
    <w:rsid w:val="00CC1B58"/>
    <w:rsid w:val="00CC1D9D"/>
    <w:rsid w:val="00CC1E94"/>
    <w:rsid w:val="00CC32D0"/>
    <w:rsid w:val="00CC3D61"/>
    <w:rsid w:val="00CC4528"/>
    <w:rsid w:val="00CC4DDD"/>
    <w:rsid w:val="00CC5131"/>
    <w:rsid w:val="00CC53C7"/>
    <w:rsid w:val="00CC559A"/>
    <w:rsid w:val="00CC586C"/>
    <w:rsid w:val="00CC597A"/>
    <w:rsid w:val="00CC5EEE"/>
    <w:rsid w:val="00CC5FA1"/>
    <w:rsid w:val="00CC6071"/>
    <w:rsid w:val="00CC608D"/>
    <w:rsid w:val="00CC679F"/>
    <w:rsid w:val="00CC6AD5"/>
    <w:rsid w:val="00CC724F"/>
    <w:rsid w:val="00CC7ACF"/>
    <w:rsid w:val="00CD003A"/>
    <w:rsid w:val="00CD0637"/>
    <w:rsid w:val="00CD0D1F"/>
    <w:rsid w:val="00CD13FB"/>
    <w:rsid w:val="00CD2905"/>
    <w:rsid w:val="00CD2E5D"/>
    <w:rsid w:val="00CD37D7"/>
    <w:rsid w:val="00CD38A5"/>
    <w:rsid w:val="00CD3AD1"/>
    <w:rsid w:val="00CD3BA2"/>
    <w:rsid w:val="00CD3DF5"/>
    <w:rsid w:val="00CD445A"/>
    <w:rsid w:val="00CD456D"/>
    <w:rsid w:val="00CD46A7"/>
    <w:rsid w:val="00CD4BBD"/>
    <w:rsid w:val="00CD4CCB"/>
    <w:rsid w:val="00CD5128"/>
    <w:rsid w:val="00CD5157"/>
    <w:rsid w:val="00CD5866"/>
    <w:rsid w:val="00CD5C8D"/>
    <w:rsid w:val="00CD5FBF"/>
    <w:rsid w:val="00CD6B4B"/>
    <w:rsid w:val="00CD6E74"/>
    <w:rsid w:val="00CD7BAA"/>
    <w:rsid w:val="00CD7E4B"/>
    <w:rsid w:val="00CE0896"/>
    <w:rsid w:val="00CE14F5"/>
    <w:rsid w:val="00CE1E0E"/>
    <w:rsid w:val="00CE2C24"/>
    <w:rsid w:val="00CE3965"/>
    <w:rsid w:val="00CE4E91"/>
    <w:rsid w:val="00CE4F2E"/>
    <w:rsid w:val="00CE66F4"/>
    <w:rsid w:val="00CE6A9F"/>
    <w:rsid w:val="00CE6D0A"/>
    <w:rsid w:val="00CE751A"/>
    <w:rsid w:val="00CE757E"/>
    <w:rsid w:val="00CE7619"/>
    <w:rsid w:val="00CE76B5"/>
    <w:rsid w:val="00CE7AB3"/>
    <w:rsid w:val="00CE7C0B"/>
    <w:rsid w:val="00CF01B8"/>
    <w:rsid w:val="00CF05D3"/>
    <w:rsid w:val="00CF0B8D"/>
    <w:rsid w:val="00CF0D5A"/>
    <w:rsid w:val="00CF1178"/>
    <w:rsid w:val="00CF1CFE"/>
    <w:rsid w:val="00CF1DD8"/>
    <w:rsid w:val="00CF1EDE"/>
    <w:rsid w:val="00CF2040"/>
    <w:rsid w:val="00CF2BDC"/>
    <w:rsid w:val="00CF2D9E"/>
    <w:rsid w:val="00CF33ED"/>
    <w:rsid w:val="00CF379A"/>
    <w:rsid w:val="00CF59A4"/>
    <w:rsid w:val="00CF5A41"/>
    <w:rsid w:val="00CF6688"/>
    <w:rsid w:val="00CF6797"/>
    <w:rsid w:val="00CF6F74"/>
    <w:rsid w:val="00CF7BB8"/>
    <w:rsid w:val="00CF7DB4"/>
    <w:rsid w:val="00CF7E51"/>
    <w:rsid w:val="00D0022C"/>
    <w:rsid w:val="00D0060A"/>
    <w:rsid w:val="00D00739"/>
    <w:rsid w:val="00D01247"/>
    <w:rsid w:val="00D0124B"/>
    <w:rsid w:val="00D012EC"/>
    <w:rsid w:val="00D0150F"/>
    <w:rsid w:val="00D0182B"/>
    <w:rsid w:val="00D01D4C"/>
    <w:rsid w:val="00D02294"/>
    <w:rsid w:val="00D022D6"/>
    <w:rsid w:val="00D0238C"/>
    <w:rsid w:val="00D02C68"/>
    <w:rsid w:val="00D02FBE"/>
    <w:rsid w:val="00D03519"/>
    <w:rsid w:val="00D03CEA"/>
    <w:rsid w:val="00D0465F"/>
    <w:rsid w:val="00D053E0"/>
    <w:rsid w:val="00D05571"/>
    <w:rsid w:val="00D05618"/>
    <w:rsid w:val="00D05711"/>
    <w:rsid w:val="00D062CE"/>
    <w:rsid w:val="00D064B3"/>
    <w:rsid w:val="00D06DC3"/>
    <w:rsid w:val="00D072DA"/>
    <w:rsid w:val="00D07DC5"/>
    <w:rsid w:val="00D07EF3"/>
    <w:rsid w:val="00D10E87"/>
    <w:rsid w:val="00D114EE"/>
    <w:rsid w:val="00D11644"/>
    <w:rsid w:val="00D1185C"/>
    <w:rsid w:val="00D11C0A"/>
    <w:rsid w:val="00D11FE5"/>
    <w:rsid w:val="00D1293A"/>
    <w:rsid w:val="00D12A35"/>
    <w:rsid w:val="00D12E47"/>
    <w:rsid w:val="00D12EEF"/>
    <w:rsid w:val="00D131A5"/>
    <w:rsid w:val="00D14363"/>
    <w:rsid w:val="00D144FD"/>
    <w:rsid w:val="00D14FD4"/>
    <w:rsid w:val="00D16B70"/>
    <w:rsid w:val="00D16D51"/>
    <w:rsid w:val="00D17557"/>
    <w:rsid w:val="00D17E1B"/>
    <w:rsid w:val="00D203C6"/>
    <w:rsid w:val="00D20594"/>
    <w:rsid w:val="00D20824"/>
    <w:rsid w:val="00D20D41"/>
    <w:rsid w:val="00D20D9C"/>
    <w:rsid w:val="00D20E5F"/>
    <w:rsid w:val="00D215C6"/>
    <w:rsid w:val="00D21811"/>
    <w:rsid w:val="00D2181F"/>
    <w:rsid w:val="00D21B93"/>
    <w:rsid w:val="00D21CB4"/>
    <w:rsid w:val="00D22043"/>
    <w:rsid w:val="00D22711"/>
    <w:rsid w:val="00D22945"/>
    <w:rsid w:val="00D22988"/>
    <w:rsid w:val="00D22C3B"/>
    <w:rsid w:val="00D23477"/>
    <w:rsid w:val="00D235AD"/>
    <w:rsid w:val="00D23879"/>
    <w:rsid w:val="00D23DAB"/>
    <w:rsid w:val="00D24044"/>
    <w:rsid w:val="00D24114"/>
    <w:rsid w:val="00D24334"/>
    <w:rsid w:val="00D252D4"/>
    <w:rsid w:val="00D256E8"/>
    <w:rsid w:val="00D25C86"/>
    <w:rsid w:val="00D25DCA"/>
    <w:rsid w:val="00D25DDA"/>
    <w:rsid w:val="00D26DFD"/>
    <w:rsid w:val="00D276BB"/>
    <w:rsid w:val="00D2795B"/>
    <w:rsid w:val="00D27CA2"/>
    <w:rsid w:val="00D27E16"/>
    <w:rsid w:val="00D27E96"/>
    <w:rsid w:val="00D3037B"/>
    <w:rsid w:val="00D314B5"/>
    <w:rsid w:val="00D314D1"/>
    <w:rsid w:val="00D31D8D"/>
    <w:rsid w:val="00D31EFD"/>
    <w:rsid w:val="00D32206"/>
    <w:rsid w:val="00D32332"/>
    <w:rsid w:val="00D32805"/>
    <w:rsid w:val="00D32D8A"/>
    <w:rsid w:val="00D330CB"/>
    <w:rsid w:val="00D3325E"/>
    <w:rsid w:val="00D334E3"/>
    <w:rsid w:val="00D342BC"/>
    <w:rsid w:val="00D3449E"/>
    <w:rsid w:val="00D34638"/>
    <w:rsid w:val="00D348EE"/>
    <w:rsid w:val="00D34C52"/>
    <w:rsid w:val="00D34D16"/>
    <w:rsid w:val="00D34D84"/>
    <w:rsid w:val="00D34E03"/>
    <w:rsid w:val="00D34EEC"/>
    <w:rsid w:val="00D369B5"/>
    <w:rsid w:val="00D36AE7"/>
    <w:rsid w:val="00D36FA3"/>
    <w:rsid w:val="00D370F9"/>
    <w:rsid w:val="00D375E0"/>
    <w:rsid w:val="00D40074"/>
    <w:rsid w:val="00D4019C"/>
    <w:rsid w:val="00D401CC"/>
    <w:rsid w:val="00D40535"/>
    <w:rsid w:val="00D40E08"/>
    <w:rsid w:val="00D40FC6"/>
    <w:rsid w:val="00D4128F"/>
    <w:rsid w:val="00D41426"/>
    <w:rsid w:val="00D4192E"/>
    <w:rsid w:val="00D42039"/>
    <w:rsid w:val="00D420A7"/>
    <w:rsid w:val="00D42D83"/>
    <w:rsid w:val="00D430B6"/>
    <w:rsid w:val="00D43AFE"/>
    <w:rsid w:val="00D43FDD"/>
    <w:rsid w:val="00D4414B"/>
    <w:rsid w:val="00D446F5"/>
    <w:rsid w:val="00D44A70"/>
    <w:rsid w:val="00D46560"/>
    <w:rsid w:val="00D4657A"/>
    <w:rsid w:val="00D4663D"/>
    <w:rsid w:val="00D46895"/>
    <w:rsid w:val="00D46D45"/>
    <w:rsid w:val="00D4769E"/>
    <w:rsid w:val="00D503B8"/>
    <w:rsid w:val="00D506D4"/>
    <w:rsid w:val="00D50DE2"/>
    <w:rsid w:val="00D5159E"/>
    <w:rsid w:val="00D51712"/>
    <w:rsid w:val="00D51DAC"/>
    <w:rsid w:val="00D5264C"/>
    <w:rsid w:val="00D52A40"/>
    <w:rsid w:val="00D536B7"/>
    <w:rsid w:val="00D53CD5"/>
    <w:rsid w:val="00D5497B"/>
    <w:rsid w:val="00D54CF3"/>
    <w:rsid w:val="00D54DE4"/>
    <w:rsid w:val="00D54FC8"/>
    <w:rsid w:val="00D559B3"/>
    <w:rsid w:val="00D55FF5"/>
    <w:rsid w:val="00D5642B"/>
    <w:rsid w:val="00D572DA"/>
    <w:rsid w:val="00D60174"/>
    <w:rsid w:val="00D604AD"/>
    <w:rsid w:val="00D60967"/>
    <w:rsid w:val="00D60DE6"/>
    <w:rsid w:val="00D610C8"/>
    <w:rsid w:val="00D61566"/>
    <w:rsid w:val="00D616C5"/>
    <w:rsid w:val="00D6195D"/>
    <w:rsid w:val="00D61F47"/>
    <w:rsid w:val="00D6226A"/>
    <w:rsid w:val="00D623AF"/>
    <w:rsid w:val="00D62D5E"/>
    <w:rsid w:val="00D6344E"/>
    <w:rsid w:val="00D63560"/>
    <w:rsid w:val="00D6399A"/>
    <w:rsid w:val="00D64142"/>
    <w:rsid w:val="00D646C3"/>
    <w:rsid w:val="00D64746"/>
    <w:rsid w:val="00D647F5"/>
    <w:rsid w:val="00D64A7E"/>
    <w:rsid w:val="00D64E1E"/>
    <w:rsid w:val="00D65666"/>
    <w:rsid w:val="00D656B4"/>
    <w:rsid w:val="00D656CA"/>
    <w:rsid w:val="00D65B47"/>
    <w:rsid w:val="00D664C1"/>
    <w:rsid w:val="00D668B8"/>
    <w:rsid w:val="00D66F50"/>
    <w:rsid w:val="00D670BA"/>
    <w:rsid w:val="00D671F5"/>
    <w:rsid w:val="00D6732E"/>
    <w:rsid w:val="00D7031A"/>
    <w:rsid w:val="00D704C8"/>
    <w:rsid w:val="00D704E4"/>
    <w:rsid w:val="00D70E05"/>
    <w:rsid w:val="00D711AB"/>
    <w:rsid w:val="00D71288"/>
    <w:rsid w:val="00D71895"/>
    <w:rsid w:val="00D719D2"/>
    <w:rsid w:val="00D71DD3"/>
    <w:rsid w:val="00D721AE"/>
    <w:rsid w:val="00D72EC7"/>
    <w:rsid w:val="00D72F75"/>
    <w:rsid w:val="00D73E6F"/>
    <w:rsid w:val="00D7443B"/>
    <w:rsid w:val="00D748A3"/>
    <w:rsid w:val="00D74D1A"/>
    <w:rsid w:val="00D752DC"/>
    <w:rsid w:val="00D758E4"/>
    <w:rsid w:val="00D7591A"/>
    <w:rsid w:val="00D75D6A"/>
    <w:rsid w:val="00D76410"/>
    <w:rsid w:val="00D76A01"/>
    <w:rsid w:val="00D76DB2"/>
    <w:rsid w:val="00D77B38"/>
    <w:rsid w:val="00D809EC"/>
    <w:rsid w:val="00D80F3E"/>
    <w:rsid w:val="00D813C1"/>
    <w:rsid w:val="00D8173E"/>
    <w:rsid w:val="00D82585"/>
    <w:rsid w:val="00D82DFA"/>
    <w:rsid w:val="00D832EC"/>
    <w:rsid w:val="00D83372"/>
    <w:rsid w:val="00D84344"/>
    <w:rsid w:val="00D8486C"/>
    <w:rsid w:val="00D85515"/>
    <w:rsid w:val="00D8596A"/>
    <w:rsid w:val="00D86071"/>
    <w:rsid w:val="00D8645C"/>
    <w:rsid w:val="00D86778"/>
    <w:rsid w:val="00D8693F"/>
    <w:rsid w:val="00D86E37"/>
    <w:rsid w:val="00D871EF"/>
    <w:rsid w:val="00D8753A"/>
    <w:rsid w:val="00D87D0D"/>
    <w:rsid w:val="00D900E5"/>
    <w:rsid w:val="00D90402"/>
    <w:rsid w:val="00D904BA"/>
    <w:rsid w:val="00D90969"/>
    <w:rsid w:val="00D911C5"/>
    <w:rsid w:val="00D91637"/>
    <w:rsid w:val="00D91B7E"/>
    <w:rsid w:val="00D91EEC"/>
    <w:rsid w:val="00D9248B"/>
    <w:rsid w:val="00D9283F"/>
    <w:rsid w:val="00D92FC7"/>
    <w:rsid w:val="00D94AF5"/>
    <w:rsid w:val="00D94B39"/>
    <w:rsid w:val="00D94E67"/>
    <w:rsid w:val="00D94EE9"/>
    <w:rsid w:val="00D950BB"/>
    <w:rsid w:val="00D951A9"/>
    <w:rsid w:val="00D952A8"/>
    <w:rsid w:val="00D960B9"/>
    <w:rsid w:val="00D9631C"/>
    <w:rsid w:val="00D970CC"/>
    <w:rsid w:val="00D971BB"/>
    <w:rsid w:val="00D97675"/>
    <w:rsid w:val="00D97C35"/>
    <w:rsid w:val="00D97EA1"/>
    <w:rsid w:val="00DA08FC"/>
    <w:rsid w:val="00DA0BD3"/>
    <w:rsid w:val="00DA1558"/>
    <w:rsid w:val="00DA1785"/>
    <w:rsid w:val="00DA1829"/>
    <w:rsid w:val="00DA1AF7"/>
    <w:rsid w:val="00DA2B0D"/>
    <w:rsid w:val="00DA303E"/>
    <w:rsid w:val="00DA359E"/>
    <w:rsid w:val="00DA3661"/>
    <w:rsid w:val="00DA3E0D"/>
    <w:rsid w:val="00DA4252"/>
    <w:rsid w:val="00DA44D5"/>
    <w:rsid w:val="00DA4B7F"/>
    <w:rsid w:val="00DA4B96"/>
    <w:rsid w:val="00DA4BB7"/>
    <w:rsid w:val="00DA5513"/>
    <w:rsid w:val="00DA59E4"/>
    <w:rsid w:val="00DA6243"/>
    <w:rsid w:val="00DA6300"/>
    <w:rsid w:val="00DA6621"/>
    <w:rsid w:val="00DA6A37"/>
    <w:rsid w:val="00DA6EF2"/>
    <w:rsid w:val="00DA7BD6"/>
    <w:rsid w:val="00DB0837"/>
    <w:rsid w:val="00DB15A8"/>
    <w:rsid w:val="00DB1706"/>
    <w:rsid w:val="00DB24AE"/>
    <w:rsid w:val="00DB24D3"/>
    <w:rsid w:val="00DB286D"/>
    <w:rsid w:val="00DB2D44"/>
    <w:rsid w:val="00DB342C"/>
    <w:rsid w:val="00DB4442"/>
    <w:rsid w:val="00DB48C0"/>
    <w:rsid w:val="00DB4CC5"/>
    <w:rsid w:val="00DB519B"/>
    <w:rsid w:val="00DB5BCB"/>
    <w:rsid w:val="00DB5E5A"/>
    <w:rsid w:val="00DB6A27"/>
    <w:rsid w:val="00DB6C7B"/>
    <w:rsid w:val="00DB70ED"/>
    <w:rsid w:val="00DB7896"/>
    <w:rsid w:val="00DC0312"/>
    <w:rsid w:val="00DC042A"/>
    <w:rsid w:val="00DC0AA9"/>
    <w:rsid w:val="00DC0C4D"/>
    <w:rsid w:val="00DC0CAD"/>
    <w:rsid w:val="00DC1087"/>
    <w:rsid w:val="00DC1269"/>
    <w:rsid w:val="00DC1ECD"/>
    <w:rsid w:val="00DC261D"/>
    <w:rsid w:val="00DC2691"/>
    <w:rsid w:val="00DC2846"/>
    <w:rsid w:val="00DC2A92"/>
    <w:rsid w:val="00DC2CE0"/>
    <w:rsid w:val="00DC2DAD"/>
    <w:rsid w:val="00DC3270"/>
    <w:rsid w:val="00DC3523"/>
    <w:rsid w:val="00DC3ADB"/>
    <w:rsid w:val="00DC3EDD"/>
    <w:rsid w:val="00DC3F5C"/>
    <w:rsid w:val="00DC4373"/>
    <w:rsid w:val="00DC477A"/>
    <w:rsid w:val="00DC4827"/>
    <w:rsid w:val="00DC4B02"/>
    <w:rsid w:val="00DC4D7E"/>
    <w:rsid w:val="00DC4DE5"/>
    <w:rsid w:val="00DC5421"/>
    <w:rsid w:val="00DC5696"/>
    <w:rsid w:val="00DC5E9D"/>
    <w:rsid w:val="00DC63CA"/>
    <w:rsid w:val="00DC6691"/>
    <w:rsid w:val="00DC6920"/>
    <w:rsid w:val="00DC74E7"/>
    <w:rsid w:val="00DC7C41"/>
    <w:rsid w:val="00DD001F"/>
    <w:rsid w:val="00DD020B"/>
    <w:rsid w:val="00DD0731"/>
    <w:rsid w:val="00DD0F84"/>
    <w:rsid w:val="00DD0FA1"/>
    <w:rsid w:val="00DD0FCA"/>
    <w:rsid w:val="00DD108A"/>
    <w:rsid w:val="00DD22CC"/>
    <w:rsid w:val="00DD37D3"/>
    <w:rsid w:val="00DD4609"/>
    <w:rsid w:val="00DD548B"/>
    <w:rsid w:val="00DD55DB"/>
    <w:rsid w:val="00DD5742"/>
    <w:rsid w:val="00DD597D"/>
    <w:rsid w:val="00DD6221"/>
    <w:rsid w:val="00DD68A3"/>
    <w:rsid w:val="00DD721E"/>
    <w:rsid w:val="00DD76F4"/>
    <w:rsid w:val="00DD76F5"/>
    <w:rsid w:val="00DD78ED"/>
    <w:rsid w:val="00DE00BF"/>
    <w:rsid w:val="00DE0381"/>
    <w:rsid w:val="00DE0630"/>
    <w:rsid w:val="00DE1100"/>
    <w:rsid w:val="00DE14AF"/>
    <w:rsid w:val="00DE2924"/>
    <w:rsid w:val="00DE38FD"/>
    <w:rsid w:val="00DE403F"/>
    <w:rsid w:val="00DE44BD"/>
    <w:rsid w:val="00DE52BB"/>
    <w:rsid w:val="00DE58C3"/>
    <w:rsid w:val="00DE5C06"/>
    <w:rsid w:val="00DE70E1"/>
    <w:rsid w:val="00DE76AE"/>
    <w:rsid w:val="00DF010C"/>
    <w:rsid w:val="00DF01AF"/>
    <w:rsid w:val="00DF0299"/>
    <w:rsid w:val="00DF0DC5"/>
    <w:rsid w:val="00DF1235"/>
    <w:rsid w:val="00DF195B"/>
    <w:rsid w:val="00DF1AE2"/>
    <w:rsid w:val="00DF1D54"/>
    <w:rsid w:val="00DF1EF6"/>
    <w:rsid w:val="00DF1F7A"/>
    <w:rsid w:val="00DF1FBE"/>
    <w:rsid w:val="00DF3153"/>
    <w:rsid w:val="00DF4105"/>
    <w:rsid w:val="00DF464A"/>
    <w:rsid w:val="00DF4EDA"/>
    <w:rsid w:val="00DF5467"/>
    <w:rsid w:val="00DF634E"/>
    <w:rsid w:val="00DF7653"/>
    <w:rsid w:val="00DF7741"/>
    <w:rsid w:val="00DF77AC"/>
    <w:rsid w:val="00E01B2B"/>
    <w:rsid w:val="00E02042"/>
    <w:rsid w:val="00E0211B"/>
    <w:rsid w:val="00E02E32"/>
    <w:rsid w:val="00E02E60"/>
    <w:rsid w:val="00E039FD"/>
    <w:rsid w:val="00E043F2"/>
    <w:rsid w:val="00E044B0"/>
    <w:rsid w:val="00E0472B"/>
    <w:rsid w:val="00E05829"/>
    <w:rsid w:val="00E0585D"/>
    <w:rsid w:val="00E05E23"/>
    <w:rsid w:val="00E06052"/>
    <w:rsid w:val="00E0762B"/>
    <w:rsid w:val="00E07E7B"/>
    <w:rsid w:val="00E07EE7"/>
    <w:rsid w:val="00E07F29"/>
    <w:rsid w:val="00E07FAA"/>
    <w:rsid w:val="00E114D7"/>
    <w:rsid w:val="00E11984"/>
    <w:rsid w:val="00E1288A"/>
    <w:rsid w:val="00E1292C"/>
    <w:rsid w:val="00E12973"/>
    <w:rsid w:val="00E12A6B"/>
    <w:rsid w:val="00E12D3D"/>
    <w:rsid w:val="00E1373A"/>
    <w:rsid w:val="00E137CC"/>
    <w:rsid w:val="00E13939"/>
    <w:rsid w:val="00E14302"/>
    <w:rsid w:val="00E15283"/>
    <w:rsid w:val="00E154DB"/>
    <w:rsid w:val="00E15629"/>
    <w:rsid w:val="00E1582C"/>
    <w:rsid w:val="00E172C8"/>
    <w:rsid w:val="00E2026B"/>
    <w:rsid w:val="00E202CF"/>
    <w:rsid w:val="00E20646"/>
    <w:rsid w:val="00E207C5"/>
    <w:rsid w:val="00E20BB1"/>
    <w:rsid w:val="00E20DBD"/>
    <w:rsid w:val="00E20E5C"/>
    <w:rsid w:val="00E21EB0"/>
    <w:rsid w:val="00E22437"/>
    <w:rsid w:val="00E22EDF"/>
    <w:rsid w:val="00E23356"/>
    <w:rsid w:val="00E23993"/>
    <w:rsid w:val="00E23C78"/>
    <w:rsid w:val="00E24795"/>
    <w:rsid w:val="00E247D7"/>
    <w:rsid w:val="00E24B0A"/>
    <w:rsid w:val="00E2521D"/>
    <w:rsid w:val="00E25C7B"/>
    <w:rsid w:val="00E2646F"/>
    <w:rsid w:val="00E26571"/>
    <w:rsid w:val="00E266E4"/>
    <w:rsid w:val="00E269C6"/>
    <w:rsid w:val="00E26FF3"/>
    <w:rsid w:val="00E2703F"/>
    <w:rsid w:val="00E27233"/>
    <w:rsid w:val="00E273F4"/>
    <w:rsid w:val="00E27637"/>
    <w:rsid w:val="00E3072F"/>
    <w:rsid w:val="00E30BA4"/>
    <w:rsid w:val="00E30D12"/>
    <w:rsid w:val="00E31BDA"/>
    <w:rsid w:val="00E32038"/>
    <w:rsid w:val="00E320B7"/>
    <w:rsid w:val="00E32210"/>
    <w:rsid w:val="00E32466"/>
    <w:rsid w:val="00E329F5"/>
    <w:rsid w:val="00E32EF1"/>
    <w:rsid w:val="00E32FED"/>
    <w:rsid w:val="00E33B44"/>
    <w:rsid w:val="00E340E6"/>
    <w:rsid w:val="00E34E05"/>
    <w:rsid w:val="00E35444"/>
    <w:rsid w:val="00E359BB"/>
    <w:rsid w:val="00E35AD4"/>
    <w:rsid w:val="00E35E5C"/>
    <w:rsid w:val="00E35EF5"/>
    <w:rsid w:val="00E35F84"/>
    <w:rsid w:val="00E35F9E"/>
    <w:rsid w:val="00E3604E"/>
    <w:rsid w:val="00E3606F"/>
    <w:rsid w:val="00E36CF7"/>
    <w:rsid w:val="00E37499"/>
    <w:rsid w:val="00E37680"/>
    <w:rsid w:val="00E40097"/>
    <w:rsid w:val="00E4013F"/>
    <w:rsid w:val="00E406E6"/>
    <w:rsid w:val="00E413FF"/>
    <w:rsid w:val="00E41400"/>
    <w:rsid w:val="00E42E8E"/>
    <w:rsid w:val="00E43199"/>
    <w:rsid w:val="00E438EF"/>
    <w:rsid w:val="00E4398F"/>
    <w:rsid w:val="00E4411F"/>
    <w:rsid w:val="00E44A6E"/>
    <w:rsid w:val="00E44E28"/>
    <w:rsid w:val="00E450DE"/>
    <w:rsid w:val="00E45430"/>
    <w:rsid w:val="00E45D5B"/>
    <w:rsid w:val="00E461AD"/>
    <w:rsid w:val="00E461C7"/>
    <w:rsid w:val="00E466C5"/>
    <w:rsid w:val="00E46860"/>
    <w:rsid w:val="00E46A7A"/>
    <w:rsid w:val="00E47497"/>
    <w:rsid w:val="00E4784F"/>
    <w:rsid w:val="00E500C9"/>
    <w:rsid w:val="00E501C9"/>
    <w:rsid w:val="00E501D4"/>
    <w:rsid w:val="00E508F3"/>
    <w:rsid w:val="00E51262"/>
    <w:rsid w:val="00E5146C"/>
    <w:rsid w:val="00E51EAF"/>
    <w:rsid w:val="00E52677"/>
    <w:rsid w:val="00E526F9"/>
    <w:rsid w:val="00E53071"/>
    <w:rsid w:val="00E5312F"/>
    <w:rsid w:val="00E53166"/>
    <w:rsid w:val="00E53384"/>
    <w:rsid w:val="00E53735"/>
    <w:rsid w:val="00E53A92"/>
    <w:rsid w:val="00E53B53"/>
    <w:rsid w:val="00E53E38"/>
    <w:rsid w:val="00E556B7"/>
    <w:rsid w:val="00E55CB1"/>
    <w:rsid w:val="00E56096"/>
    <w:rsid w:val="00E56332"/>
    <w:rsid w:val="00E56E21"/>
    <w:rsid w:val="00E57279"/>
    <w:rsid w:val="00E572D5"/>
    <w:rsid w:val="00E573C5"/>
    <w:rsid w:val="00E578AB"/>
    <w:rsid w:val="00E57AFF"/>
    <w:rsid w:val="00E60569"/>
    <w:rsid w:val="00E60852"/>
    <w:rsid w:val="00E609B5"/>
    <w:rsid w:val="00E61ABE"/>
    <w:rsid w:val="00E61DF0"/>
    <w:rsid w:val="00E62EA6"/>
    <w:rsid w:val="00E638C1"/>
    <w:rsid w:val="00E639E7"/>
    <w:rsid w:val="00E63AEE"/>
    <w:rsid w:val="00E63FEA"/>
    <w:rsid w:val="00E654F0"/>
    <w:rsid w:val="00E6561E"/>
    <w:rsid w:val="00E65C90"/>
    <w:rsid w:val="00E65E23"/>
    <w:rsid w:val="00E65F03"/>
    <w:rsid w:val="00E66474"/>
    <w:rsid w:val="00E669AA"/>
    <w:rsid w:val="00E66BED"/>
    <w:rsid w:val="00E66F4B"/>
    <w:rsid w:val="00E67AEF"/>
    <w:rsid w:val="00E70500"/>
    <w:rsid w:val="00E708E5"/>
    <w:rsid w:val="00E70FBF"/>
    <w:rsid w:val="00E715CA"/>
    <w:rsid w:val="00E7197E"/>
    <w:rsid w:val="00E71E65"/>
    <w:rsid w:val="00E731DF"/>
    <w:rsid w:val="00E73935"/>
    <w:rsid w:val="00E74244"/>
    <w:rsid w:val="00E743DB"/>
    <w:rsid w:val="00E7489E"/>
    <w:rsid w:val="00E74B74"/>
    <w:rsid w:val="00E75234"/>
    <w:rsid w:val="00E756C0"/>
    <w:rsid w:val="00E75778"/>
    <w:rsid w:val="00E76112"/>
    <w:rsid w:val="00E76119"/>
    <w:rsid w:val="00E767D9"/>
    <w:rsid w:val="00E7696C"/>
    <w:rsid w:val="00E76D43"/>
    <w:rsid w:val="00E76E21"/>
    <w:rsid w:val="00E76E57"/>
    <w:rsid w:val="00E77558"/>
    <w:rsid w:val="00E775C3"/>
    <w:rsid w:val="00E77783"/>
    <w:rsid w:val="00E77E28"/>
    <w:rsid w:val="00E8063C"/>
    <w:rsid w:val="00E81358"/>
    <w:rsid w:val="00E814E4"/>
    <w:rsid w:val="00E82A3D"/>
    <w:rsid w:val="00E82FDE"/>
    <w:rsid w:val="00E83389"/>
    <w:rsid w:val="00E834DA"/>
    <w:rsid w:val="00E8464C"/>
    <w:rsid w:val="00E8587D"/>
    <w:rsid w:val="00E863D3"/>
    <w:rsid w:val="00E86640"/>
    <w:rsid w:val="00E86AB8"/>
    <w:rsid w:val="00E87098"/>
    <w:rsid w:val="00E8727A"/>
    <w:rsid w:val="00E87407"/>
    <w:rsid w:val="00E90187"/>
    <w:rsid w:val="00E90622"/>
    <w:rsid w:val="00E90CB2"/>
    <w:rsid w:val="00E90FDF"/>
    <w:rsid w:val="00E921E0"/>
    <w:rsid w:val="00E92795"/>
    <w:rsid w:val="00E927FA"/>
    <w:rsid w:val="00E92E96"/>
    <w:rsid w:val="00E93026"/>
    <w:rsid w:val="00E9334F"/>
    <w:rsid w:val="00E9403D"/>
    <w:rsid w:val="00E9465F"/>
    <w:rsid w:val="00E947F4"/>
    <w:rsid w:val="00E94FC7"/>
    <w:rsid w:val="00E954B0"/>
    <w:rsid w:val="00E9597B"/>
    <w:rsid w:val="00E95BDB"/>
    <w:rsid w:val="00E95D4A"/>
    <w:rsid w:val="00E965CA"/>
    <w:rsid w:val="00E968E8"/>
    <w:rsid w:val="00E96B44"/>
    <w:rsid w:val="00E96DA2"/>
    <w:rsid w:val="00E974B5"/>
    <w:rsid w:val="00E9795E"/>
    <w:rsid w:val="00E97A99"/>
    <w:rsid w:val="00E97BC2"/>
    <w:rsid w:val="00E97C55"/>
    <w:rsid w:val="00E97F68"/>
    <w:rsid w:val="00EA028A"/>
    <w:rsid w:val="00EA097C"/>
    <w:rsid w:val="00EA11D6"/>
    <w:rsid w:val="00EA124E"/>
    <w:rsid w:val="00EA1ABF"/>
    <w:rsid w:val="00EA1E0E"/>
    <w:rsid w:val="00EA1EEC"/>
    <w:rsid w:val="00EA2B77"/>
    <w:rsid w:val="00EA2C94"/>
    <w:rsid w:val="00EA3F2B"/>
    <w:rsid w:val="00EA41C9"/>
    <w:rsid w:val="00EA456D"/>
    <w:rsid w:val="00EA4610"/>
    <w:rsid w:val="00EA4678"/>
    <w:rsid w:val="00EA4DF8"/>
    <w:rsid w:val="00EA52AC"/>
    <w:rsid w:val="00EA5304"/>
    <w:rsid w:val="00EA53A2"/>
    <w:rsid w:val="00EA5579"/>
    <w:rsid w:val="00EA5758"/>
    <w:rsid w:val="00EA61AC"/>
    <w:rsid w:val="00EA692D"/>
    <w:rsid w:val="00EA6C8D"/>
    <w:rsid w:val="00EA6E57"/>
    <w:rsid w:val="00EA6F57"/>
    <w:rsid w:val="00EA787F"/>
    <w:rsid w:val="00EB0239"/>
    <w:rsid w:val="00EB08C0"/>
    <w:rsid w:val="00EB09E9"/>
    <w:rsid w:val="00EB0C71"/>
    <w:rsid w:val="00EB0D27"/>
    <w:rsid w:val="00EB1079"/>
    <w:rsid w:val="00EB11FA"/>
    <w:rsid w:val="00EB15F2"/>
    <w:rsid w:val="00EB19CF"/>
    <w:rsid w:val="00EB1BF6"/>
    <w:rsid w:val="00EB33F3"/>
    <w:rsid w:val="00EB3B89"/>
    <w:rsid w:val="00EB3F64"/>
    <w:rsid w:val="00EB446C"/>
    <w:rsid w:val="00EB46E9"/>
    <w:rsid w:val="00EB4C8D"/>
    <w:rsid w:val="00EB500B"/>
    <w:rsid w:val="00EB55EC"/>
    <w:rsid w:val="00EB5C80"/>
    <w:rsid w:val="00EB5EA8"/>
    <w:rsid w:val="00EB60A9"/>
    <w:rsid w:val="00EB69D3"/>
    <w:rsid w:val="00EB7056"/>
    <w:rsid w:val="00EC0523"/>
    <w:rsid w:val="00EC0F46"/>
    <w:rsid w:val="00EC117A"/>
    <w:rsid w:val="00EC18DB"/>
    <w:rsid w:val="00EC1C23"/>
    <w:rsid w:val="00EC2046"/>
    <w:rsid w:val="00EC27A9"/>
    <w:rsid w:val="00EC2BCF"/>
    <w:rsid w:val="00EC3ED8"/>
    <w:rsid w:val="00EC4567"/>
    <w:rsid w:val="00EC4728"/>
    <w:rsid w:val="00EC4B17"/>
    <w:rsid w:val="00EC5190"/>
    <w:rsid w:val="00EC6617"/>
    <w:rsid w:val="00EC70B0"/>
    <w:rsid w:val="00EC7D3F"/>
    <w:rsid w:val="00EC7EAD"/>
    <w:rsid w:val="00ED04C5"/>
    <w:rsid w:val="00ED0E47"/>
    <w:rsid w:val="00ED0F86"/>
    <w:rsid w:val="00ED0FF2"/>
    <w:rsid w:val="00ED1856"/>
    <w:rsid w:val="00ED27E8"/>
    <w:rsid w:val="00ED2CD1"/>
    <w:rsid w:val="00ED35C5"/>
    <w:rsid w:val="00ED3A38"/>
    <w:rsid w:val="00ED3F84"/>
    <w:rsid w:val="00ED431D"/>
    <w:rsid w:val="00ED45F7"/>
    <w:rsid w:val="00ED4EBA"/>
    <w:rsid w:val="00ED5E05"/>
    <w:rsid w:val="00ED62D5"/>
    <w:rsid w:val="00ED67F1"/>
    <w:rsid w:val="00ED6A58"/>
    <w:rsid w:val="00ED6D36"/>
    <w:rsid w:val="00ED7629"/>
    <w:rsid w:val="00ED766D"/>
    <w:rsid w:val="00ED7947"/>
    <w:rsid w:val="00EE0160"/>
    <w:rsid w:val="00EE0578"/>
    <w:rsid w:val="00EE1483"/>
    <w:rsid w:val="00EE1514"/>
    <w:rsid w:val="00EE1AFB"/>
    <w:rsid w:val="00EE23F6"/>
    <w:rsid w:val="00EE2567"/>
    <w:rsid w:val="00EE2F03"/>
    <w:rsid w:val="00EE37BA"/>
    <w:rsid w:val="00EE5270"/>
    <w:rsid w:val="00EE537D"/>
    <w:rsid w:val="00EE578D"/>
    <w:rsid w:val="00EE5BAC"/>
    <w:rsid w:val="00EE5FC4"/>
    <w:rsid w:val="00EE67B9"/>
    <w:rsid w:val="00EE6A08"/>
    <w:rsid w:val="00EE6D36"/>
    <w:rsid w:val="00EE6E38"/>
    <w:rsid w:val="00EE7C33"/>
    <w:rsid w:val="00EF043F"/>
    <w:rsid w:val="00EF0ADE"/>
    <w:rsid w:val="00EF18DB"/>
    <w:rsid w:val="00EF1B50"/>
    <w:rsid w:val="00EF25A2"/>
    <w:rsid w:val="00EF29AA"/>
    <w:rsid w:val="00EF2F1A"/>
    <w:rsid w:val="00EF381C"/>
    <w:rsid w:val="00EF3B8E"/>
    <w:rsid w:val="00EF3C35"/>
    <w:rsid w:val="00EF4D89"/>
    <w:rsid w:val="00EF5032"/>
    <w:rsid w:val="00EF6221"/>
    <w:rsid w:val="00EF683C"/>
    <w:rsid w:val="00EF77D9"/>
    <w:rsid w:val="00EF7C33"/>
    <w:rsid w:val="00EF7C46"/>
    <w:rsid w:val="00EF7DE8"/>
    <w:rsid w:val="00EF7E7D"/>
    <w:rsid w:val="00F00290"/>
    <w:rsid w:val="00F0075F"/>
    <w:rsid w:val="00F0231E"/>
    <w:rsid w:val="00F02327"/>
    <w:rsid w:val="00F0259C"/>
    <w:rsid w:val="00F02958"/>
    <w:rsid w:val="00F034AF"/>
    <w:rsid w:val="00F036E9"/>
    <w:rsid w:val="00F03DA9"/>
    <w:rsid w:val="00F04C36"/>
    <w:rsid w:val="00F04E39"/>
    <w:rsid w:val="00F05078"/>
    <w:rsid w:val="00F05285"/>
    <w:rsid w:val="00F053CE"/>
    <w:rsid w:val="00F058F5"/>
    <w:rsid w:val="00F069F2"/>
    <w:rsid w:val="00F07B8C"/>
    <w:rsid w:val="00F07F2A"/>
    <w:rsid w:val="00F10743"/>
    <w:rsid w:val="00F117E6"/>
    <w:rsid w:val="00F11A03"/>
    <w:rsid w:val="00F11BBB"/>
    <w:rsid w:val="00F11DC7"/>
    <w:rsid w:val="00F11E7F"/>
    <w:rsid w:val="00F11FD8"/>
    <w:rsid w:val="00F121D9"/>
    <w:rsid w:val="00F12E00"/>
    <w:rsid w:val="00F1438A"/>
    <w:rsid w:val="00F1485E"/>
    <w:rsid w:val="00F148AD"/>
    <w:rsid w:val="00F14BC2"/>
    <w:rsid w:val="00F1502B"/>
    <w:rsid w:val="00F1563A"/>
    <w:rsid w:val="00F15A56"/>
    <w:rsid w:val="00F15F30"/>
    <w:rsid w:val="00F16793"/>
    <w:rsid w:val="00F16A7A"/>
    <w:rsid w:val="00F17142"/>
    <w:rsid w:val="00F20727"/>
    <w:rsid w:val="00F20F8C"/>
    <w:rsid w:val="00F21182"/>
    <w:rsid w:val="00F2153A"/>
    <w:rsid w:val="00F22ACE"/>
    <w:rsid w:val="00F22B57"/>
    <w:rsid w:val="00F23453"/>
    <w:rsid w:val="00F239E7"/>
    <w:rsid w:val="00F23B86"/>
    <w:rsid w:val="00F24258"/>
    <w:rsid w:val="00F24457"/>
    <w:rsid w:val="00F24E44"/>
    <w:rsid w:val="00F24E9D"/>
    <w:rsid w:val="00F257CE"/>
    <w:rsid w:val="00F25941"/>
    <w:rsid w:val="00F25FE6"/>
    <w:rsid w:val="00F262A9"/>
    <w:rsid w:val="00F26AD5"/>
    <w:rsid w:val="00F26F32"/>
    <w:rsid w:val="00F27776"/>
    <w:rsid w:val="00F27B39"/>
    <w:rsid w:val="00F30000"/>
    <w:rsid w:val="00F3014E"/>
    <w:rsid w:val="00F30FD7"/>
    <w:rsid w:val="00F31040"/>
    <w:rsid w:val="00F315CF"/>
    <w:rsid w:val="00F3162D"/>
    <w:rsid w:val="00F31E8A"/>
    <w:rsid w:val="00F32248"/>
    <w:rsid w:val="00F32A69"/>
    <w:rsid w:val="00F32F4D"/>
    <w:rsid w:val="00F33996"/>
    <w:rsid w:val="00F33C71"/>
    <w:rsid w:val="00F33D0C"/>
    <w:rsid w:val="00F34AA8"/>
    <w:rsid w:val="00F3613A"/>
    <w:rsid w:val="00F363A6"/>
    <w:rsid w:val="00F364D9"/>
    <w:rsid w:val="00F36B8A"/>
    <w:rsid w:val="00F36C73"/>
    <w:rsid w:val="00F36F68"/>
    <w:rsid w:val="00F3779D"/>
    <w:rsid w:val="00F400CE"/>
    <w:rsid w:val="00F40231"/>
    <w:rsid w:val="00F409F1"/>
    <w:rsid w:val="00F40A0D"/>
    <w:rsid w:val="00F40C40"/>
    <w:rsid w:val="00F40E5D"/>
    <w:rsid w:val="00F42086"/>
    <w:rsid w:val="00F42C2D"/>
    <w:rsid w:val="00F4326C"/>
    <w:rsid w:val="00F44FEE"/>
    <w:rsid w:val="00F456D2"/>
    <w:rsid w:val="00F45CBE"/>
    <w:rsid w:val="00F46315"/>
    <w:rsid w:val="00F4662B"/>
    <w:rsid w:val="00F469EB"/>
    <w:rsid w:val="00F46AEF"/>
    <w:rsid w:val="00F46DCD"/>
    <w:rsid w:val="00F477FF"/>
    <w:rsid w:val="00F47A8A"/>
    <w:rsid w:val="00F47F85"/>
    <w:rsid w:val="00F50557"/>
    <w:rsid w:val="00F506A3"/>
    <w:rsid w:val="00F50ED4"/>
    <w:rsid w:val="00F516BD"/>
    <w:rsid w:val="00F5171E"/>
    <w:rsid w:val="00F51DC0"/>
    <w:rsid w:val="00F523C9"/>
    <w:rsid w:val="00F5329B"/>
    <w:rsid w:val="00F5360C"/>
    <w:rsid w:val="00F53BFB"/>
    <w:rsid w:val="00F544EB"/>
    <w:rsid w:val="00F54667"/>
    <w:rsid w:val="00F55A98"/>
    <w:rsid w:val="00F56133"/>
    <w:rsid w:val="00F56D55"/>
    <w:rsid w:val="00F5757A"/>
    <w:rsid w:val="00F6004F"/>
    <w:rsid w:val="00F60DB6"/>
    <w:rsid w:val="00F60E49"/>
    <w:rsid w:val="00F60F41"/>
    <w:rsid w:val="00F61A34"/>
    <w:rsid w:val="00F61C01"/>
    <w:rsid w:val="00F620AF"/>
    <w:rsid w:val="00F62172"/>
    <w:rsid w:val="00F62267"/>
    <w:rsid w:val="00F62E4B"/>
    <w:rsid w:val="00F651AB"/>
    <w:rsid w:val="00F65478"/>
    <w:rsid w:val="00F66E68"/>
    <w:rsid w:val="00F66ED4"/>
    <w:rsid w:val="00F6717F"/>
    <w:rsid w:val="00F672A7"/>
    <w:rsid w:val="00F6748D"/>
    <w:rsid w:val="00F71B4C"/>
    <w:rsid w:val="00F71D1F"/>
    <w:rsid w:val="00F71FFC"/>
    <w:rsid w:val="00F7211A"/>
    <w:rsid w:val="00F72280"/>
    <w:rsid w:val="00F725E5"/>
    <w:rsid w:val="00F72A40"/>
    <w:rsid w:val="00F72AF2"/>
    <w:rsid w:val="00F72B3B"/>
    <w:rsid w:val="00F736B9"/>
    <w:rsid w:val="00F7385B"/>
    <w:rsid w:val="00F73B86"/>
    <w:rsid w:val="00F74A40"/>
    <w:rsid w:val="00F74BF5"/>
    <w:rsid w:val="00F76146"/>
    <w:rsid w:val="00F766A6"/>
    <w:rsid w:val="00F76B9B"/>
    <w:rsid w:val="00F779CC"/>
    <w:rsid w:val="00F80101"/>
    <w:rsid w:val="00F808F3"/>
    <w:rsid w:val="00F8092E"/>
    <w:rsid w:val="00F80AFF"/>
    <w:rsid w:val="00F811B1"/>
    <w:rsid w:val="00F8120F"/>
    <w:rsid w:val="00F81212"/>
    <w:rsid w:val="00F813C1"/>
    <w:rsid w:val="00F81548"/>
    <w:rsid w:val="00F829EE"/>
    <w:rsid w:val="00F833D3"/>
    <w:rsid w:val="00F837D8"/>
    <w:rsid w:val="00F84312"/>
    <w:rsid w:val="00F84D52"/>
    <w:rsid w:val="00F84E31"/>
    <w:rsid w:val="00F85814"/>
    <w:rsid w:val="00F85C7A"/>
    <w:rsid w:val="00F86023"/>
    <w:rsid w:val="00F86555"/>
    <w:rsid w:val="00F86B42"/>
    <w:rsid w:val="00F8746A"/>
    <w:rsid w:val="00F87BE0"/>
    <w:rsid w:val="00F87DE0"/>
    <w:rsid w:val="00F87FE6"/>
    <w:rsid w:val="00F9054D"/>
    <w:rsid w:val="00F907C9"/>
    <w:rsid w:val="00F90A82"/>
    <w:rsid w:val="00F90BF7"/>
    <w:rsid w:val="00F90CED"/>
    <w:rsid w:val="00F9162C"/>
    <w:rsid w:val="00F918EC"/>
    <w:rsid w:val="00F93047"/>
    <w:rsid w:val="00F931E3"/>
    <w:rsid w:val="00F937F0"/>
    <w:rsid w:val="00F939E6"/>
    <w:rsid w:val="00F95C46"/>
    <w:rsid w:val="00F9697E"/>
    <w:rsid w:val="00F969C0"/>
    <w:rsid w:val="00F97442"/>
    <w:rsid w:val="00F9745E"/>
    <w:rsid w:val="00F9798B"/>
    <w:rsid w:val="00FA00DF"/>
    <w:rsid w:val="00FA0264"/>
    <w:rsid w:val="00FA0C3C"/>
    <w:rsid w:val="00FA16D1"/>
    <w:rsid w:val="00FA1E67"/>
    <w:rsid w:val="00FA1EE2"/>
    <w:rsid w:val="00FA216D"/>
    <w:rsid w:val="00FA2640"/>
    <w:rsid w:val="00FA266C"/>
    <w:rsid w:val="00FA283C"/>
    <w:rsid w:val="00FA30AC"/>
    <w:rsid w:val="00FA4994"/>
    <w:rsid w:val="00FA4A35"/>
    <w:rsid w:val="00FA4B5D"/>
    <w:rsid w:val="00FA4F0B"/>
    <w:rsid w:val="00FA5ADB"/>
    <w:rsid w:val="00FA624D"/>
    <w:rsid w:val="00FA6A8E"/>
    <w:rsid w:val="00FA6B7F"/>
    <w:rsid w:val="00FA7149"/>
    <w:rsid w:val="00FA717D"/>
    <w:rsid w:val="00FA7205"/>
    <w:rsid w:val="00FA7327"/>
    <w:rsid w:val="00FA7A87"/>
    <w:rsid w:val="00FA7B37"/>
    <w:rsid w:val="00FA7F47"/>
    <w:rsid w:val="00FB0429"/>
    <w:rsid w:val="00FB04AF"/>
    <w:rsid w:val="00FB0C93"/>
    <w:rsid w:val="00FB166B"/>
    <w:rsid w:val="00FB1684"/>
    <w:rsid w:val="00FB18B7"/>
    <w:rsid w:val="00FB1CDE"/>
    <w:rsid w:val="00FB1F0E"/>
    <w:rsid w:val="00FB1FAF"/>
    <w:rsid w:val="00FB2523"/>
    <w:rsid w:val="00FB2648"/>
    <w:rsid w:val="00FB2B09"/>
    <w:rsid w:val="00FB3013"/>
    <w:rsid w:val="00FB3736"/>
    <w:rsid w:val="00FB39D2"/>
    <w:rsid w:val="00FB3D33"/>
    <w:rsid w:val="00FB48C6"/>
    <w:rsid w:val="00FB503C"/>
    <w:rsid w:val="00FB582E"/>
    <w:rsid w:val="00FB583D"/>
    <w:rsid w:val="00FB5E17"/>
    <w:rsid w:val="00FB5E5B"/>
    <w:rsid w:val="00FB63BD"/>
    <w:rsid w:val="00FB7F8A"/>
    <w:rsid w:val="00FC0442"/>
    <w:rsid w:val="00FC08D4"/>
    <w:rsid w:val="00FC1BEF"/>
    <w:rsid w:val="00FC1D65"/>
    <w:rsid w:val="00FC1E68"/>
    <w:rsid w:val="00FC207C"/>
    <w:rsid w:val="00FC3212"/>
    <w:rsid w:val="00FC378E"/>
    <w:rsid w:val="00FC3E13"/>
    <w:rsid w:val="00FC430F"/>
    <w:rsid w:val="00FC4B93"/>
    <w:rsid w:val="00FC4D2E"/>
    <w:rsid w:val="00FC5175"/>
    <w:rsid w:val="00FC55E9"/>
    <w:rsid w:val="00FC5B09"/>
    <w:rsid w:val="00FC6239"/>
    <w:rsid w:val="00FC673D"/>
    <w:rsid w:val="00FC70C9"/>
    <w:rsid w:val="00FC7376"/>
    <w:rsid w:val="00FC7634"/>
    <w:rsid w:val="00FC79D9"/>
    <w:rsid w:val="00FD0245"/>
    <w:rsid w:val="00FD073A"/>
    <w:rsid w:val="00FD0B0F"/>
    <w:rsid w:val="00FD1172"/>
    <w:rsid w:val="00FD11E7"/>
    <w:rsid w:val="00FD2C06"/>
    <w:rsid w:val="00FD34A3"/>
    <w:rsid w:val="00FD34B8"/>
    <w:rsid w:val="00FD3A42"/>
    <w:rsid w:val="00FD3C1D"/>
    <w:rsid w:val="00FD4AE8"/>
    <w:rsid w:val="00FD4C2A"/>
    <w:rsid w:val="00FD4D02"/>
    <w:rsid w:val="00FD53DC"/>
    <w:rsid w:val="00FD5984"/>
    <w:rsid w:val="00FD5A6F"/>
    <w:rsid w:val="00FD6FC2"/>
    <w:rsid w:val="00FD7445"/>
    <w:rsid w:val="00FD77AA"/>
    <w:rsid w:val="00FD7C1D"/>
    <w:rsid w:val="00FE0206"/>
    <w:rsid w:val="00FE0605"/>
    <w:rsid w:val="00FE0657"/>
    <w:rsid w:val="00FE15AC"/>
    <w:rsid w:val="00FE188F"/>
    <w:rsid w:val="00FE23BF"/>
    <w:rsid w:val="00FE2DE2"/>
    <w:rsid w:val="00FE3075"/>
    <w:rsid w:val="00FE34BD"/>
    <w:rsid w:val="00FE35A5"/>
    <w:rsid w:val="00FE3FA2"/>
    <w:rsid w:val="00FE4156"/>
    <w:rsid w:val="00FE42BF"/>
    <w:rsid w:val="00FE4472"/>
    <w:rsid w:val="00FE4488"/>
    <w:rsid w:val="00FE46C5"/>
    <w:rsid w:val="00FE57A4"/>
    <w:rsid w:val="00FE58C0"/>
    <w:rsid w:val="00FE6122"/>
    <w:rsid w:val="00FE692A"/>
    <w:rsid w:val="00FE7DD3"/>
    <w:rsid w:val="00FF0BAB"/>
    <w:rsid w:val="00FF0F39"/>
    <w:rsid w:val="00FF0F91"/>
    <w:rsid w:val="00FF1274"/>
    <w:rsid w:val="00FF2A97"/>
    <w:rsid w:val="00FF2CBF"/>
    <w:rsid w:val="00FF2CDB"/>
    <w:rsid w:val="00FF3072"/>
    <w:rsid w:val="00FF3A54"/>
    <w:rsid w:val="00FF41A3"/>
    <w:rsid w:val="00FF41DB"/>
    <w:rsid w:val="00FF4291"/>
    <w:rsid w:val="00FF47FC"/>
    <w:rsid w:val="00FF4907"/>
    <w:rsid w:val="00FF4B00"/>
    <w:rsid w:val="00FF4DD6"/>
    <w:rsid w:val="00FF5985"/>
    <w:rsid w:val="00FF59A5"/>
    <w:rsid w:val="00FF5E49"/>
    <w:rsid w:val="00FF648C"/>
    <w:rsid w:val="00FF662D"/>
    <w:rsid w:val="00FF6886"/>
    <w:rsid w:val="00FF7D42"/>
    <w:rsid w:val="00FF7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08713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0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 w:qFormat="1"/>
    <w:lsdException w:name="List Bullet 3" w:semiHidden="1" w:uiPriority="0" w:unhideWhenUsed="1" w:qFormat="1"/>
    <w:lsdException w:name="List Bullet 4" w:semiHidden="1" w:uiPriority="0" w:unhideWhenUsed="1"/>
    <w:lsdException w:name="List Bullet 5" w:semiHidden="1" w:uiPriority="0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48DC"/>
    <w:pPr>
      <w:spacing w:after="200" w:line="276" w:lineRule="auto"/>
    </w:pPr>
  </w:style>
  <w:style w:type="paragraph" w:styleId="Heading1">
    <w:name w:val="heading 1"/>
    <w:next w:val="BodyText"/>
    <w:link w:val="Heading1Char"/>
    <w:qFormat/>
    <w:rsid w:val="001560FB"/>
    <w:pPr>
      <w:keepNext/>
      <w:numPr>
        <w:numId w:val="1"/>
      </w:num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caps/>
      <w:sz w:val="24"/>
    </w:rPr>
  </w:style>
  <w:style w:type="paragraph" w:styleId="Heading2">
    <w:name w:val="heading 2"/>
    <w:basedOn w:val="BodyText"/>
    <w:link w:val="Heading2Char"/>
    <w:qFormat/>
    <w:rsid w:val="001560FB"/>
    <w:pPr>
      <w:numPr>
        <w:ilvl w:val="1"/>
        <w:numId w:val="1"/>
      </w:numPr>
      <w:outlineLvl w:val="1"/>
    </w:pPr>
    <w:rPr>
      <w:szCs w:val="22"/>
    </w:rPr>
  </w:style>
  <w:style w:type="paragraph" w:styleId="Heading3">
    <w:name w:val="heading 3"/>
    <w:basedOn w:val="BodyText"/>
    <w:link w:val="Heading3Char"/>
    <w:qFormat/>
    <w:rsid w:val="001560FB"/>
    <w:pPr>
      <w:numPr>
        <w:ilvl w:val="2"/>
        <w:numId w:val="1"/>
      </w:numPr>
      <w:ind w:left="2520" w:hanging="1080"/>
      <w:outlineLvl w:val="2"/>
    </w:pPr>
    <w:rPr>
      <w:szCs w:val="22"/>
    </w:rPr>
  </w:style>
  <w:style w:type="paragraph" w:styleId="Heading4">
    <w:name w:val="heading 4"/>
    <w:basedOn w:val="Heading2"/>
    <w:link w:val="Heading4Char"/>
    <w:uiPriority w:val="9"/>
    <w:qFormat/>
    <w:rsid w:val="001560FB"/>
    <w:pPr>
      <w:numPr>
        <w:ilvl w:val="3"/>
      </w:numPr>
      <w:outlineLvl w:val="3"/>
    </w:pPr>
    <w:rPr>
      <w:rFonts w:eastAsiaTheme="majorEastAsia" w:cstheme="majorBidi"/>
      <w:bCs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25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2517"/>
  </w:style>
  <w:style w:type="paragraph" w:customStyle="1" w:styleId="Default">
    <w:name w:val="Default"/>
    <w:rsid w:val="0056251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62517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5625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2517"/>
  </w:style>
  <w:style w:type="character" w:styleId="CommentReference">
    <w:name w:val="annotation reference"/>
    <w:basedOn w:val="DefaultParagraphFont"/>
    <w:uiPriority w:val="99"/>
    <w:semiHidden/>
    <w:unhideWhenUsed/>
    <w:rsid w:val="006F69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69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69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69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696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69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6965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D00739"/>
    <w:pPr>
      <w:ind w:left="720"/>
      <w:contextualSpacing/>
    </w:pPr>
  </w:style>
  <w:style w:type="table" w:styleId="TableGrid">
    <w:name w:val="Table Grid"/>
    <w:basedOn w:val="TableNormal"/>
    <w:rsid w:val="008767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63560"/>
    <w:rPr>
      <w:color w:val="808080"/>
    </w:rPr>
  </w:style>
  <w:style w:type="paragraph" w:customStyle="1" w:styleId="EndNoteBibliography">
    <w:name w:val="EndNote Bibliography"/>
    <w:basedOn w:val="Normal"/>
    <w:link w:val="EndNoteBibliographyChar"/>
    <w:rsid w:val="00CD6E74"/>
    <w:pPr>
      <w:spacing w:after="160"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D6E74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FD4D02"/>
    <w:pPr>
      <w:spacing w:after="0" w:line="240" w:lineRule="auto"/>
    </w:pPr>
  </w:style>
  <w:style w:type="paragraph" w:customStyle="1" w:styleId="TCCenter">
    <w:name w:val="TC Center"/>
    <w:basedOn w:val="Normal"/>
    <w:qFormat/>
    <w:rsid w:val="00F93047"/>
    <w:pPr>
      <w:spacing w:before="60" w:after="60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C-Footnote">
    <w:name w:val="C-Footnote"/>
    <w:basedOn w:val="Normal"/>
    <w:qFormat/>
    <w:rsid w:val="009F0991"/>
    <w:pPr>
      <w:tabs>
        <w:tab w:val="left" w:pos="144"/>
      </w:tabs>
      <w:spacing w:after="0" w:line="240" w:lineRule="auto"/>
    </w:pPr>
    <w:rPr>
      <w:rFonts w:ascii="Times New Roman" w:eastAsia="Times New Roman" w:hAnsi="Times New Roman" w:cs="Arial"/>
      <w:sz w:val="20"/>
      <w:szCs w:val="20"/>
    </w:rPr>
  </w:style>
  <w:style w:type="paragraph" w:customStyle="1" w:styleId="C-TableHeader">
    <w:name w:val="C-Table Header"/>
    <w:next w:val="C-TableText"/>
    <w:link w:val="C-TableHeader0"/>
    <w:rsid w:val="00DA5513"/>
    <w:pPr>
      <w:keepNext/>
      <w:spacing w:before="60" w:after="60" w:line="240" w:lineRule="auto"/>
    </w:pPr>
    <w:rPr>
      <w:rFonts w:ascii="Times New Roman" w:eastAsia="Times New Roman" w:hAnsi="Times New Roman" w:cs="Times New Roman"/>
      <w:b/>
      <w:szCs w:val="20"/>
    </w:rPr>
  </w:style>
  <w:style w:type="paragraph" w:customStyle="1" w:styleId="C-TableText">
    <w:name w:val="C-Table Text"/>
    <w:link w:val="C-TableTextChar"/>
    <w:rsid w:val="00DA5513"/>
    <w:pPr>
      <w:spacing w:before="60" w:after="60" w:line="240" w:lineRule="auto"/>
    </w:pPr>
    <w:rPr>
      <w:rFonts w:ascii="Times New Roman" w:eastAsia="Times New Roman" w:hAnsi="Times New Roman" w:cs="Times New Roman"/>
      <w:szCs w:val="20"/>
    </w:rPr>
  </w:style>
  <w:style w:type="table" w:customStyle="1" w:styleId="C-Table">
    <w:name w:val="C-Table"/>
    <w:basedOn w:val="TableNormal"/>
    <w:rsid w:val="00DA551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rPr>
      <w:cantSplit/>
    </w:trPr>
  </w:style>
  <w:style w:type="paragraph" w:styleId="BodyText">
    <w:name w:val="Body Text"/>
    <w:link w:val="BodyTextChar"/>
    <w:qFormat/>
    <w:rsid w:val="006124D0"/>
    <w:pPr>
      <w:spacing w:before="240"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6124D0"/>
    <w:rPr>
      <w:rFonts w:ascii="Times New Roman" w:eastAsia="Times New Roman" w:hAnsi="Times New Roman" w:cs="Times New Roman"/>
      <w:sz w:val="24"/>
      <w:szCs w:val="20"/>
    </w:rPr>
  </w:style>
  <w:style w:type="paragraph" w:customStyle="1" w:styleId="C-BodyText">
    <w:name w:val="C-Body Text"/>
    <w:link w:val="C-BodyTextChar"/>
    <w:rsid w:val="00CF1CFE"/>
    <w:p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1Char">
    <w:name w:val="Heading 1 Char"/>
    <w:basedOn w:val="DefaultParagraphFont"/>
    <w:link w:val="Heading1"/>
    <w:rsid w:val="001560FB"/>
    <w:rPr>
      <w:rFonts w:ascii="Times New Roman" w:eastAsia="Times New Roman" w:hAnsi="Times New Roman" w:cs="Times New Roman"/>
      <w:b/>
      <w:caps/>
      <w:sz w:val="24"/>
    </w:rPr>
  </w:style>
  <w:style w:type="character" w:customStyle="1" w:styleId="Heading2Char">
    <w:name w:val="Heading 2 Char"/>
    <w:basedOn w:val="DefaultParagraphFont"/>
    <w:link w:val="Heading2"/>
    <w:rsid w:val="001560FB"/>
    <w:rPr>
      <w:rFonts w:ascii="Times New Roman" w:eastAsia="Times New Roman" w:hAnsi="Times New Roman" w:cs="Times New Roman"/>
      <w:sz w:val="24"/>
    </w:rPr>
  </w:style>
  <w:style w:type="character" w:customStyle="1" w:styleId="Heading3Char">
    <w:name w:val="Heading 3 Char"/>
    <w:basedOn w:val="DefaultParagraphFont"/>
    <w:link w:val="Heading3"/>
    <w:rsid w:val="001560FB"/>
    <w:rPr>
      <w:rFonts w:ascii="Times New Roman" w:eastAsia="Times New Roman" w:hAnsi="Times New Roman" w:cs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560FB"/>
    <w:rPr>
      <w:rFonts w:ascii="Times New Roman" w:eastAsiaTheme="majorEastAsia" w:hAnsi="Times New Roman" w:cstheme="majorBidi"/>
      <w:bCs/>
      <w:iCs/>
      <w:sz w:val="24"/>
    </w:rPr>
  </w:style>
  <w:style w:type="paragraph" w:styleId="Caption">
    <w:name w:val="caption"/>
    <w:basedOn w:val="Normal"/>
    <w:next w:val="Normal"/>
    <w:link w:val="CaptionChar"/>
    <w:unhideWhenUsed/>
    <w:qFormat/>
    <w:rsid w:val="001A7912"/>
    <w:pPr>
      <w:spacing w:line="240" w:lineRule="auto"/>
    </w:pPr>
    <w:rPr>
      <w:b/>
      <w:bCs/>
      <w:color w:val="4472C4" w:themeColor="accent1"/>
      <w:sz w:val="18"/>
      <w:szCs w:val="18"/>
    </w:rPr>
  </w:style>
  <w:style w:type="character" w:customStyle="1" w:styleId="CaptionChar">
    <w:name w:val="Caption Char"/>
    <w:link w:val="Caption"/>
    <w:rsid w:val="001A7912"/>
    <w:rPr>
      <w:b/>
      <w:bCs/>
      <w:color w:val="4472C4" w:themeColor="accent1"/>
      <w:sz w:val="18"/>
      <w:szCs w:val="18"/>
    </w:rPr>
  </w:style>
  <w:style w:type="paragraph" w:customStyle="1" w:styleId="TCLeft">
    <w:name w:val="TC Left"/>
    <w:qFormat/>
    <w:rsid w:val="00E66F4B"/>
    <w:pPr>
      <w:spacing w:before="60" w:after="6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TCHeader">
    <w:name w:val="TC Header"/>
    <w:basedOn w:val="TCLeft"/>
    <w:next w:val="TCLeft"/>
    <w:rsid w:val="00E66F4B"/>
    <w:pPr>
      <w:keepNext/>
      <w:jc w:val="center"/>
    </w:pPr>
    <w:rPr>
      <w:b/>
    </w:rPr>
  </w:style>
  <w:style w:type="character" w:customStyle="1" w:styleId="C-Hyperlink">
    <w:name w:val="C-Hyperlink"/>
    <w:rsid w:val="00E66F4B"/>
    <w:rPr>
      <w:color w:val="0000FF"/>
    </w:rPr>
  </w:style>
  <w:style w:type="paragraph" w:customStyle="1" w:styleId="TableParagraph">
    <w:name w:val="Table Paragraph"/>
    <w:basedOn w:val="Normal"/>
    <w:uiPriority w:val="1"/>
    <w:qFormat/>
    <w:rsid w:val="00E66F4B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6E3EBA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6E3EBA"/>
  </w:style>
  <w:style w:type="character" w:customStyle="1" w:styleId="C-BodyTextChar">
    <w:name w:val="C-Body Text Char"/>
    <w:link w:val="C-BodyText"/>
    <w:locked/>
    <w:rsid w:val="00E639E7"/>
    <w:rPr>
      <w:rFonts w:ascii="Times New Roman" w:eastAsia="Times New Roman" w:hAnsi="Times New Roman" w:cs="Times New Roman"/>
      <w:sz w:val="24"/>
      <w:szCs w:val="20"/>
    </w:rPr>
  </w:style>
  <w:style w:type="character" w:customStyle="1" w:styleId="article-headerdoilabel">
    <w:name w:val="article-header__doi__label"/>
    <w:basedOn w:val="DefaultParagraphFont"/>
    <w:rsid w:val="003265B5"/>
  </w:style>
  <w:style w:type="character" w:styleId="UnresolvedMention">
    <w:name w:val="Unresolved Mention"/>
    <w:basedOn w:val="DefaultParagraphFont"/>
    <w:uiPriority w:val="99"/>
    <w:semiHidden/>
    <w:unhideWhenUsed/>
    <w:rsid w:val="00BD617A"/>
    <w:rPr>
      <w:color w:val="605E5C"/>
      <w:shd w:val="clear" w:color="auto" w:fill="E1DFDD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42519"/>
  </w:style>
  <w:style w:type="paragraph" w:customStyle="1" w:styleId="BodyText1">
    <w:name w:val="Body Text1"/>
    <w:basedOn w:val="Normal"/>
    <w:qFormat/>
    <w:rsid w:val="00ED4EBA"/>
    <w:pPr>
      <w:spacing w:before="120" w:after="120" w:line="360" w:lineRule="auto"/>
    </w:pPr>
    <w:rPr>
      <w:rFonts w:ascii="Arial" w:eastAsia="Calibri" w:hAnsi="Arial" w:cs="Times New Roman"/>
      <w:lang w:val="en-GB"/>
    </w:rPr>
  </w:style>
  <w:style w:type="paragraph" w:styleId="ListBullet">
    <w:name w:val="List Bullet"/>
    <w:basedOn w:val="Normal"/>
    <w:semiHidden/>
    <w:unhideWhenUsed/>
    <w:qFormat/>
    <w:rsid w:val="00ED4EBA"/>
    <w:pPr>
      <w:numPr>
        <w:numId w:val="3"/>
      </w:numPr>
      <w:autoSpaceDE w:val="0"/>
      <w:autoSpaceDN w:val="0"/>
      <w:spacing w:before="120"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Bullet2">
    <w:name w:val="List Bullet 2"/>
    <w:basedOn w:val="Normal"/>
    <w:semiHidden/>
    <w:unhideWhenUsed/>
    <w:qFormat/>
    <w:rsid w:val="00ED4EBA"/>
    <w:pPr>
      <w:numPr>
        <w:ilvl w:val="1"/>
        <w:numId w:val="3"/>
      </w:numPr>
      <w:autoSpaceDE w:val="0"/>
      <w:autoSpaceDN w:val="0"/>
      <w:spacing w:before="60"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Bullet3">
    <w:name w:val="List Bullet 3"/>
    <w:basedOn w:val="Normal"/>
    <w:autoRedefine/>
    <w:semiHidden/>
    <w:unhideWhenUsed/>
    <w:qFormat/>
    <w:rsid w:val="00ED4EBA"/>
    <w:pPr>
      <w:numPr>
        <w:ilvl w:val="2"/>
        <w:numId w:val="3"/>
      </w:numPr>
      <w:autoSpaceDE w:val="0"/>
      <w:autoSpaceDN w:val="0"/>
      <w:spacing w:before="60"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Bullet4">
    <w:name w:val="List Bullet 4"/>
    <w:basedOn w:val="Normal"/>
    <w:autoRedefine/>
    <w:semiHidden/>
    <w:unhideWhenUsed/>
    <w:rsid w:val="00ED4EBA"/>
    <w:pPr>
      <w:numPr>
        <w:ilvl w:val="3"/>
        <w:numId w:val="3"/>
      </w:num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ListBullet5">
    <w:name w:val="List Bullet 5"/>
    <w:basedOn w:val="Normal"/>
    <w:autoRedefine/>
    <w:semiHidden/>
    <w:unhideWhenUsed/>
    <w:rsid w:val="00ED4EBA"/>
    <w:pPr>
      <w:numPr>
        <w:ilvl w:val="4"/>
        <w:numId w:val="3"/>
      </w:num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styleId="Strong">
    <w:name w:val="Strong"/>
    <w:basedOn w:val="DefaultParagraphFont"/>
    <w:uiPriority w:val="22"/>
    <w:qFormat/>
    <w:rsid w:val="0046182E"/>
    <w:rPr>
      <w:b/>
      <w:bCs/>
    </w:rPr>
  </w:style>
  <w:style w:type="character" w:customStyle="1" w:styleId="C-TableHeader0">
    <w:name w:val="C-Table Header (文字)"/>
    <w:link w:val="C-TableHeader"/>
    <w:locked/>
    <w:rsid w:val="00EF6221"/>
    <w:rPr>
      <w:rFonts w:ascii="Times New Roman" w:eastAsia="Times New Roman" w:hAnsi="Times New Roman" w:cs="Times New Roman"/>
      <w:b/>
      <w:szCs w:val="20"/>
    </w:rPr>
  </w:style>
  <w:style w:type="character" w:customStyle="1" w:styleId="C-TableTextChar">
    <w:name w:val="C-Table Text Char"/>
    <w:link w:val="C-TableText"/>
    <w:locked/>
    <w:rsid w:val="00EF6221"/>
    <w:rPr>
      <w:rFonts w:ascii="Times New Roman" w:eastAsia="Times New Roman" w:hAnsi="Times New Roman" w:cs="Times New Roman"/>
      <w:szCs w:val="20"/>
    </w:rPr>
  </w:style>
  <w:style w:type="character" w:customStyle="1" w:styleId="C-TableFootnoteChar">
    <w:name w:val="C-Table Footnote Char"/>
    <w:link w:val="C-TableFootnote"/>
    <w:locked/>
    <w:rsid w:val="00EF6221"/>
    <w:rPr>
      <w:rFonts w:ascii="Times New Roman" w:eastAsia="Times New Roman" w:hAnsi="Times New Roman" w:cs="Arial"/>
      <w:sz w:val="20"/>
      <w:szCs w:val="20"/>
    </w:rPr>
  </w:style>
  <w:style w:type="paragraph" w:customStyle="1" w:styleId="C-TableFootnote">
    <w:name w:val="C-Table Footnote"/>
    <w:next w:val="Normal"/>
    <w:link w:val="C-TableFootnoteChar"/>
    <w:rsid w:val="00EF6221"/>
    <w:pPr>
      <w:tabs>
        <w:tab w:val="left" w:pos="144"/>
      </w:tabs>
      <w:spacing w:after="0" w:line="240" w:lineRule="auto"/>
      <w:ind w:left="144" w:hanging="144"/>
    </w:pPr>
    <w:rPr>
      <w:rFonts w:ascii="Times New Roman" w:eastAsia="Times New Roman" w:hAnsi="Times New Roman" w:cs="Arial"/>
      <w:sz w:val="20"/>
      <w:szCs w:val="20"/>
    </w:rPr>
  </w:style>
  <w:style w:type="character" w:customStyle="1" w:styleId="C-TableCallout">
    <w:name w:val="C-Table Callout"/>
    <w:rsid w:val="00EF6221"/>
    <w:rPr>
      <w:rFonts w:ascii="Times New Roman" w:hAnsi="Times New Roman" w:cs="Times New Roman" w:hint="default"/>
      <w:strike w:val="0"/>
      <w:dstrike w:val="0"/>
      <w:color w:val="auto"/>
      <w:spacing w:val="0"/>
      <w:w w:val="100"/>
      <w:position w:val="-1"/>
      <w:sz w:val="22"/>
      <w:szCs w:val="22"/>
      <w:u w:val="none"/>
      <w:effect w:val="none"/>
      <w:vertAlign w:val="superscript"/>
      <w:em w:val="none"/>
    </w:rPr>
  </w:style>
  <w:style w:type="paragraph" w:styleId="NormalWeb">
    <w:name w:val="Normal (Web)"/>
    <w:basedOn w:val="Normal"/>
    <w:uiPriority w:val="99"/>
    <w:unhideWhenUsed/>
    <w:qFormat/>
    <w:rsid w:val="00770C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-Bullet">
    <w:name w:val="C-Bullet"/>
    <w:link w:val="C-BulletChar"/>
    <w:rsid w:val="008F7F87"/>
    <w:pPr>
      <w:numPr>
        <w:numId w:val="9"/>
      </w:numPr>
      <w:spacing w:before="120" w:after="120" w:line="28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C-BulletIndented">
    <w:name w:val="C-Bullet Indented"/>
    <w:rsid w:val="008F7F87"/>
    <w:pPr>
      <w:numPr>
        <w:ilvl w:val="1"/>
        <w:numId w:val="9"/>
      </w:numPr>
      <w:spacing w:before="120" w:after="120" w:line="280" w:lineRule="atLeast"/>
    </w:pPr>
    <w:rPr>
      <w:rFonts w:ascii="Times New Roman" w:eastAsia="Times New Roman" w:hAnsi="Times New Roman" w:cs="Arial"/>
      <w:sz w:val="24"/>
      <w:szCs w:val="20"/>
    </w:rPr>
  </w:style>
  <w:style w:type="character" w:customStyle="1" w:styleId="C-BulletChar">
    <w:name w:val="C-Bullet Char"/>
    <w:link w:val="C-Bullet"/>
    <w:locked/>
    <w:rsid w:val="008F7F87"/>
    <w:rPr>
      <w:rFonts w:ascii="Times New Roman" w:eastAsia="Times New Roman" w:hAnsi="Times New Roman" w:cs="Times New Roman"/>
      <w:sz w:val="24"/>
      <w:szCs w:val="20"/>
    </w:rPr>
  </w:style>
  <w:style w:type="character" w:customStyle="1" w:styleId="a">
    <w:name w:val="_"/>
    <w:basedOn w:val="DefaultParagraphFont"/>
    <w:rsid w:val="00DD0FCA"/>
  </w:style>
  <w:style w:type="paragraph" w:styleId="TOC3">
    <w:name w:val="toc 3"/>
    <w:basedOn w:val="TOC1"/>
    <w:next w:val="C-BodyText"/>
    <w:rsid w:val="00C330DB"/>
    <w:pPr>
      <w:tabs>
        <w:tab w:val="left" w:pos="1008"/>
        <w:tab w:val="right" w:leader="dot" w:pos="9360"/>
      </w:tabs>
      <w:spacing w:before="120" w:after="0" w:line="240" w:lineRule="auto"/>
      <w:ind w:left="1008" w:right="792" w:hanging="1008"/>
    </w:pPr>
    <w:rPr>
      <w:rFonts w:ascii="Times New Roman" w:eastAsia="Times New Roman" w:hAnsi="Times New Roman" w:cs="Arial"/>
      <w:color w:val="0000FF"/>
      <w:sz w:val="24"/>
      <w:szCs w:val="24"/>
    </w:rPr>
  </w:style>
  <w:style w:type="paragraph" w:customStyle="1" w:styleId="C-Appendix">
    <w:name w:val="C-Appendix"/>
    <w:next w:val="C-BodyText"/>
    <w:rsid w:val="00C330DB"/>
    <w:pPr>
      <w:keepNext/>
      <w:pageBreakBefore/>
      <w:numPr>
        <w:numId w:val="10"/>
      </w:numPr>
      <w:spacing w:before="480" w:after="120" w:line="240" w:lineRule="auto"/>
      <w:outlineLvl w:val="0"/>
    </w:pPr>
    <w:rPr>
      <w:rFonts w:ascii="Times New Roman" w:eastAsia="Times New Roman" w:hAnsi="Times New Roman" w:cs="Times New Roman"/>
      <w:b/>
      <w:caps/>
      <w:sz w:val="28"/>
      <w:szCs w:val="20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C330DB"/>
    <w:pPr>
      <w:spacing w:after="100"/>
    </w:pPr>
  </w:style>
  <w:style w:type="paragraph" w:styleId="Title">
    <w:name w:val="Title"/>
    <w:basedOn w:val="Normal"/>
    <w:next w:val="Normal"/>
    <w:link w:val="TitleChar"/>
    <w:uiPriority w:val="10"/>
    <w:qFormat/>
    <w:rsid w:val="00104BC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"/>
      <w:sz w:val="56"/>
      <w:szCs w:val="56"/>
      <w:lang w:val="it-IT"/>
    </w:rPr>
  </w:style>
  <w:style w:type="character" w:customStyle="1" w:styleId="TitleChar">
    <w:name w:val="Title Char"/>
    <w:basedOn w:val="DefaultParagraphFont"/>
    <w:link w:val="Title"/>
    <w:uiPriority w:val="10"/>
    <w:rsid w:val="00104BCB"/>
    <w:rPr>
      <w:rFonts w:asciiTheme="majorHAnsi" w:eastAsiaTheme="majorEastAsia" w:hAnsiTheme="majorHAnsi" w:cstheme="majorBidi"/>
      <w:spacing w:val="-10"/>
      <w:kern w:val="2"/>
      <w:sz w:val="56"/>
      <w:szCs w:val="56"/>
      <w:lang w:val="it-IT"/>
    </w:rPr>
  </w:style>
  <w:style w:type="paragraph" w:customStyle="1" w:styleId="StandardRD">
    <w:name w:val="Standard RD"/>
    <w:link w:val="StandardRDZchn"/>
    <w:rsid w:val="0038546C"/>
    <w:pPr>
      <w:spacing w:before="120" w:after="120" w:line="280" w:lineRule="exact"/>
      <w:jc w:val="both"/>
    </w:pPr>
    <w:rPr>
      <w:rFonts w:ascii="Times New Roman" w:eastAsia="Times New Roman" w:hAnsi="Times New Roman" w:cs="Times New Roman"/>
      <w:sz w:val="24"/>
      <w:szCs w:val="20"/>
      <w:lang w:val="en-GB" w:eastAsia="ja-JP"/>
    </w:rPr>
  </w:style>
  <w:style w:type="character" w:customStyle="1" w:styleId="StandardRDZchn">
    <w:name w:val="Standard RD Zchn"/>
    <w:link w:val="StandardRD"/>
    <w:rsid w:val="0038546C"/>
    <w:rPr>
      <w:rFonts w:ascii="Times New Roman" w:eastAsia="Times New Roman" w:hAnsi="Times New Roman" w:cs="Times New Roman"/>
      <w:sz w:val="24"/>
      <w:szCs w:val="20"/>
      <w:lang w:val="en-GB" w:eastAsia="ja-JP"/>
    </w:rPr>
  </w:style>
  <w:style w:type="paragraph" w:customStyle="1" w:styleId="SSSBodyTextBlock">
    <w:name w:val="SSS Body Text Block"/>
    <w:basedOn w:val="Normal"/>
    <w:link w:val="SSSBodyTextBlockZchn"/>
    <w:rsid w:val="00C27EB3"/>
    <w:pPr>
      <w:spacing w:before="240" w:after="120" w:line="280" w:lineRule="exac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GB" w:eastAsia="ja-JP"/>
    </w:rPr>
  </w:style>
  <w:style w:type="character" w:customStyle="1" w:styleId="SSSBodyTextBlockZchn">
    <w:name w:val="SSS Body Text Block Zchn"/>
    <w:link w:val="SSSBodyTextBlock"/>
    <w:rsid w:val="00C27EB3"/>
    <w:rPr>
      <w:rFonts w:ascii="Times New Roman" w:eastAsia="Times New Roman" w:hAnsi="Times New Roman" w:cs="Times New Roman"/>
      <w:color w:val="000000"/>
      <w:sz w:val="24"/>
      <w:szCs w:val="20"/>
      <w:lang w:val="en-GB"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16185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1857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5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73980">
          <w:marLeft w:val="720"/>
          <w:marRight w:val="0"/>
          <w:marTop w:val="19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341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9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8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1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961234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788688">
          <w:marLeft w:val="547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522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1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4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8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1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5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96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1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3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4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6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998268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289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4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1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9741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781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5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3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86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82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7355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108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005240">
          <w:marLeft w:val="274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305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2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2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563372">
          <w:marLeft w:val="274"/>
          <w:marRight w:val="0"/>
          <w:marTop w:val="20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639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41230">
          <w:marLeft w:val="274"/>
          <w:marRight w:val="0"/>
          <w:marTop w:val="20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015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9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094428">
          <w:marLeft w:val="734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260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0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0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2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9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648110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80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300825">
          <w:marLeft w:val="274"/>
          <w:marRight w:val="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82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7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4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611422">
          <w:marLeft w:val="547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041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6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0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3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7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7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5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63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2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99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2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70591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03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125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994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0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9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F304F0-17BF-4CA1-BCC4-6338273A5E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9-01T15:51:00Z</dcterms:created>
  <dcterms:modified xsi:type="dcterms:W3CDTF">2022-09-01T16:22:00Z</dcterms:modified>
</cp:coreProperties>
</file>